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26BD5" w14:textId="77777777" w:rsidR="002A5099" w:rsidRDefault="002A5099" w:rsidP="002A5099">
      <w:pPr>
        <w:rPr>
          <w:rFonts w:asciiTheme="minorHAnsi" w:hAnsiTheme="minorHAnsi" w:cstheme="minorHAnsi"/>
          <w:bCs/>
          <w:sz w:val="22"/>
          <w:szCs w:val="22"/>
        </w:rPr>
      </w:pPr>
    </w:p>
    <w:p w14:paraId="757FB440" w14:textId="77777777" w:rsidR="002A5099" w:rsidRDefault="002A5099" w:rsidP="002A5099">
      <w:pPr>
        <w:rPr>
          <w:rFonts w:asciiTheme="minorHAnsi" w:hAnsiTheme="minorHAnsi" w:cstheme="minorHAnsi"/>
          <w:bCs/>
          <w:sz w:val="22"/>
          <w:szCs w:val="22"/>
        </w:rPr>
      </w:pPr>
    </w:p>
    <w:p w14:paraId="3F32EE6A" w14:textId="77777777" w:rsidR="002A5099" w:rsidRDefault="002A5099" w:rsidP="002A5099">
      <w:pPr>
        <w:rPr>
          <w:rFonts w:asciiTheme="minorHAnsi" w:hAnsiTheme="minorHAnsi" w:cstheme="minorHAnsi"/>
          <w:bCs/>
          <w:sz w:val="22"/>
          <w:szCs w:val="22"/>
        </w:rPr>
      </w:pPr>
    </w:p>
    <w:p w14:paraId="1FF13964" w14:textId="77777777" w:rsidR="002A5099" w:rsidRPr="00172ABC" w:rsidRDefault="002A5099" w:rsidP="002A5099">
      <w:pPr>
        <w:rPr>
          <w:rFonts w:asciiTheme="minorHAnsi" w:hAnsiTheme="minorHAnsi" w:cstheme="minorHAnsi"/>
          <w:bCs/>
          <w:sz w:val="22"/>
          <w:szCs w:val="22"/>
        </w:rPr>
      </w:pPr>
      <w:r w:rsidRPr="00172ABC">
        <w:rPr>
          <w:rFonts w:asciiTheme="minorHAnsi" w:hAnsiTheme="minorHAnsi" w:cstheme="minorHAnsi"/>
          <w:bCs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hidden="0" allowOverlap="1" wp14:anchorId="08C1A53B" wp14:editId="559400CC">
                <wp:simplePos x="0" y="0"/>
                <wp:positionH relativeFrom="column">
                  <wp:posOffset>106969</wp:posOffset>
                </wp:positionH>
                <wp:positionV relativeFrom="paragraph">
                  <wp:posOffset>161925</wp:posOffset>
                </wp:positionV>
                <wp:extent cx="6162040" cy="6998329"/>
                <wp:effectExtent l="0" t="0" r="10160" b="12700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040" cy="699832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6030A6" w14:textId="77777777" w:rsidR="002A5099" w:rsidRDefault="002A5099" w:rsidP="002A5099">
                            <w:pPr>
                              <w:ind w:left="284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C1A53B" id="Rectangle 138" o:spid="_x0000_s1026" style="position:absolute;margin-left:8.4pt;margin-top:12.75pt;width:485.2pt;height:551.05pt;z-index:-25165721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" fillcolor="#f2f2f2 [3052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366030A6" w14:textId="77777777" w:rsidR="002A5099" w:rsidRDefault="002A5099" w:rsidP="002A5099">
                      <w:pPr>
                        <w:ind w:left="284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043385DA" w14:textId="77777777" w:rsidR="002A5099" w:rsidRPr="00172ABC" w:rsidRDefault="002A5099" w:rsidP="002A5099">
      <w:pPr>
        <w:rPr>
          <w:rFonts w:asciiTheme="minorHAnsi" w:hAnsiTheme="minorHAnsi" w:cstheme="minorHAnsi"/>
          <w:bCs/>
          <w:sz w:val="22"/>
          <w:szCs w:val="22"/>
        </w:rPr>
      </w:pPr>
    </w:p>
    <w:p w14:paraId="47A2AB7A" w14:textId="77BC5526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sz w:val="22"/>
          <w:szCs w:val="22"/>
        </w:rPr>
      </w:pPr>
      <w:r w:rsidRPr="00172ABC">
        <w:rPr>
          <w:rFonts w:asciiTheme="minorHAnsi" w:eastAsia="Helvetica Neue" w:hAnsiTheme="minorHAnsi" w:cstheme="minorHAnsi"/>
          <w:b/>
          <w:sz w:val="22"/>
          <w:szCs w:val="22"/>
        </w:rPr>
        <w:t xml:space="preserve">Supplementary Figure </w:t>
      </w:r>
      <w:r w:rsidR="0022715E" w:rsidRPr="00172ABC">
        <w:rPr>
          <w:rFonts w:asciiTheme="minorHAnsi" w:eastAsia="Helvetica Neue" w:hAnsiTheme="minorHAnsi" w:cstheme="minorHAnsi"/>
          <w:b/>
          <w:sz w:val="22"/>
          <w:szCs w:val="22"/>
        </w:rPr>
        <w:t>1</w:t>
      </w:r>
      <w:r w:rsidRPr="00172ABC">
        <w:rPr>
          <w:rFonts w:asciiTheme="minorHAnsi" w:eastAsia="Helvetica Neue" w:hAnsiTheme="minorHAnsi" w:cstheme="minorHAnsi"/>
          <w:bCs/>
          <w:sz w:val="22"/>
          <w:szCs w:val="22"/>
        </w:rPr>
        <w:t>: The questions for the Community Juries</w:t>
      </w:r>
    </w:p>
    <w:p w14:paraId="46993266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sz w:val="22"/>
          <w:szCs w:val="22"/>
        </w:rPr>
      </w:pPr>
    </w:p>
    <w:p w14:paraId="7E2F4D0A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sz w:val="22"/>
          <w:szCs w:val="22"/>
        </w:rPr>
      </w:pPr>
      <w:r w:rsidRPr="00172ABC">
        <w:rPr>
          <w:rFonts w:asciiTheme="minorHAnsi" w:eastAsia="Helvetica Neue" w:hAnsiTheme="minorHAnsi" w:cstheme="minorHAnsi"/>
          <w:bCs/>
          <w:sz w:val="22"/>
          <w:szCs w:val="22"/>
        </w:rPr>
        <w:t xml:space="preserve">During this jury we will ask you to deliberate and decide on one of the following options </w:t>
      </w:r>
    </w:p>
    <w:p w14:paraId="77AB7E9A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</w:p>
    <w:p w14:paraId="0924D176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</w:p>
    <w:p w14:paraId="6484448D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/>
          <w:color w:val="000000"/>
          <w:sz w:val="28"/>
          <w:szCs w:val="28"/>
        </w:rPr>
      </w:pPr>
      <w:r w:rsidRPr="00172ABC">
        <w:rPr>
          <w:rFonts w:asciiTheme="minorHAnsi" w:eastAsia="Helvetica Neue" w:hAnsiTheme="minorHAnsi" w:cstheme="minorHAnsi"/>
          <w:b/>
          <w:color w:val="000000"/>
          <w:sz w:val="28"/>
          <w:szCs w:val="28"/>
        </w:rPr>
        <w:t xml:space="preserve">PART A </w:t>
      </w:r>
    </w:p>
    <w:p w14:paraId="4146C744" w14:textId="77777777" w:rsidR="002A5099" w:rsidRPr="00172ABC" w:rsidRDefault="002A5099" w:rsidP="002A5099">
      <w:pPr>
        <w:ind w:left="709" w:right="962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  <w:r w:rsidRPr="00172ABC"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  <w:t>Do you think mandates (a requirement to vaccinate with a consequence for not doing so) should be applied to parents who do not vaccinate their children according to the Australian schedule?</w:t>
      </w:r>
    </w:p>
    <w:p w14:paraId="535740B6" w14:textId="6424A60A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  <w:r w:rsidRPr="00172ABC">
        <w:rPr>
          <w:rFonts w:asciiTheme="minorHAnsi" w:hAnsiTheme="minorHAnsi" w:cstheme="minorHAnsi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8DB6E7B" wp14:editId="62A88D86">
                <wp:simplePos x="0" y="0"/>
                <wp:positionH relativeFrom="column">
                  <wp:posOffset>1457037</wp:posOffset>
                </wp:positionH>
                <wp:positionV relativeFrom="paragraph">
                  <wp:posOffset>149860</wp:posOffset>
                </wp:positionV>
                <wp:extent cx="220980" cy="231140"/>
                <wp:effectExtent l="0" t="0" r="0" b="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" cy="231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371D1C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DB6E7B" id="Rectangle 144" o:spid="_x0000_s1027" style="position:absolute;left:0;text-align:left;margin-left:114.75pt;margin-top:11.8pt;width:17.4pt;height:18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&#13;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3371D1C" w14:textId="77777777" w:rsidR="002A5099" w:rsidRDefault="002A5099" w:rsidP="002A5099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172ABC">
        <w:rPr>
          <w:rFonts w:asciiTheme="minorHAnsi" w:hAnsiTheme="minorHAnsi" w:cstheme="minorHAnsi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2B1E8C5F" wp14:editId="7B792584">
                <wp:simplePos x="0" y="0"/>
                <wp:positionH relativeFrom="column">
                  <wp:posOffset>551122</wp:posOffset>
                </wp:positionH>
                <wp:positionV relativeFrom="paragraph">
                  <wp:posOffset>148590</wp:posOffset>
                </wp:positionV>
                <wp:extent cx="221422" cy="231361"/>
                <wp:effectExtent l="0" t="0" r="0" b="0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422" cy="2313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464759E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1E8C5F" id="Rectangle 146" o:spid="_x0000_s1028" style="position:absolute;left:0;text-align:left;margin-left:43.4pt;margin-top:11.7pt;width:17.45pt;height:18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&#13;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464759E" w14:textId="77777777" w:rsidR="002A5099" w:rsidRDefault="002A5099" w:rsidP="002A5099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55A6B1F" w14:textId="77777777" w:rsidR="002A5099" w:rsidRPr="00172ABC" w:rsidRDefault="002A5099" w:rsidP="002A5099">
      <w:pPr>
        <w:ind w:left="993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  <w:r w:rsidRPr="00172ABC"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  <w:tab/>
        <w:t xml:space="preserve">NO </w:t>
      </w:r>
      <w:r w:rsidRPr="00172ABC"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  <w:tab/>
      </w:r>
      <w:r w:rsidRPr="00172ABC"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  <w:tab/>
        <w:t>YES</w:t>
      </w:r>
    </w:p>
    <w:p w14:paraId="08CC5869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</w:p>
    <w:p w14:paraId="226866F3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</w:p>
    <w:p w14:paraId="1A42319A" w14:textId="77777777" w:rsidR="002A5099" w:rsidRPr="00172ABC" w:rsidRDefault="002A5099" w:rsidP="002A5099">
      <w:pPr>
        <w:ind w:left="709" w:right="1388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  <w:r w:rsidRPr="00172ABC"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  <w:t>If you ticked “YES” to the question above, which of the following penalties should be applied when parents do not vaccinate their children according to the Australian schedule?</w:t>
      </w:r>
    </w:p>
    <w:p w14:paraId="787592B2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</w:p>
    <w:tbl>
      <w:tblPr>
        <w:tblW w:w="9025" w:type="dxa"/>
        <w:tblInd w:w="-1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38"/>
        <w:gridCol w:w="7787"/>
      </w:tblGrid>
      <w:tr w:rsidR="002A5099" w:rsidRPr="00172ABC" w14:paraId="0AB9FA59" w14:textId="77777777" w:rsidTr="00C90BAD">
        <w:trPr>
          <w:trHeight w:val="861"/>
        </w:trPr>
        <w:tc>
          <w:tcPr>
            <w:tcW w:w="1238" w:type="dxa"/>
          </w:tcPr>
          <w:p w14:paraId="5189A7E1" w14:textId="77777777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50BC0FD9" wp14:editId="7D40588E">
                      <wp:simplePos x="0" y="0"/>
                      <wp:positionH relativeFrom="column">
                        <wp:posOffset>541944</wp:posOffset>
                      </wp:positionH>
                      <wp:positionV relativeFrom="paragraph">
                        <wp:posOffset>196042</wp:posOffset>
                      </wp:positionV>
                      <wp:extent cx="221422" cy="231361"/>
                      <wp:effectExtent l="0" t="0" r="0" b="0"/>
                      <wp:wrapNone/>
                      <wp:docPr id="141" name="Rectangl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422" cy="2313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D00FBF2" w14:textId="77777777" w:rsidR="002A5099" w:rsidRDefault="002A5099" w:rsidP="002A5099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BC0FD9" id="Rectangle 141" o:spid="_x0000_s1029" style="position:absolute;left:0;text-align:left;margin-left:42.65pt;margin-top:15.45pt;width:17.45pt;height:18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" fillcolor="white [3201]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6D00FBF2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7787" w:type="dxa"/>
          </w:tcPr>
          <w:p w14:paraId="28FA4E43" w14:textId="77777777" w:rsidR="002A5099" w:rsidRPr="00172ABC" w:rsidRDefault="002A5099" w:rsidP="002A5099">
            <w:pPr>
              <w:ind w:left="709" w:right="-1411"/>
              <w:rPr>
                <w:rFonts w:asciiTheme="minorHAnsi" w:eastAsia="Helvetica Neue" w:hAnsiTheme="minorHAnsi" w:cstheme="minorHAnsi"/>
                <w:bCs/>
                <w:color w:val="000000"/>
              </w:rPr>
            </w:pPr>
          </w:p>
          <w:p w14:paraId="25992CEB" w14:textId="77777777" w:rsidR="002A5099" w:rsidRPr="00172ABC" w:rsidRDefault="002A5099" w:rsidP="002A509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09" w:right="-105"/>
              <w:rPr>
                <w:rFonts w:asciiTheme="minorHAnsi" w:eastAsia="Helvetica Neue" w:hAnsiTheme="minorHAnsi" w:cstheme="minorHAnsi"/>
                <w:bCs/>
                <w:color w:val="000000"/>
              </w:rPr>
            </w:pPr>
            <w:r w:rsidRPr="00172ABC">
              <w:rPr>
                <w:rFonts w:asciiTheme="minorHAnsi" w:eastAsia="Helvetica Neue" w:hAnsiTheme="minorHAnsi" w:cstheme="minorHAnsi"/>
                <w:bCs/>
                <w:color w:val="000000"/>
              </w:rPr>
              <w:t>Not being allowed to access family assistance payments (family tax benefit and childcare rebate and benefit)</w:t>
            </w:r>
          </w:p>
          <w:p w14:paraId="005CFF47" w14:textId="77777777" w:rsidR="002A5099" w:rsidRPr="00172ABC" w:rsidRDefault="002A5099" w:rsidP="002A5099">
            <w:pPr>
              <w:ind w:left="709" w:right="-1411"/>
              <w:rPr>
                <w:rFonts w:asciiTheme="minorHAnsi" w:eastAsia="Helvetica Neue" w:hAnsiTheme="minorHAnsi" w:cstheme="minorHAnsi"/>
                <w:bCs/>
                <w:color w:val="000000"/>
              </w:rPr>
            </w:pPr>
          </w:p>
        </w:tc>
      </w:tr>
      <w:tr w:rsidR="002A5099" w:rsidRPr="00172ABC" w14:paraId="46A33527" w14:textId="77777777" w:rsidTr="00C90BAD">
        <w:trPr>
          <w:trHeight w:val="783"/>
        </w:trPr>
        <w:tc>
          <w:tcPr>
            <w:tcW w:w="1238" w:type="dxa"/>
          </w:tcPr>
          <w:p w14:paraId="1BC5DA9D" w14:textId="77777777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22BAE060" wp14:editId="326A7430">
                      <wp:simplePos x="0" y="0"/>
                      <wp:positionH relativeFrom="column">
                        <wp:posOffset>541944</wp:posOffset>
                      </wp:positionH>
                      <wp:positionV relativeFrom="paragraph">
                        <wp:posOffset>32674</wp:posOffset>
                      </wp:positionV>
                      <wp:extent cx="221422" cy="231361"/>
                      <wp:effectExtent l="0" t="0" r="0" b="0"/>
                      <wp:wrapNone/>
                      <wp:docPr id="139" name="Rectangle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422" cy="2313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9CE730A" w14:textId="77777777" w:rsidR="002A5099" w:rsidRDefault="002A5099" w:rsidP="002A5099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2BAE060" id="Rectangle 139" o:spid="_x0000_s1030" style="position:absolute;left:0;text-align:left;margin-left:42.65pt;margin-top:2.55pt;width:17.45pt;height:18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" fillcolor="white [3201]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59CE730A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172ABC">
              <w:rPr>
                <w:rFonts w:asciiTheme="minorHAnsi" w:eastAsia="Helvetica Neue" w:hAnsiTheme="minorHAnsi" w:cstheme="minorHAnsi"/>
                <w:bCs/>
                <w:color w:val="000000"/>
              </w:rPr>
              <w:t xml:space="preserve"> </w:t>
            </w:r>
          </w:p>
        </w:tc>
        <w:tc>
          <w:tcPr>
            <w:tcW w:w="7787" w:type="dxa"/>
          </w:tcPr>
          <w:p w14:paraId="10607652" w14:textId="77777777" w:rsidR="002A5099" w:rsidRPr="00172ABC" w:rsidRDefault="002A5099" w:rsidP="002A509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09" w:right="37"/>
              <w:rPr>
                <w:rFonts w:asciiTheme="minorHAnsi" w:eastAsia="Helvetica Neue" w:hAnsiTheme="minorHAnsi" w:cstheme="minorHAnsi"/>
                <w:bCs/>
                <w:color w:val="000000"/>
              </w:rPr>
            </w:pPr>
            <w:r w:rsidRPr="00172ABC">
              <w:rPr>
                <w:rFonts w:asciiTheme="minorHAnsi" w:eastAsia="Helvetica Neue" w:hAnsiTheme="minorHAnsi" w:cstheme="minorHAnsi"/>
                <w:bCs/>
                <w:color w:val="000000"/>
              </w:rPr>
              <w:t>Not being allowed to enrol children in early years education (called different things in different states e.g., day care, prep, kindergarten, preschool)</w:t>
            </w:r>
          </w:p>
          <w:p w14:paraId="5FA7E258" w14:textId="77777777" w:rsidR="002A5099" w:rsidRPr="00172ABC" w:rsidRDefault="002A5099" w:rsidP="002A5099">
            <w:pPr>
              <w:ind w:left="709" w:right="-1411"/>
              <w:rPr>
                <w:rFonts w:asciiTheme="minorHAnsi" w:eastAsia="Helvetica Neue" w:hAnsiTheme="minorHAnsi" w:cstheme="minorHAnsi"/>
                <w:bCs/>
                <w:color w:val="000000"/>
                <w:u w:val="single"/>
              </w:rPr>
            </w:pPr>
          </w:p>
        </w:tc>
      </w:tr>
      <w:tr w:rsidR="002A5099" w:rsidRPr="00172ABC" w14:paraId="78689D96" w14:textId="77777777" w:rsidTr="00C90BAD">
        <w:trPr>
          <w:trHeight w:val="646"/>
        </w:trPr>
        <w:tc>
          <w:tcPr>
            <w:tcW w:w="1238" w:type="dxa"/>
          </w:tcPr>
          <w:p w14:paraId="7E3AFFF7" w14:textId="77777777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hidden="0" allowOverlap="1" wp14:anchorId="55634B76" wp14:editId="016150FE">
                      <wp:simplePos x="0" y="0"/>
                      <wp:positionH relativeFrom="column">
                        <wp:posOffset>594591</wp:posOffset>
                      </wp:positionH>
                      <wp:positionV relativeFrom="paragraph">
                        <wp:posOffset>50800</wp:posOffset>
                      </wp:positionV>
                      <wp:extent cx="221422" cy="231361"/>
                      <wp:effectExtent l="0" t="0" r="0" b="0"/>
                      <wp:wrapNone/>
                      <wp:docPr id="145" name="Rectangl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422" cy="2313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02037D9" w14:textId="77777777" w:rsidR="002A5099" w:rsidRDefault="002A5099" w:rsidP="002A5099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5634B76" id="Rectangle 145" o:spid="_x0000_s1031" style="position:absolute;left:0;text-align:left;margin-left:46.8pt;margin-top:4pt;width:17.45pt;height:18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" fillcolor="white [3201]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602037D9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7787" w:type="dxa"/>
          </w:tcPr>
          <w:p w14:paraId="387AAF07" w14:textId="0626F761" w:rsidR="002A5099" w:rsidRPr="00172ABC" w:rsidRDefault="002A5099" w:rsidP="002A509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388"/>
              </w:tabs>
              <w:spacing w:before="120"/>
              <w:ind w:left="709" w:right="-1412" w:hanging="357"/>
              <w:rPr>
                <w:rFonts w:asciiTheme="minorHAnsi" w:eastAsia="Helvetica Neue" w:hAnsiTheme="minorHAnsi" w:cstheme="minorHAnsi"/>
                <w:bCs/>
                <w:color w:val="000000"/>
              </w:rPr>
            </w:pPr>
            <w:r w:rsidRPr="00172ABC">
              <w:rPr>
                <w:rFonts w:asciiTheme="minorHAnsi" w:eastAsia="Helvetica Neue" w:hAnsiTheme="minorHAnsi" w:cstheme="minorHAnsi"/>
                <w:bCs/>
                <w:color w:val="000000"/>
              </w:rPr>
              <w:t xml:space="preserve">Not being allowed to enrol children in primary or secondary </w:t>
            </w:r>
            <w:r w:rsidR="00C2345A" w:rsidRPr="00172ABC">
              <w:rPr>
                <w:rFonts w:asciiTheme="minorHAnsi" w:eastAsia="Helvetica Neue" w:hAnsiTheme="minorHAnsi" w:cstheme="minorHAnsi"/>
                <w:bCs/>
                <w:color w:val="000000"/>
              </w:rPr>
              <w:t>school.</w:t>
            </w:r>
          </w:p>
          <w:p w14:paraId="5599629A" w14:textId="77777777" w:rsidR="002A5099" w:rsidRPr="00172ABC" w:rsidRDefault="002A5099" w:rsidP="002A5099">
            <w:pPr>
              <w:ind w:left="709" w:right="-1411"/>
              <w:rPr>
                <w:rFonts w:asciiTheme="minorHAnsi" w:eastAsia="Helvetica Neue" w:hAnsiTheme="minorHAnsi" w:cstheme="minorHAnsi"/>
                <w:bCs/>
              </w:rPr>
            </w:pPr>
          </w:p>
        </w:tc>
      </w:tr>
    </w:tbl>
    <w:p w14:paraId="6072760E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</w:p>
    <w:p w14:paraId="2227ECF3" w14:textId="6D7FB91A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</w:pPr>
      <w:r w:rsidRPr="00172ABC">
        <w:rPr>
          <w:rFonts w:asciiTheme="minorHAnsi" w:eastAsia="Helvetica Neue" w:hAnsiTheme="minorHAnsi" w:cstheme="minorHAnsi"/>
          <w:bCs/>
          <w:color w:val="000000"/>
          <w:sz w:val="22"/>
          <w:szCs w:val="22"/>
        </w:rPr>
        <w:t xml:space="preserve">If there are mandates applied to parents who do not vaccinate their children, should a conscientious objection exemption (the right to refuse based on moral or religious convictions) be available? </w:t>
      </w:r>
    </w:p>
    <w:tbl>
      <w:tblPr>
        <w:tblW w:w="5226" w:type="dxa"/>
        <w:tblInd w:w="6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2044"/>
        <w:gridCol w:w="810"/>
        <w:gridCol w:w="1325"/>
      </w:tblGrid>
      <w:tr w:rsidR="002A5099" w:rsidRPr="00172ABC" w14:paraId="0D2D86CB" w14:textId="77777777" w:rsidTr="002A5099">
        <w:trPr>
          <w:trHeight w:val="770"/>
        </w:trPr>
        <w:tc>
          <w:tcPr>
            <w:tcW w:w="1047" w:type="dxa"/>
          </w:tcPr>
          <w:p w14:paraId="70B9F566" w14:textId="1F51C536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</w:p>
          <w:p w14:paraId="29084311" w14:textId="779E9F49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</w:p>
          <w:p w14:paraId="3D01A424" w14:textId="77777777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</w:p>
        </w:tc>
        <w:tc>
          <w:tcPr>
            <w:tcW w:w="2044" w:type="dxa"/>
          </w:tcPr>
          <w:p w14:paraId="0302BF11" w14:textId="1B51AD21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hidden="0" allowOverlap="1" wp14:anchorId="4D22ECA6" wp14:editId="498875A7">
                      <wp:simplePos x="0" y="0"/>
                      <wp:positionH relativeFrom="column">
                        <wp:posOffset>93576</wp:posOffset>
                      </wp:positionH>
                      <wp:positionV relativeFrom="paragraph">
                        <wp:posOffset>186055</wp:posOffset>
                      </wp:positionV>
                      <wp:extent cx="221422" cy="231361"/>
                      <wp:effectExtent l="0" t="0" r="0" b="0"/>
                      <wp:wrapNone/>
                      <wp:docPr id="140" name="Rectangl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422" cy="2313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F0B6B47" w14:textId="77777777" w:rsidR="002A5099" w:rsidRDefault="002A5099" w:rsidP="002A5099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22ECA6" id="Rectangle 140" o:spid="_x0000_s1032" style="position:absolute;left:0;text-align:left;margin-left:7.35pt;margin-top:14.65pt;width:17.45pt;height:18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" fillcolor="white [3201]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4F0B6B47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B689551" w14:textId="20A72EEB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eastAsia="Helvetica Neue" w:hAnsiTheme="minorHAnsi" w:cstheme="minorHAnsi"/>
                <w:bCs/>
              </w:rPr>
              <w:t>NO</w:t>
            </w:r>
          </w:p>
        </w:tc>
        <w:tc>
          <w:tcPr>
            <w:tcW w:w="810" w:type="dxa"/>
          </w:tcPr>
          <w:p w14:paraId="1635095D" w14:textId="2904CF3E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</w:p>
        </w:tc>
        <w:tc>
          <w:tcPr>
            <w:tcW w:w="1325" w:type="dxa"/>
          </w:tcPr>
          <w:p w14:paraId="0BB50377" w14:textId="57ED109B" w:rsidR="002A5099" w:rsidRPr="00172ABC" w:rsidRDefault="00C2345A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hidden="0" allowOverlap="1" wp14:anchorId="7D5DC2DF" wp14:editId="2F6BA3C1">
                      <wp:simplePos x="0" y="0"/>
                      <wp:positionH relativeFrom="column">
                        <wp:posOffset>-27247</wp:posOffset>
                      </wp:positionH>
                      <wp:positionV relativeFrom="paragraph">
                        <wp:posOffset>182880</wp:posOffset>
                      </wp:positionV>
                      <wp:extent cx="221422" cy="231361"/>
                      <wp:effectExtent l="0" t="0" r="0" b="0"/>
                      <wp:wrapNone/>
                      <wp:docPr id="142" name="Rectangle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422" cy="2313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41F6EC5" w14:textId="77777777" w:rsidR="002A5099" w:rsidRDefault="002A5099" w:rsidP="002A5099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D5DC2DF" id="Rectangle 142" o:spid="_x0000_s1033" style="position:absolute;left:0;text-align:left;margin-left:-2.15pt;margin-top:14.4pt;width:17.45pt;height:18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" fillcolor="white [3201]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041F6EC5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A529511" w14:textId="3E8855B7" w:rsidR="002A5099" w:rsidRPr="00172ABC" w:rsidRDefault="00C2345A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eastAsia="Helvetica Neue" w:hAnsiTheme="minorHAnsi" w:cstheme="minorHAnsi"/>
                <w:bCs/>
              </w:rPr>
              <w:t xml:space="preserve"> </w:t>
            </w:r>
            <w:r w:rsidR="002A5099" w:rsidRPr="00172ABC">
              <w:rPr>
                <w:rFonts w:asciiTheme="minorHAnsi" w:eastAsia="Helvetica Neue" w:hAnsiTheme="minorHAnsi" w:cstheme="minorHAnsi"/>
                <w:bCs/>
              </w:rPr>
              <w:t>YES</w:t>
            </w:r>
          </w:p>
        </w:tc>
      </w:tr>
    </w:tbl>
    <w:p w14:paraId="2698D684" w14:textId="77777777" w:rsidR="002A5099" w:rsidRPr="00172ABC" w:rsidRDefault="002A5099" w:rsidP="002A5099">
      <w:pPr>
        <w:ind w:left="709"/>
        <w:rPr>
          <w:rFonts w:asciiTheme="minorHAnsi" w:hAnsiTheme="minorHAnsi" w:cstheme="minorHAnsi"/>
          <w:bCs/>
          <w:sz w:val="22"/>
          <w:szCs w:val="22"/>
        </w:rPr>
      </w:pPr>
    </w:p>
    <w:p w14:paraId="506A4557" w14:textId="77777777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/>
          <w:sz w:val="28"/>
          <w:szCs w:val="28"/>
        </w:rPr>
      </w:pPr>
      <w:r w:rsidRPr="00172ABC">
        <w:rPr>
          <w:rFonts w:asciiTheme="minorHAnsi" w:eastAsia="Helvetica Neue" w:hAnsiTheme="minorHAnsi" w:cstheme="minorHAnsi"/>
          <w:b/>
          <w:sz w:val="28"/>
          <w:szCs w:val="28"/>
        </w:rPr>
        <w:t xml:space="preserve">PART B </w:t>
      </w:r>
    </w:p>
    <w:p w14:paraId="17F30E13" w14:textId="3783536D" w:rsidR="002A5099" w:rsidRPr="00172ABC" w:rsidRDefault="002A5099" w:rsidP="002A5099">
      <w:pPr>
        <w:ind w:left="709"/>
        <w:rPr>
          <w:rFonts w:asciiTheme="minorHAnsi" w:eastAsia="Helvetica Neue" w:hAnsiTheme="minorHAnsi" w:cstheme="minorHAnsi"/>
          <w:bCs/>
          <w:sz w:val="22"/>
          <w:szCs w:val="22"/>
        </w:rPr>
      </w:pPr>
      <w:r w:rsidRPr="00172ABC">
        <w:rPr>
          <w:rFonts w:asciiTheme="minorHAnsi" w:eastAsia="Helvetica Neue" w:hAnsiTheme="minorHAnsi" w:cstheme="minorHAnsi"/>
          <w:bCs/>
          <w:sz w:val="22"/>
          <w:szCs w:val="22"/>
        </w:rPr>
        <w:t xml:space="preserve">Should the same answers you selected in PART A also apply to COVID vaccination for children? </w:t>
      </w:r>
    </w:p>
    <w:tbl>
      <w:tblPr>
        <w:tblW w:w="4772" w:type="dxa"/>
        <w:tblInd w:w="20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31"/>
        <w:gridCol w:w="956"/>
        <w:gridCol w:w="867"/>
        <w:gridCol w:w="1518"/>
      </w:tblGrid>
      <w:tr w:rsidR="002A5099" w:rsidRPr="00172ABC" w14:paraId="51B910BE" w14:textId="77777777" w:rsidTr="00C2345A">
        <w:trPr>
          <w:trHeight w:val="506"/>
        </w:trPr>
        <w:tc>
          <w:tcPr>
            <w:tcW w:w="1431" w:type="dxa"/>
          </w:tcPr>
          <w:p w14:paraId="626F9EDB" w14:textId="4424456E" w:rsidR="002A5099" w:rsidRPr="00172ABC" w:rsidRDefault="00C2345A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hidden="0" allowOverlap="1" wp14:anchorId="4069A63B" wp14:editId="6852725D">
                      <wp:simplePos x="0" y="0"/>
                      <wp:positionH relativeFrom="column">
                        <wp:posOffset>-173990</wp:posOffset>
                      </wp:positionH>
                      <wp:positionV relativeFrom="paragraph">
                        <wp:posOffset>180340</wp:posOffset>
                      </wp:positionV>
                      <wp:extent cx="220980" cy="231140"/>
                      <wp:effectExtent l="0" t="0" r="0" b="0"/>
                      <wp:wrapNone/>
                      <wp:docPr id="137" name="Rectangle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311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4E9253A" w14:textId="77777777" w:rsidR="002A5099" w:rsidRDefault="002A5099" w:rsidP="002A5099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069A63B" id="Rectangle 137" o:spid="_x0000_s1034" style="position:absolute;left:0;text-align:left;margin-left:-13.7pt;margin-top:14.2pt;width:17.4pt;height:18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" fillcolor="white [3201]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44E9253A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F2E1AFC" w14:textId="55DB3AC9" w:rsidR="002A5099" w:rsidRPr="00172ABC" w:rsidRDefault="00C2345A" w:rsidP="00C2345A">
            <w:pPr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eastAsia="Helvetica Neue" w:hAnsiTheme="minorHAnsi" w:cstheme="minorHAnsi"/>
                <w:bCs/>
              </w:rPr>
              <w:t xml:space="preserve">      NO</w:t>
            </w:r>
          </w:p>
          <w:p w14:paraId="56CE372C" w14:textId="77777777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</w:p>
        </w:tc>
        <w:tc>
          <w:tcPr>
            <w:tcW w:w="956" w:type="dxa"/>
          </w:tcPr>
          <w:p w14:paraId="4027761D" w14:textId="77777777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</w:p>
          <w:p w14:paraId="44EB1C4A" w14:textId="48BFA412" w:rsidR="002A5099" w:rsidRPr="00172ABC" w:rsidRDefault="002A5099" w:rsidP="002A5099">
            <w:pPr>
              <w:ind w:left="709" w:right="-179" w:firstLine="567"/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eastAsia="Helvetica Neue" w:hAnsiTheme="minorHAnsi" w:cstheme="minorHAnsi"/>
                <w:bCs/>
              </w:rPr>
              <w:t>O</w:t>
            </w:r>
          </w:p>
        </w:tc>
        <w:tc>
          <w:tcPr>
            <w:tcW w:w="867" w:type="dxa"/>
          </w:tcPr>
          <w:p w14:paraId="0AA90FFD" w14:textId="77777777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hidden="0" allowOverlap="1" wp14:anchorId="189A3CC4" wp14:editId="7019E8CB">
                      <wp:simplePos x="0" y="0"/>
                      <wp:positionH relativeFrom="column">
                        <wp:posOffset>-3771</wp:posOffset>
                      </wp:positionH>
                      <wp:positionV relativeFrom="paragraph">
                        <wp:posOffset>172412</wp:posOffset>
                      </wp:positionV>
                      <wp:extent cx="220980" cy="231361"/>
                      <wp:effectExtent l="0" t="0" r="7620" b="10160"/>
                      <wp:wrapNone/>
                      <wp:docPr id="143" name="Rectangl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80" cy="2313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F45FB9C" w14:textId="77777777" w:rsidR="002A5099" w:rsidRDefault="002A5099" w:rsidP="002A5099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189A3CC4" id="Rectangle 143" o:spid="_x0000_s1035" style="position:absolute;left:0;text-align:left;margin-left:-.3pt;margin-top:13.6pt;width:17.4pt;height:18.2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" fillcolor="white [3201]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3F45FB9C" w14:textId="77777777" w:rsidR="002A5099" w:rsidRDefault="002A5099" w:rsidP="002A5099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518" w:type="dxa"/>
          </w:tcPr>
          <w:p w14:paraId="12D70CDE" w14:textId="77777777" w:rsidR="002A5099" w:rsidRPr="00172ABC" w:rsidRDefault="002A5099" w:rsidP="002A5099">
            <w:pPr>
              <w:ind w:left="709"/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eastAsia="Helvetica Neue" w:hAnsiTheme="minorHAnsi" w:cstheme="minorHAnsi"/>
                <w:bCs/>
              </w:rPr>
              <w:t xml:space="preserve">       </w:t>
            </w:r>
          </w:p>
          <w:p w14:paraId="5F155DB7" w14:textId="77777777" w:rsidR="002A5099" w:rsidRPr="00172ABC" w:rsidRDefault="002A5099" w:rsidP="00C2345A">
            <w:pPr>
              <w:rPr>
                <w:rFonts w:asciiTheme="minorHAnsi" w:eastAsia="Helvetica Neue" w:hAnsiTheme="minorHAnsi" w:cstheme="minorHAnsi"/>
                <w:bCs/>
              </w:rPr>
            </w:pPr>
            <w:r w:rsidRPr="00172ABC">
              <w:rPr>
                <w:rFonts w:asciiTheme="minorHAnsi" w:eastAsia="Helvetica Neue" w:hAnsiTheme="minorHAnsi" w:cstheme="minorHAnsi"/>
                <w:bCs/>
              </w:rPr>
              <w:t>YES</w:t>
            </w:r>
          </w:p>
        </w:tc>
      </w:tr>
      <w:tr w:rsidR="002A5099" w:rsidRPr="00172ABC" w14:paraId="08425325" w14:textId="77777777" w:rsidTr="00C2345A">
        <w:trPr>
          <w:trHeight w:val="125"/>
        </w:trPr>
        <w:tc>
          <w:tcPr>
            <w:tcW w:w="1431" w:type="dxa"/>
          </w:tcPr>
          <w:p w14:paraId="43C42C01" w14:textId="77777777" w:rsidR="002A5099" w:rsidRPr="00172ABC" w:rsidRDefault="002A5099" w:rsidP="00C90BAD">
            <w:pPr>
              <w:rPr>
                <w:rFonts w:asciiTheme="minorHAnsi" w:eastAsia="Helvetica Neue" w:hAnsiTheme="minorHAnsi" w:cstheme="minorHAnsi"/>
                <w:bCs/>
              </w:rPr>
            </w:pPr>
          </w:p>
        </w:tc>
        <w:tc>
          <w:tcPr>
            <w:tcW w:w="956" w:type="dxa"/>
          </w:tcPr>
          <w:p w14:paraId="57D8FA2E" w14:textId="77777777" w:rsidR="002A5099" w:rsidRPr="00172ABC" w:rsidRDefault="002A5099" w:rsidP="00C90BAD">
            <w:pPr>
              <w:rPr>
                <w:rFonts w:asciiTheme="minorHAnsi" w:eastAsia="Helvetica Neue" w:hAnsiTheme="minorHAnsi" w:cstheme="minorHAnsi"/>
                <w:bCs/>
              </w:rPr>
            </w:pPr>
          </w:p>
        </w:tc>
        <w:tc>
          <w:tcPr>
            <w:tcW w:w="867" w:type="dxa"/>
          </w:tcPr>
          <w:p w14:paraId="3A028C0E" w14:textId="77777777" w:rsidR="002A5099" w:rsidRPr="00172ABC" w:rsidRDefault="002A5099" w:rsidP="00C90BAD">
            <w:pPr>
              <w:rPr>
                <w:rFonts w:asciiTheme="minorHAnsi" w:eastAsia="Helvetica Neue" w:hAnsiTheme="minorHAnsi" w:cstheme="minorHAnsi"/>
                <w:bCs/>
                <w:color w:val="000000"/>
              </w:rPr>
            </w:pPr>
          </w:p>
        </w:tc>
        <w:tc>
          <w:tcPr>
            <w:tcW w:w="1518" w:type="dxa"/>
          </w:tcPr>
          <w:p w14:paraId="0EC3CAA8" w14:textId="77777777" w:rsidR="002A5099" w:rsidRPr="00172ABC" w:rsidRDefault="002A5099" w:rsidP="00C90BAD">
            <w:pPr>
              <w:rPr>
                <w:rFonts w:asciiTheme="minorHAnsi" w:eastAsia="Helvetica Neue" w:hAnsiTheme="minorHAnsi" w:cstheme="minorHAnsi"/>
                <w:bCs/>
              </w:rPr>
            </w:pPr>
          </w:p>
        </w:tc>
      </w:tr>
    </w:tbl>
    <w:p w14:paraId="737C6A2F" w14:textId="77777777" w:rsidR="002A5099" w:rsidRPr="00172ABC" w:rsidRDefault="002A5099" w:rsidP="002A5099">
      <w:pPr>
        <w:rPr>
          <w:rFonts w:asciiTheme="minorHAnsi" w:hAnsiTheme="minorHAnsi" w:cstheme="minorHAnsi"/>
          <w:bCs/>
          <w:sz w:val="22"/>
          <w:szCs w:val="22"/>
        </w:rPr>
      </w:pPr>
    </w:p>
    <w:p w14:paraId="070292AD" w14:textId="77777777" w:rsidR="002A5099" w:rsidRPr="00172ABC" w:rsidRDefault="002A5099" w:rsidP="002A5099">
      <w:pPr>
        <w:rPr>
          <w:rFonts w:asciiTheme="minorHAnsi" w:hAnsiTheme="minorHAnsi" w:cstheme="minorHAnsi"/>
          <w:bCs/>
          <w:sz w:val="22"/>
          <w:szCs w:val="22"/>
        </w:rPr>
      </w:pPr>
    </w:p>
    <w:p w14:paraId="2F006C08" w14:textId="77777777" w:rsidR="002A5099" w:rsidRPr="00172ABC" w:rsidRDefault="002A5099" w:rsidP="002A5099">
      <w:pPr>
        <w:rPr>
          <w:rFonts w:asciiTheme="minorHAnsi" w:hAnsiTheme="minorHAnsi" w:cstheme="minorHAnsi"/>
          <w:bCs/>
          <w:sz w:val="22"/>
          <w:szCs w:val="22"/>
        </w:rPr>
        <w:sectPr w:rsidR="002A5099" w:rsidRPr="00172ABC" w:rsidSect="00797F50">
          <w:footerReference w:type="even" r:id="rId7"/>
          <w:footerReference w:type="default" r:id="rId8"/>
          <w:pgSz w:w="11900" w:h="16840"/>
          <w:pgMar w:top="720" w:right="720" w:bottom="720" w:left="720" w:header="708" w:footer="708" w:gutter="0"/>
          <w:cols w:space="720"/>
          <w:docGrid w:linePitch="326"/>
        </w:sectPr>
      </w:pPr>
    </w:p>
    <w:p w14:paraId="43AAE94B" w14:textId="3195E04D" w:rsidR="004F53B0" w:rsidRPr="00172ABC" w:rsidRDefault="00E14E9B" w:rsidP="004F53B0">
      <w:pPr>
        <w:rPr>
          <w:rFonts w:asciiTheme="minorHAnsi" w:hAnsiTheme="minorHAnsi" w:cstheme="minorHAnsi"/>
          <w:bCs/>
          <w:sz w:val="22"/>
          <w:szCs w:val="22"/>
        </w:rPr>
      </w:pPr>
      <w:r w:rsidRPr="00172ABC">
        <w:rPr>
          <w:rFonts w:asciiTheme="minorHAnsi" w:hAnsiTheme="minorHAnsi" w:cstheme="minorHAnsi"/>
          <w:bCs/>
          <w:sz w:val="22"/>
          <w:szCs w:val="22"/>
        </w:rPr>
        <w:lastRenderedPageBreak/>
        <w:t xml:space="preserve">Supplementary </w:t>
      </w:r>
      <w:r w:rsidR="004F53B0" w:rsidRPr="00172ABC">
        <w:rPr>
          <w:rFonts w:asciiTheme="minorHAnsi" w:hAnsiTheme="minorHAnsi" w:cstheme="minorHAnsi"/>
          <w:bCs/>
          <w:sz w:val="22"/>
          <w:szCs w:val="22"/>
        </w:rPr>
        <w:t xml:space="preserve">Figure </w:t>
      </w:r>
      <w:r w:rsidR="000C7E99" w:rsidRPr="00172ABC">
        <w:rPr>
          <w:rFonts w:asciiTheme="minorHAnsi" w:hAnsiTheme="minorHAnsi" w:cstheme="minorHAnsi"/>
          <w:bCs/>
          <w:sz w:val="22"/>
          <w:szCs w:val="22"/>
        </w:rPr>
        <w:t>2</w:t>
      </w:r>
      <w:r w:rsidR="004F53B0" w:rsidRPr="00172ABC">
        <w:rPr>
          <w:rFonts w:asciiTheme="minorHAnsi" w:hAnsiTheme="minorHAnsi" w:cstheme="minorHAnsi"/>
          <w:bCs/>
          <w:sz w:val="22"/>
          <w:szCs w:val="22"/>
        </w:rPr>
        <w:t xml:space="preserve">: Timeline of the 4 Community Juries </w:t>
      </w:r>
    </w:p>
    <w:p w14:paraId="0EC4C41B" w14:textId="1B5E2AE3" w:rsidR="004F53B0" w:rsidRPr="00172ABC" w:rsidRDefault="006517E9" w:rsidP="004F53B0">
      <w:pPr>
        <w:rPr>
          <w:rFonts w:asciiTheme="minorHAnsi" w:hAnsiTheme="minorHAnsi" w:cstheme="minorHAnsi"/>
          <w:bCs/>
          <w:sz w:val="22"/>
          <w:szCs w:val="22"/>
        </w:rPr>
      </w:pPr>
      <w:r w:rsidRPr="00172ABC">
        <w:rPr>
          <w:rFonts w:asciiTheme="minorHAnsi" w:hAnsiTheme="minorHAnsi" w:cstheme="minorHAnsi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BCF3BE" wp14:editId="04F7CBF0">
                <wp:simplePos x="0" y="0"/>
                <wp:positionH relativeFrom="column">
                  <wp:posOffset>5084041</wp:posOffset>
                </wp:positionH>
                <wp:positionV relativeFrom="paragraph">
                  <wp:posOffset>5060892</wp:posOffset>
                </wp:positionV>
                <wp:extent cx="2576946" cy="387928"/>
                <wp:effectExtent l="0" t="0" r="13970" b="19050"/>
                <wp:wrapNone/>
                <wp:docPr id="16550934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6946" cy="38792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6BC5A" w14:textId="743833CF" w:rsidR="00C2345A" w:rsidRPr="00C2345A" w:rsidRDefault="00C2345A" w:rsidP="00C2345A">
                            <w:pPr>
                              <w:jc w:val="both"/>
                              <w:rPr>
                                <w:sz w:val="15"/>
                                <w:szCs w:val="15"/>
                              </w:rPr>
                            </w:pPr>
                            <w:r w:rsidRPr="00C2345A">
                              <w:rPr>
                                <w:sz w:val="15"/>
                                <w:szCs w:val="15"/>
                              </w:rPr>
                              <w:t xml:space="preserve">The charge </w:t>
                            </w:r>
                            <w:r w:rsidR="006517E9">
                              <w:rPr>
                                <w:sz w:val="15"/>
                                <w:szCs w:val="15"/>
                              </w:rPr>
                              <w:t>considered by</w:t>
                            </w:r>
                            <w:r w:rsidRPr="00C2345A">
                              <w:rPr>
                                <w:sz w:val="15"/>
                                <w:szCs w:val="15"/>
                              </w:rPr>
                              <w:t xml:space="preserve"> the jur</w:t>
                            </w:r>
                            <w:r w:rsidR="006517E9">
                              <w:rPr>
                                <w:sz w:val="15"/>
                                <w:szCs w:val="15"/>
                              </w:rPr>
                              <w:t>ies</w:t>
                            </w:r>
                            <w:r w:rsidRPr="00C2345A">
                              <w:rPr>
                                <w:sz w:val="15"/>
                                <w:szCs w:val="15"/>
                              </w:rPr>
                              <w:t xml:space="preserve"> changed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before CJ2 because of </w:t>
                            </w:r>
                            <w:r w:rsidRPr="00C2345A">
                              <w:rPr>
                                <w:sz w:val="15"/>
                                <w:szCs w:val="15"/>
                              </w:rPr>
                              <w:t>juror’s experienc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s</w:t>
                            </w:r>
                            <w:r w:rsidRPr="00C2345A">
                              <w:rPr>
                                <w:sz w:val="15"/>
                                <w:szCs w:val="15"/>
                              </w:rPr>
                              <w:t xml:space="preserve"> of pandemic conditions</w:t>
                            </w:r>
                            <w:r w:rsidR="006517E9">
                              <w:rPr>
                                <w:sz w:val="15"/>
                                <w:szCs w:val="15"/>
                              </w:rPr>
                              <w:t>.</w:t>
                            </w:r>
                            <w:r w:rsidRPr="00C2345A"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CF3BE" id="Rectangle 1" o:spid="_x0000_s1036" style="position:absolute;margin-left:400.3pt;margin-top:398.5pt;width:202.9pt;height:30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" fillcolor="white [3201]" strokecolor="#70ad47 [3209]" strokeweight="1pt">
                <v:textbox>
                  <w:txbxContent>
                    <w:p w14:paraId="2DF6BC5A" w14:textId="743833CF" w:rsidR="00C2345A" w:rsidRPr="00C2345A" w:rsidRDefault="00C2345A" w:rsidP="00C2345A">
                      <w:pPr>
                        <w:jc w:val="both"/>
                        <w:rPr>
                          <w:sz w:val="15"/>
                          <w:szCs w:val="15"/>
                        </w:rPr>
                      </w:pPr>
                      <w:r w:rsidRPr="00C2345A">
                        <w:rPr>
                          <w:sz w:val="15"/>
                          <w:szCs w:val="15"/>
                        </w:rPr>
                        <w:t xml:space="preserve">The charge </w:t>
                      </w:r>
                      <w:r w:rsidR="006517E9">
                        <w:rPr>
                          <w:sz w:val="15"/>
                          <w:szCs w:val="15"/>
                        </w:rPr>
                        <w:t>considered by</w:t>
                      </w:r>
                      <w:r w:rsidRPr="00C2345A">
                        <w:rPr>
                          <w:sz w:val="15"/>
                          <w:szCs w:val="15"/>
                        </w:rPr>
                        <w:t xml:space="preserve"> the jur</w:t>
                      </w:r>
                      <w:r w:rsidR="006517E9">
                        <w:rPr>
                          <w:sz w:val="15"/>
                          <w:szCs w:val="15"/>
                        </w:rPr>
                        <w:t>ies</w:t>
                      </w:r>
                      <w:r w:rsidRPr="00C2345A">
                        <w:rPr>
                          <w:sz w:val="15"/>
                          <w:szCs w:val="15"/>
                        </w:rPr>
                        <w:t xml:space="preserve"> changed </w:t>
                      </w:r>
                      <w:r>
                        <w:rPr>
                          <w:sz w:val="15"/>
                          <w:szCs w:val="15"/>
                        </w:rPr>
                        <w:t xml:space="preserve">before CJ2 because of </w:t>
                      </w:r>
                      <w:r w:rsidRPr="00C2345A">
                        <w:rPr>
                          <w:sz w:val="15"/>
                          <w:szCs w:val="15"/>
                        </w:rPr>
                        <w:t>juror’s experience</w:t>
                      </w:r>
                      <w:r>
                        <w:rPr>
                          <w:sz w:val="15"/>
                          <w:szCs w:val="15"/>
                        </w:rPr>
                        <w:t>s</w:t>
                      </w:r>
                      <w:r w:rsidRPr="00C2345A">
                        <w:rPr>
                          <w:sz w:val="15"/>
                          <w:szCs w:val="15"/>
                        </w:rPr>
                        <w:t xml:space="preserve"> of pandemic conditions</w:t>
                      </w:r>
                      <w:r w:rsidR="006517E9">
                        <w:rPr>
                          <w:sz w:val="15"/>
                          <w:szCs w:val="15"/>
                        </w:rPr>
                        <w:t>.</w:t>
                      </w:r>
                      <w:r w:rsidRPr="00C2345A">
                        <w:rPr>
                          <w:sz w:val="15"/>
                          <w:szCs w:val="15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C2345A" w:rsidRPr="00172ABC">
        <w:rPr>
          <w:rFonts w:asciiTheme="minorHAnsi" w:hAnsiTheme="minorHAnsi" w:cstheme="minorHAnsi"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903402" wp14:editId="3AAD7BAE">
                <wp:simplePos x="0" y="0"/>
                <wp:positionH relativeFrom="column">
                  <wp:posOffset>6359236</wp:posOffset>
                </wp:positionH>
                <wp:positionV relativeFrom="paragraph">
                  <wp:posOffset>4525876</wp:posOffset>
                </wp:positionV>
                <wp:extent cx="0" cy="535709"/>
                <wp:effectExtent l="0" t="0" r="12700" b="10795"/>
                <wp:wrapNone/>
                <wp:docPr id="214640004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709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2BA326" id="Straight Connector 2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00.75pt,356.35pt" to="500.75pt,398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" strokecolor="gray [1629]" strokeweight="1.25pt">
                <v:stroke joinstyle="miter"/>
              </v:line>
            </w:pict>
          </mc:Fallback>
        </mc:AlternateContent>
      </w:r>
      <w:r w:rsidR="004F53B0" w:rsidRPr="00172ABC">
        <w:rPr>
          <w:rFonts w:asciiTheme="minorHAnsi" w:hAnsiTheme="minorHAnsi" w:cstheme="minorHAnsi"/>
          <w:bCs/>
          <w:noProof/>
          <w:sz w:val="22"/>
          <w:szCs w:val="22"/>
        </w:rPr>
        <w:drawing>
          <wp:inline distT="0" distB="0" distL="0" distR="0" wp14:anchorId="461813C4" wp14:editId="24BB2211">
            <wp:extent cx="9203433" cy="5176684"/>
            <wp:effectExtent l="0" t="0" r="444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08563" cy="5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3FBD4" w14:textId="77777777" w:rsidR="004F53B0" w:rsidRPr="00172ABC" w:rsidRDefault="004F53B0" w:rsidP="004F53B0"/>
    <w:p w14:paraId="6A27F061" w14:textId="7E37310A" w:rsidR="009411B0" w:rsidRPr="00172ABC" w:rsidRDefault="009411B0">
      <w:pPr>
        <w:rPr>
          <w:rFonts w:asciiTheme="minorHAnsi" w:hAnsiTheme="minorHAnsi" w:cstheme="minorHAnsi"/>
          <w:bCs/>
          <w:sz w:val="22"/>
          <w:szCs w:val="22"/>
        </w:rPr>
      </w:pPr>
    </w:p>
    <w:p w14:paraId="26614F9C" w14:textId="7E37DAA0" w:rsidR="009411B0" w:rsidRPr="00172ABC" w:rsidRDefault="009411B0">
      <w:pPr>
        <w:rPr>
          <w:rFonts w:asciiTheme="minorHAnsi" w:hAnsiTheme="minorHAnsi" w:cstheme="minorHAnsi"/>
          <w:bCs/>
          <w:sz w:val="22"/>
          <w:szCs w:val="22"/>
        </w:rPr>
      </w:pPr>
    </w:p>
    <w:p w14:paraId="3FCB2CDA" w14:textId="77777777" w:rsidR="009411B0" w:rsidRPr="00172ABC" w:rsidRDefault="009411B0">
      <w:pPr>
        <w:rPr>
          <w:rFonts w:asciiTheme="minorHAnsi" w:hAnsiTheme="minorHAnsi" w:cstheme="minorHAnsi"/>
          <w:bCs/>
          <w:sz w:val="22"/>
          <w:szCs w:val="22"/>
        </w:rPr>
      </w:pPr>
    </w:p>
    <w:p w14:paraId="65A7D49E" w14:textId="77777777" w:rsidR="00CE56E6" w:rsidRPr="00172ABC" w:rsidRDefault="00CE56E6" w:rsidP="00CE56E6">
      <w:pPr>
        <w:rPr>
          <w:rFonts w:asciiTheme="minorHAnsi" w:hAnsiTheme="minorHAnsi" w:cstheme="minorHAnsi"/>
          <w:bCs/>
          <w:sz w:val="22"/>
          <w:szCs w:val="22"/>
        </w:rPr>
      </w:pPr>
    </w:p>
    <w:p w14:paraId="5069B8FD" w14:textId="2E20001A" w:rsidR="00A84244" w:rsidRPr="00172ABC" w:rsidRDefault="00A84244" w:rsidP="00CE56E6">
      <w:pPr>
        <w:rPr>
          <w:rFonts w:asciiTheme="minorHAnsi" w:hAnsiTheme="minorHAnsi" w:cstheme="minorHAnsi"/>
          <w:bCs/>
          <w:sz w:val="22"/>
          <w:szCs w:val="22"/>
        </w:rPr>
      </w:pPr>
      <w:r w:rsidRPr="00172ABC">
        <w:rPr>
          <w:rFonts w:asciiTheme="minorHAnsi" w:hAnsiTheme="minorHAnsi" w:cstheme="minorHAnsi"/>
          <w:bCs/>
          <w:sz w:val="22"/>
          <w:szCs w:val="22"/>
        </w:rPr>
        <w:lastRenderedPageBreak/>
        <w:t xml:space="preserve">Supplementary Figure 3: </w:t>
      </w:r>
      <w:r w:rsidR="005F7CA8" w:rsidRPr="00172ABC">
        <w:rPr>
          <w:rFonts w:asciiTheme="minorHAnsi" w:hAnsiTheme="minorHAnsi" w:cstheme="minorHAnsi"/>
          <w:bCs/>
          <w:sz w:val="22"/>
          <w:szCs w:val="22"/>
        </w:rPr>
        <w:t>The question considered by Community Jury 1 in Canberra in May 2021</w:t>
      </w:r>
      <w:r w:rsidR="00524B2E" w:rsidRPr="00172ABC">
        <w:rPr>
          <w:rFonts w:asciiTheme="minorHAnsi" w:hAnsiTheme="minorHAnsi" w:cstheme="minorHAnsi"/>
          <w:bCs/>
          <w:sz w:val="22"/>
          <w:szCs w:val="22"/>
        </w:rPr>
        <w:t>.</w:t>
      </w:r>
      <w:r w:rsidRPr="00172ABC">
        <w:rPr>
          <w:rFonts w:asciiTheme="minorHAnsi" w:hAnsiTheme="minorHAnsi" w:cstheme="minorHAnsi"/>
          <w:bCs/>
          <w:sz w:val="22"/>
          <w:szCs w:val="22"/>
        </w:rPr>
        <w:t xml:space="preserve"> </w:t>
      </w:r>
    </w:p>
    <w:p w14:paraId="1FCF1ECC" w14:textId="77777777" w:rsidR="00A84244" w:rsidRPr="00172ABC" w:rsidRDefault="00A84244" w:rsidP="00CE56E6">
      <w:pPr>
        <w:rPr>
          <w:rFonts w:asciiTheme="minorHAnsi" w:hAnsiTheme="minorHAnsi" w:cstheme="minorHAnsi"/>
          <w:bCs/>
          <w:sz w:val="22"/>
          <w:szCs w:val="22"/>
        </w:rPr>
      </w:pPr>
    </w:p>
    <w:p w14:paraId="5EACAA43" w14:textId="77777777" w:rsidR="00524B2E" w:rsidRPr="00172ABC" w:rsidRDefault="00A84244" w:rsidP="00524B2E">
      <w:pPr>
        <w:rPr>
          <w:rFonts w:asciiTheme="minorHAnsi" w:hAnsiTheme="minorHAnsi" w:cstheme="minorHAnsi"/>
          <w:bCs/>
          <w:sz w:val="22"/>
          <w:szCs w:val="22"/>
        </w:rPr>
      </w:pPr>
      <w:r w:rsidRPr="00172ABC">
        <w:rPr>
          <w:rFonts w:asciiTheme="minorHAnsi" w:hAnsiTheme="minorHAnsi" w:cstheme="minorHAnsi"/>
          <w:bCs/>
          <w:sz w:val="22"/>
          <w:szCs w:val="22"/>
        </w:rPr>
        <w:t>The charge considered by the community juries changed after CJ1 as a response to the increasing impacts of the COVID-19 pandemic in Australia</w:t>
      </w:r>
      <w:r w:rsidR="00524B2E" w:rsidRPr="00172ABC">
        <w:rPr>
          <w:rFonts w:asciiTheme="minorHAnsi" w:hAnsiTheme="minorHAnsi" w:cstheme="minorHAnsi"/>
          <w:bCs/>
          <w:sz w:val="22"/>
          <w:szCs w:val="22"/>
        </w:rPr>
        <w:t xml:space="preserve">. </w:t>
      </w:r>
      <w:r w:rsidRPr="00172ABC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524B2E" w:rsidRPr="00172ABC">
        <w:rPr>
          <w:rFonts w:asciiTheme="minorHAnsi" w:hAnsiTheme="minorHAnsi" w:cstheme="minorHAnsi"/>
          <w:bCs/>
          <w:sz w:val="22"/>
          <w:szCs w:val="22"/>
        </w:rPr>
        <w:t>PART B (see Figure 1) was added to the charge in response to</w:t>
      </w:r>
      <w:r w:rsidRPr="00172ABC">
        <w:rPr>
          <w:rFonts w:asciiTheme="minorHAnsi" w:hAnsiTheme="minorHAnsi" w:cstheme="minorHAnsi"/>
          <w:bCs/>
          <w:sz w:val="22"/>
          <w:szCs w:val="22"/>
        </w:rPr>
        <w:t xml:space="preserve"> the possibility that COVID-19 vaccinations would become available to children under the age of 5 </w:t>
      </w:r>
      <w:proofErr w:type="gramStart"/>
      <w:r w:rsidRPr="00172ABC">
        <w:rPr>
          <w:rFonts w:asciiTheme="minorHAnsi" w:hAnsiTheme="minorHAnsi" w:cstheme="minorHAnsi"/>
          <w:bCs/>
          <w:sz w:val="22"/>
          <w:szCs w:val="22"/>
        </w:rPr>
        <w:t>in the near future</w:t>
      </w:r>
      <w:proofErr w:type="gramEnd"/>
      <w:r w:rsidRPr="00172ABC">
        <w:rPr>
          <w:rFonts w:asciiTheme="minorHAnsi" w:hAnsiTheme="minorHAnsi" w:cstheme="minorHAnsi"/>
          <w:bCs/>
          <w:sz w:val="22"/>
          <w:szCs w:val="22"/>
        </w:rPr>
        <w:t xml:space="preserve">.  </w:t>
      </w:r>
    </w:p>
    <w:p w14:paraId="7FF945BB" w14:textId="77777777" w:rsidR="00524B2E" w:rsidRPr="00172ABC" w:rsidRDefault="00524B2E" w:rsidP="00524B2E">
      <w:pPr>
        <w:rPr>
          <w:rFonts w:asciiTheme="minorHAnsi" w:hAnsiTheme="minorHAnsi" w:cstheme="minorHAnsi"/>
          <w:bCs/>
          <w:sz w:val="22"/>
          <w:szCs w:val="22"/>
        </w:rPr>
      </w:pPr>
    </w:p>
    <w:p w14:paraId="21F55120" w14:textId="210CB7F0" w:rsidR="00524B2E" w:rsidRPr="00172ABC" w:rsidRDefault="00524B2E" w:rsidP="0055474A">
      <w:pPr>
        <w:jc w:val="center"/>
        <w:rPr>
          <w:rFonts w:ascii="Arial" w:hAnsi="Arial" w:cs="Arial"/>
          <w:b/>
          <w:sz w:val="32"/>
          <w:szCs w:val="32"/>
        </w:rPr>
      </w:pPr>
      <w:r w:rsidRPr="00172ABC">
        <w:rPr>
          <w:rFonts w:ascii="Arial" w:hAnsi="Arial" w:cs="Arial"/>
          <w:b/>
          <w:sz w:val="32"/>
          <w:szCs w:val="32"/>
        </w:rPr>
        <w:t>The charge</w:t>
      </w:r>
    </w:p>
    <w:p w14:paraId="5B35FD2F" w14:textId="77777777" w:rsidR="00524B2E" w:rsidRPr="00172ABC" w:rsidRDefault="00524B2E" w:rsidP="0055474A">
      <w:pPr>
        <w:jc w:val="center"/>
        <w:rPr>
          <w:rFonts w:ascii="Arial" w:hAnsi="Arial" w:cs="Arial"/>
          <w:b/>
          <w:sz w:val="10"/>
          <w:szCs w:val="10"/>
        </w:rPr>
      </w:pPr>
    </w:p>
    <w:p w14:paraId="413ED5A2" w14:textId="27040BEE" w:rsidR="00524B2E" w:rsidRPr="00172ABC" w:rsidRDefault="00524B2E" w:rsidP="0055474A">
      <w:pPr>
        <w:jc w:val="center"/>
        <w:rPr>
          <w:rFonts w:ascii="Helvetica" w:hAnsi="Helvetica" w:cs="Arial"/>
          <w:b/>
          <w:sz w:val="22"/>
          <w:szCs w:val="22"/>
        </w:rPr>
      </w:pPr>
      <w:r w:rsidRPr="00172ABC">
        <w:rPr>
          <w:rFonts w:ascii="Helvetica" w:hAnsi="Helvetica" w:cs="Arial"/>
          <w:b/>
          <w:sz w:val="22"/>
          <w:szCs w:val="22"/>
        </w:rPr>
        <w:t>During this jury we will ask you to deliberate and decide on one of the following options</w:t>
      </w:r>
    </w:p>
    <w:p w14:paraId="22966E5C" w14:textId="77777777" w:rsidR="00524B2E" w:rsidRPr="00172ABC" w:rsidRDefault="00524B2E" w:rsidP="00524B2E">
      <w:pPr>
        <w:rPr>
          <w:rFonts w:ascii="Helvetica" w:hAnsi="Helvetica"/>
          <w:color w:val="000000"/>
          <w:sz w:val="22"/>
          <w:szCs w:val="22"/>
          <w:lang w:eastAsia="en-GB"/>
        </w:rPr>
      </w:pPr>
    </w:p>
    <w:p w14:paraId="00149658" w14:textId="77777777" w:rsidR="00524B2E" w:rsidRPr="00172ABC" w:rsidRDefault="00524B2E" w:rsidP="00524B2E">
      <w:pPr>
        <w:rPr>
          <w:rFonts w:ascii="Helvetica" w:hAnsi="Helvetica"/>
          <w:b/>
          <w:bCs/>
          <w:color w:val="000000"/>
          <w:sz w:val="22"/>
          <w:szCs w:val="22"/>
          <w:lang w:eastAsia="en-GB"/>
        </w:rPr>
      </w:pPr>
      <w:r w:rsidRPr="00172ABC">
        <w:rPr>
          <w:rFonts w:ascii="Helvetica" w:hAnsi="Helvetica"/>
          <w:b/>
          <w:bCs/>
          <w:color w:val="000000"/>
          <w:sz w:val="22"/>
          <w:szCs w:val="22"/>
          <w:lang w:eastAsia="en-GB"/>
        </w:rPr>
        <w:t xml:space="preserve">PART A </w:t>
      </w:r>
    </w:p>
    <w:p w14:paraId="30D8560F" w14:textId="77777777" w:rsidR="00524B2E" w:rsidRPr="00172ABC" w:rsidRDefault="00524B2E" w:rsidP="00524B2E">
      <w:pPr>
        <w:rPr>
          <w:rFonts w:ascii="Helvetica" w:hAnsi="Helvetica"/>
          <w:color w:val="000000"/>
          <w:sz w:val="22"/>
          <w:szCs w:val="22"/>
          <w:lang w:eastAsia="en-GB"/>
        </w:rPr>
      </w:pPr>
      <w:r w:rsidRPr="00172ABC">
        <w:rPr>
          <w:rFonts w:ascii="Helvetica" w:hAnsi="Helvetica"/>
          <w:color w:val="000000"/>
          <w:sz w:val="22"/>
          <w:szCs w:val="22"/>
          <w:lang w:eastAsia="en-GB"/>
        </w:rPr>
        <w:t>Please TICK any of the following mandates if you think they SHOULD be applied to parents who do not vaccinate their children according to the Australian schedule?</w:t>
      </w:r>
    </w:p>
    <w:p w14:paraId="766A37BE" w14:textId="77777777" w:rsidR="00524B2E" w:rsidRPr="00172ABC" w:rsidRDefault="00524B2E" w:rsidP="00524B2E">
      <w:pPr>
        <w:rPr>
          <w:rFonts w:ascii="Helvetica" w:hAnsi="Helvetica"/>
          <w:color w:val="000000"/>
          <w:sz w:val="22"/>
          <w:szCs w:val="22"/>
          <w:lang w:eastAsia="en-GB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7603"/>
      </w:tblGrid>
      <w:tr w:rsidR="00524B2E" w:rsidRPr="00172ABC" w14:paraId="5DAE8242" w14:textId="77777777" w:rsidTr="00897EDC">
        <w:tc>
          <w:tcPr>
            <w:tcW w:w="1305" w:type="dxa"/>
          </w:tcPr>
          <w:p w14:paraId="63E967A3" w14:textId="77777777" w:rsidR="00524B2E" w:rsidRPr="00172ABC" w:rsidRDefault="00524B2E" w:rsidP="00897EDC">
            <w:pPr>
              <w:ind w:left="360"/>
              <w:rPr>
                <w:rFonts w:ascii="Helvetica" w:hAnsi="Helvetica"/>
                <w:color w:val="000000"/>
                <w:lang w:eastAsia="en-GB"/>
              </w:rPr>
            </w:pPr>
            <w:r w:rsidRPr="00172ABC">
              <w:rPr>
                <w:rFonts w:ascii="Helvetica" w:hAnsi="Helvetica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57EDF64" wp14:editId="5F4CE215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639054</wp:posOffset>
                      </wp:positionV>
                      <wp:extent cx="414997" cy="379828"/>
                      <wp:effectExtent l="0" t="0" r="23495" b="2032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997" cy="37982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089E148" id="Rectangle 8" o:spid="_x0000_s1026" style="position:absolute;margin-left:8.05pt;margin-top:50.3pt;width:32.7pt;height:29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" fillcolor="white [3201]" strokecolor="black [3200]" strokeweight="1pt"/>
                  </w:pict>
                </mc:Fallback>
              </mc:AlternateContent>
            </w:r>
            <w:r w:rsidRPr="00172ABC">
              <w:rPr>
                <w:rFonts w:ascii="Helvetica" w:hAnsi="Helvetica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38A28E8" wp14:editId="065007A1">
                      <wp:simplePos x="0" y="0"/>
                      <wp:positionH relativeFrom="column">
                        <wp:posOffset>106729</wp:posOffset>
                      </wp:positionH>
                      <wp:positionV relativeFrom="paragraph">
                        <wp:posOffset>188595</wp:posOffset>
                      </wp:positionV>
                      <wp:extent cx="414997" cy="379828"/>
                      <wp:effectExtent l="0" t="0" r="23495" b="2032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997" cy="37982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BAFF611" id="Rectangle 9" o:spid="_x0000_s1026" style="position:absolute;margin-left:8.4pt;margin-top:14.85pt;width:32.7pt;height:29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&#13;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7603" w:type="dxa"/>
          </w:tcPr>
          <w:p w14:paraId="0C39BC8C" w14:textId="77777777" w:rsidR="00524B2E" w:rsidRPr="00172ABC" w:rsidRDefault="00524B2E" w:rsidP="00897EDC">
            <w:pPr>
              <w:ind w:left="11"/>
              <w:rPr>
                <w:rFonts w:ascii="Helvetica" w:hAnsi="Helvetica"/>
                <w:color w:val="000000"/>
                <w:lang w:eastAsia="en-GB"/>
              </w:rPr>
            </w:pPr>
          </w:p>
          <w:p w14:paraId="1E0302A8" w14:textId="77777777" w:rsidR="00524B2E" w:rsidRPr="00172ABC" w:rsidRDefault="00524B2E" w:rsidP="00897EDC">
            <w:pPr>
              <w:ind w:left="11"/>
              <w:rPr>
                <w:rFonts w:ascii="Helvetica" w:hAnsi="Helvetica"/>
                <w:color w:val="000000"/>
                <w:lang w:eastAsia="en-GB"/>
              </w:rPr>
            </w:pPr>
            <w:r w:rsidRPr="00172ABC">
              <w:rPr>
                <w:rFonts w:ascii="Helvetica" w:hAnsi="Helvetica"/>
                <w:color w:val="000000"/>
                <w:lang w:eastAsia="en-GB"/>
              </w:rPr>
              <w:t xml:space="preserve">Not being allowed to access family assistance payments (family tax benefit and </w:t>
            </w:r>
            <w:proofErr w:type="gramStart"/>
            <w:r w:rsidRPr="00172ABC">
              <w:rPr>
                <w:rFonts w:ascii="Helvetica" w:hAnsi="Helvetica"/>
                <w:color w:val="000000"/>
                <w:lang w:eastAsia="en-GB"/>
              </w:rPr>
              <w:t>child care</w:t>
            </w:r>
            <w:proofErr w:type="gramEnd"/>
            <w:r w:rsidRPr="00172ABC">
              <w:rPr>
                <w:rFonts w:ascii="Helvetica" w:hAnsi="Helvetica"/>
                <w:color w:val="000000"/>
                <w:lang w:eastAsia="en-GB"/>
              </w:rPr>
              <w:t xml:space="preserve"> rebate and benefit)</w:t>
            </w:r>
          </w:p>
          <w:p w14:paraId="7489988E" w14:textId="77777777" w:rsidR="00524B2E" w:rsidRPr="00172ABC" w:rsidRDefault="00524B2E" w:rsidP="00897EDC">
            <w:pPr>
              <w:ind w:left="11"/>
              <w:rPr>
                <w:rFonts w:ascii="Helvetica" w:hAnsi="Helvetica"/>
                <w:color w:val="000000"/>
                <w:lang w:eastAsia="en-GB"/>
              </w:rPr>
            </w:pPr>
          </w:p>
        </w:tc>
      </w:tr>
      <w:tr w:rsidR="00524B2E" w:rsidRPr="00172ABC" w14:paraId="7A30ABC9" w14:textId="77777777" w:rsidTr="00897EDC">
        <w:tc>
          <w:tcPr>
            <w:tcW w:w="1305" w:type="dxa"/>
          </w:tcPr>
          <w:p w14:paraId="0AC815CA" w14:textId="77777777" w:rsidR="00524B2E" w:rsidRPr="00172ABC" w:rsidRDefault="00524B2E" w:rsidP="00897EDC">
            <w:pPr>
              <w:ind w:left="360"/>
              <w:rPr>
                <w:rFonts w:ascii="Helvetica" w:hAnsi="Helvetica"/>
                <w:color w:val="000000"/>
                <w:lang w:eastAsia="en-GB"/>
              </w:rPr>
            </w:pPr>
            <w:r w:rsidRPr="00172ABC">
              <w:rPr>
                <w:rFonts w:ascii="Helvetica" w:hAnsi="Helvetica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7415992" wp14:editId="311604B7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423047</wp:posOffset>
                      </wp:positionV>
                      <wp:extent cx="414997" cy="379828"/>
                      <wp:effectExtent l="0" t="0" r="23495" b="2032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997" cy="37982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FF759F" id="Rectangle 10" o:spid="_x0000_s1026" style="position:absolute;margin-left:8.05pt;margin-top:33.3pt;width:32.7pt;height:29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&#13;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7603" w:type="dxa"/>
          </w:tcPr>
          <w:p w14:paraId="38F8AADE" w14:textId="77777777" w:rsidR="00524B2E" w:rsidRPr="00172ABC" w:rsidRDefault="00524B2E" w:rsidP="00897EDC">
            <w:pPr>
              <w:ind w:left="11"/>
              <w:rPr>
                <w:rFonts w:ascii="Helvetica" w:hAnsi="Helvetica"/>
                <w:color w:val="000000"/>
                <w:lang w:eastAsia="en-GB"/>
              </w:rPr>
            </w:pPr>
            <w:r w:rsidRPr="00172ABC">
              <w:rPr>
                <w:rFonts w:ascii="Helvetica" w:hAnsi="Helvetica"/>
                <w:color w:val="000000"/>
                <w:lang w:eastAsia="en-GB"/>
              </w:rPr>
              <w:t>Not being allowed to enrol children in day care, kindergarten or preschool</w:t>
            </w:r>
          </w:p>
          <w:p w14:paraId="36BFE13D" w14:textId="77777777" w:rsidR="00524B2E" w:rsidRPr="00172ABC" w:rsidRDefault="00524B2E" w:rsidP="00897EDC">
            <w:pPr>
              <w:ind w:left="11"/>
              <w:rPr>
                <w:rFonts w:ascii="Helvetica" w:hAnsi="Helvetica"/>
                <w:color w:val="000000"/>
                <w:u w:val="single"/>
                <w:lang w:eastAsia="en-GB"/>
              </w:rPr>
            </w:pPr>
          </w:p>
        </w:tc>
      </w:tr>
      <w:tr w:rsidR="00524B2E" w:rsidRPr="00172ABC" w14:paraId="7A025632" w14:textId="77777777" w:rsidTr="00897EDC">
        <w:tc>
          <w:tcPr>
            <w:tcW w:w="1305" w:type="dxa"/>
          </w:tcPr>
          <w:p w14:paraId="383B3AED" w14:textId="77777777" w:rsidR="00524B2E" w:rsidRPr="00172ABC" w:rsidRDefault="00524B2E" w:rsidP="00897EDC">
            <w:pPr>
              <w:ind w:left="360"/>
              <w:rPr>
                <w:rFonts w:ascii="Helvetica" w:hAnsi="Helvetica"/>
                <w:color w:val="000000"/>
                <w:lang w:eastAsia="en-GB"/>
              </w:rPr>
            </w:pPr>
          </w:p>
        </w:tc>
        <w:tc>
          <w:tcPr>
            <w:tcW w:w="7603" w:type="dxa"/>
          </w:tcPr>
          <w:p w14:paraId="53506825" w14:textId="77777777" w:rsidR="00524B2E" w:rsidRPr="00172ABC" w:rsidRDefault="00524B2E" w:rsidP="00897EDC">
            <w:pPr>
              <w:ind w:left="11"/>
              <w:rPr>
                <w:rFonts w:ascii="Helvetica" w:hAnsi="Helvetica"/>
                <w:color w:val="000000"/>
                <w:lang w:eastAsia="en-GB"/>
              </w:rPr>
            </w:pPr>
          </w:p>
          <w:p w14:paraId="4EB8294F" w14:textId="77777777" w:rsidR="00524B2E" w:rsidRPr="00172ABC" w:rsidRDefault="00524B2E" w:rsidP="00897EDC">
            <w:pPr>
              <w:ind w:left="11"/>
              <w:rPr>
                <w:rFonts w:ascii="Helvetica" w:hAnsi="Helvetica"/>
                <w:color w:val="000000"/>
                <w:lang w:eastAsia="en-GB"/>
              </w:rPr>
            </w:pPr>
            <w:r w:rsidRPr="00172ABC">
              <w:rPr>
                <w:rFonts w:ascii="Helvetica" w:hAnsi="Helvetica"/>
                <w:color w:val="000000"/>
                <w:lang w:eastAsia="en-GB"/>
              </w:rPr>
              <w:t>Not being allowed to enrol children in primary or secondary school</w:t>
            </w:r>
          </w:p>
          <w:p w14:paraId="0A159BB0" w14:textId="77777777" w:rsidR="00524B2E" w:rsidRPr="00172ABC" w:rsidRDefault="00524B2E" w:rsidP="00897EDC">
            <w:pPr>
              <w:ind w:left="11"/>
              <w:rPr>
                <w:rFonts w:ascii="Helvetica" w:hAnsi="Helvetica"/>
                <w:lang w:eastAsia="en-GB"/>
              </w:rPr>
            </w:pPr>
          </w:p>
        </w:tc>
      </w:tr>
    </w:tbl>
    <w:p w14:paraId="46B1C342" w14:textId="77777777" w:rsidR="00524B2E" w:rsidRPr="00172ABC" w:rsidRDefault="00524B2E" w:rsidP="00524B2E">
      <w:pPr>
        <w:rPr>
          <w:rFonts w:ascii="Helvetica" w:hAnsi="Helvetica"/>
          <w:sz w:val="22"/>
          <w:szCs w:val="22"/>
        </w:rPr>
      </w:pPr>
    </w:p>
    <w:p w14:paraId="2C9CA800" w14:textId="77777777" w:rsidR="00524B2E" w:rsidRPr="00172ABC" w:rsidRDefault="00524B2E" w:rsidP="00524B2E">
      <w:pPr>
        <w:rPr>
          <w:rFonts w:ascii="Helvetica" w:hAnsi="Helvetica"/>
          <w:color w:val="000000"/>
          <w:sz w:val="22"/>
          <w:szCs w:val="22"/>
          <w:lang w:eastAsia="en-GB"/>
        </w:rPr>
      </w:pPr>
      <w:r w:rsidRPr="00172ABC">
        <w:rPr>
          <w:rFonts w:ascii="Helvetica" w:hAnsi="Helvetica"/>
          <w:color w:val="000000"/>
          <w:sz w:val="22"/>
          <w:szCs w:val="22"/>
          <w:lang w:eastAsia="en-GB"/>
        </w:rPr>
        <w:t xml:space="preserve">Should parents be exempted from these penalties if they provide a contentious objection form signed by a medical practitioner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51"/>
        <w:gridCol w:w="1559"/>
        <w:gridCol w:w="992"/>
      </w:tblGrid>
      <w:tr w:rsidR="00524B2E" w:rsidRPr="00172ABC" w14:paraId="5576906E" w14:textId="77777777" w:rsidTr="00897EDC">
        <w:tc>
          <w:tcPr>
            <w:tcW w:w="1271" w:type="dxa"/>
          </w:tcPr>
          <w:p w14:paraId="10E5C67E" w14:textId="77777777" w:rsidR="00524B2E" w:rsidRPr="00172ABC" w:rsidRDefault="00524B2E" w:rsidP="00897EDC">
            <w:pPr>
              <w:rPr>
                <w:rFonts w:ascii="Helvetica" w:hAnsi="Helvetica" w:cs="Arial"/>
              </w:rPr>
            </w:pPr>
            <w:r w:rsidRPr="00172ABC">
              <w:rPr>
                <w:rFonts w:ascii="Helvetica" w:hAnsi="Helvetica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4BFAFAE" wp14:editId="38C37FD3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109407</wp:posOffset>
                      </wp:positionV>
                      <wp:extent cx="414997" cy="379828"/>
                      <wp:effectExtent l="0" t="0" r="23495" b="2032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997" cy="37982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A2E340C" id="Rectangle 11" o:spid="_x0000_s1026" style="position:absolute;margin-left:4.95pt;margin-top:8.6pt;width:32.7pt;height:29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" fillcolor="white [3201]" strokecolor="black [3200]" strokeweight="1pt"/>
                  </w:pict>
                </mc:Fallback>
              </mc:AlternateContent>
            </w:r>
          </w:p>
          <w:p w14:paraId="59FC95FB" w14:textId="77777777" w:rsidR="00524B2E" w:rsidRPr="00172ABC" w:rsidRDefault="00524B2E" w:rsidP="00897EDC">
            <w:pPr>
              <w:rPr>
                <w:rFonts w:ascii="Helvetica" w:hAnsi="Helvetica" w:cs="Arial"/>
              </w:rPr>
            </w:pPr>
          </w:p>
          <w:p w14:paraId="4A129F97" w14:textId="77777777" w:rsidR="00524B2E" w:rsidRPr="00172ABC" w:rsidRDefault="00524B2E" w:rsidP="00897EDC">
            <w:pPr>
              <w:rPr>
                <w:rFonts w:ascii="Helvetica" w:hAnsi="Helvetica" w:cs="Arial"/>
              </w:rPr>
            </w:pPr>
          </w:p>
        </w:tc>
        <w:tc>
          <w:tcPr>
            <w:tcW w:w="851" w:type="dxa"/>
          </w:tcPr>
          <w:p w14:paraId="478142CA" w14:textId="77777777" w:rsidR="00524B2E" w:rsidRPr="00172ABC" w:rsidRDefault="00524B2E" w:rsidP="00897EDC">
            <w:pPr>
              <w:rPr>
                <w:rFonts w:ascii="Helvetica" w:hAnsi="Helvetica" w:cs="Arial"/>
              </w:rPr>
            </w:pPr>
          </w:p>
          <w:p w14:paraId="44EC1E8B" w14:textId="77777777" w:rsidR="00524B2E" w:rsidRPr="00172ABC" w:rsidRDefault="00524B2E" w:rsidP="00897EDC">
            <w:pPr>
              <w:rPr>
                <w:rFonts w:ascii="Helvetica" w:hAnsi="Helvetica" w:cs="Arial"/>
              </w:rPr>
            </w:pPr>
            <w:r w:rsidRPr="00172ABC">
              <w:rPr>
                <w:rFonts w:ascii="Helvetica" w:hAnsi="Helvetica" w:cs="Arial"/>
              </w:rPr>
              <w:t>YES</w:t>
            </w:r>
          </w:p>
        </w:tc>
        <w:tc>
          <w:tcPr>
            <w:tcW w:w="1559" w:type="dxa"/>
          </w:tcPr>
          <w:p w14:paraId="315C8833" w14:textId="77777777" w:rsidR="00524B2E" w:rsidRPr="00172ABC" w:rsidRDefault="00524B2E" w:rsidP="00897EDC">
            <w:pPr>
              <w:rPr>
                <w:rFonts w:ascii="Helvetica" w:hAnsi="Helvetica" w:cs="Arial"/>
              </w:rPr>
            </w:pPr>
            <w:r w:rsidRPr="00172ABC">
              <w:rPr>
                <w:rFonts w:ascii="Helvetica" w:hAnsi="Helvetica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F0BA4C8" wp14:editId="3CBD7269">
                      <wp:simplePos x="0" y="0"/>
                      <wp:positionH relativeFrom="column">
                        <wp:posOffset>404159</wp:posOffset>
                      </wp:positionH>
                      <wp:positionV relativeFrom="paragraph">
                        <wp:posOffset>110042</wp:posOffset>
                      </wp:positionV>
                      <wp:extent cx="414997" cy="379828"/>
                      <wp:effectExtent l="0" t="0" r="23495" b="2032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997" cy="37982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76E2BA" id="Rectangle 12" o:spid="_x0000_s1026" style="position:absolute;margin-left:31.8pt;margin-top:8.65pt;width:32.7pt;height:29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992" w:type="dxa"/>
          </w:tcPr>
          <w:p w14:paraId="45E1CDDD" w14:textId="77777777" w:rsidR="00524B2E" w:rsidRPr="00172ABC" w:rsidRDefault="00524B2E" w:rsidP="00897EDC">
            <w:pPr>
              <w:rPr>
                <w:rFonts w:ascii="Helvetica" w:hAnsi="Helvetica" w:cs="Arial"/>
              </w:rPr>
            </w:pPr>
          </w:p>
          <w:p w14:paraId="02A3801D" w14:textId="77777777" w:rsidR="00524B2E" w:rsidRPr="00172ABC" w:rsidRDefault="00524B2E" w:rsidP="00897EDC">
            <w:pPr>
              <w:rPr>
                <w:rFonts w:ascii="Helvetica" w:hAnsi="Helvetica" w:cs="Arial"/>
              </w:rPr>
            </w:pPr>
            <w:r w:rsidRPr="00172ABC">
              <w:rPr>
                <w:rFonts w:ascii="Helvetica" w:hAnsi="Helvetica" w:cs="Arial"/>
              </w:rPr>
              <w:t>NO</w:t>
            </w:r>
          </w:p>
        </w:tc>
      </w:tr>
    </w:tbl>
    <w:p w14:paraId="408FB922" w14:textId="77777777" w:rsidR="00524B2E" w:rsidRPr="00172ABC" w:rsidRDefault="00524B2E" w:rsidP="00524B2E">
      <w:pPr>
        <w:rPr>
          <w:rFonts w:ascii="Helvetica" w:hAnsi="Helvetica"/>
          <w:sz w:val="22"/>
          <w:szCs w:val="22"/>
        </w:rPr>
      </w:pPr>
    </w:p>
    <w:p w14:paraId="64BE30C8" w14:textId="77777777" w:rsidR="00524B2E" w:rsidRPr="00172ABC" w:rsidRDefault="00524B2E" w:rsidP="00524B2E">
      <w:pPr>
        <w:rPr>
          <w:rFonts w:ascii="Helvetica" w:hAnsi="Helvetica" w:cs="Arial"/>
          <w:sz w:val="22"/>
          <w:szCs w:val="22"/>
        </w:rPr>
      </w:pPr>
      <w:r w:rsidRPr="00172ABC">
        <w:rPr>
          <w:rFonts w:ascii="Helvetica" w:hAnsi="Helvetica" w:cs="Arial"/>
          <w:sz w:val="22"/>
          <w:szCs w:val="22"/>
        </w:rPr>
        <w:t>Please tell us the key reasons why you answered in this way</w:t>
      </w:r>
    </w:p>
    <w:p w14:paraId="6F6243EB" w14:textId="77777777" w:rsidR="00524B2E" w:rsidRPr="00172ABC" w:rsidRDefault="00524B2E" w:rsidP="00524B2E">
      <w:pPr>
        <w:rPr>
          <w:rFonts w:ascii="Helvetica" w:hAnsi="Helvetica" w:cs="Arial"/>
          <w:sz w:val="10"/>
          <w:szCs w:val="10"/>
        </w:rPr>
      </w:pPr>
    </w:p>
    <w:p w14:paraId="27D4715A" w14:textId="77777777" w:rsidR="00524B2E" w:rsidRPr="00172ABC" w:rsidRDefault="00524B2E" w:rsidP="00524B2E">
      <w:pPr>
        <w:rPr>
          <w:rFonts w:ascii="Helvetica" w:hAnsi="Helvetica" w:cs="Arial"/>
          <w:sz w:val="22"/>
          <w:szCs w:val="22"/>
        </w:rPr>
      </w:pPr>
      <w:r w:rsidRPr="00172ABC">
        <w:rPr>
          <w:rFonts w:ascii="Helvetica" w:hAnsi="Helvetica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DAF33F" wp14:editId="4CB28E34">
                <wp:simplePos x="0" y="0"/>
                <wp:positionH relativeFrom="column">
                  <wp:posOffset>8546</wp:posOffset>
                </wp:positionH>
                <wp:positionV relativeFrom="paragraph">
                  <wp:posOffset>18706</wp:posOffset>
                </wp:positionV>
                <wp:extent cx="5564094" cy="1290415"/>
                <wp:effectExtent l="0" t="0" r="11430" b="1778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4094" cy="12904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8278A1" id="Rectangle 15" o:spid="_x0000_s1026" style="position:absolute;margin-left:.65pt;margin-top:1.45pt;width:438.1pt;height:101.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" fillcolor="white [3201]" strokecolor="black [3200]" strokeweight="1pt"/>
            </w:pict>
          </mc:Fallback>
        </mc:AlternateContent>
      </w:r>
    </w:p>
    <w:p w14:paraId="1C0D6197" w14:textId="77777777" w:rsidR="00524B2E" w:rsidRPr="00172ABC" w:rsidRDefault="00524B2E" w:rsidP="00524B2E">
      <w:pPr>
        <w:rPr>
          <w:rFonts w:ascii="Helvetica" w:hAnsi="Helvetica" w:cs="Arial"/>
          <w:sz w:val="22"/>
          <w:szCs w:val="22"/>
        </w:rPr>
      </w:pPr>
    </w:p>
    <w:p w14:paraId="486593CE" w14:textId="77777777" w:rsidR="00524B2E" w:rsidRPr="00172ABC" w:rsidRDefault="00524B2E" w:rsidP="00524B2E">
      <w:pPr>
        <w:rPr>
          <w:rFonts w:ascii="Helvetica" w:hAnsi="Helvetica" w:cs="Arial"/>
          <w:sz w:val="22"/>
          <w:szCs w:val="22"/>
        </w:rPr>
      </w:pPr>
    </w:p>
    <w:p w14:paraId="7BE41748" w14:textId="77777777" w:rsidR="00524B2E" w:rsidRPr="00172ABC" w:rsidRDefault="00524B2E" w:rsidP="00524B2E">
      <w:pPr>
        <w:rPr>
          <w:rFonts w:ascii="Helvetica" w:hAnsi="Helvetica" w:cs="Arial"/>
          <w:sz w:val="22"/>
          <w:szCs w:val="22"/>
        </w:rPr>
      </w:pPr>
    </w:p>
    <w:p w14:paraId="785E1000" w14:textId="77777777" w:rsidR="00524B2E" w:rsidRPr="00172ABC" w:rsidRDefault="00524B2E" w:rsidP="00524B2E">
      <w:pPr>
        <w:rPr>
          <w:rFonts w:ascii="Helvetica" w:hAnsi="Helvetica" w:cs="Arial"/>
          <w:sz w:val="22"/>
          <w:szCs w:val="22"/>
        </w:rPr>
      </w:pPr>
    </w:p>
    <w:p w14:paraId="4B98D11A" w14:textId="77777777" w:rsidR="00524B2E" w:rsidRPr="00172ABC" w:rsidRDefault="00524B2E" w:rsidP="00524B2E">
      <w:pPr>
        <w:rPr>
          <w:rFonts w:ascii="Helvetica" w:hAnsi="Helvetica"/>
          <w:sz w:val="22"/>
          <w:szCs w:val="22"/>
        </w:rPr>
      </w:pPr>
    </w:p>
    <w:p w14:paraId="409AAB16" w14:textId="77777777" w:rsidR="00524B2E" w:rsidRPr="00172ABC" w:rsidRDefault="00524B2E" w:rsidP="00524B2E">
      <w:pPr>
        <w:rPr>
          <w:rFonts w:ascii="Helvetica" w:hAnsi="Helvetica"/>
          <w:sz w:val="22"/>
          <w:szCs w:val="22"/>
        </w:rPr>
      </w:pPr>
    </w:p>
    <w:p w14:paraId="08A24044" w14:textId="77777777" w:rsidR="00524B2E" w:rsidRPr="00172ABC" w:rsidRDefault="00524B2E" w:rsidP="00524B2E">
      <w:pPr>
        <w:rPr>
          <w:rFonts w:ascii="Helvetica" w:hAnsi="Helvetica"/>
          <w:sz w:val="22"/>
          <w:szCs w:val="22"/>
        </w:rPr>
      </w:pPr>
    </w:p>
    <w:p w14:paraId="538818F0" w14:textId="77777777" w:rsidR="00524B2E" w:rsidRPr="00172ABC" w:rsidRDefault="00524B2E" w:rsidP="00524B2E">
      <w:pPr>
        <w:rPr>
          <w:rFonts w:ascii="Helvetica" w:hAnsi="Helvetica"/>
          <w:sz w:val="22"/>
          <w:szCs w:val="22"/>
        </w:rPr>
      </w:pPr>
    </w:p>
    <w:p w14:paraId="5433C776" w14:textId="27319DC9" w:rsidR="00A84244" w:rsidRPr="00172ABC" w:rsidRDefault="00A84244">
      <w:pPr>
        <w:rPr>
          <w:rFonts w:asciiTheme="minorHAnsi" w:hAnsiTheme="minorHAnsi" w:cstheme="minorHAnsi"/>
          <w:bCs/>
          <w:sz w:val="22"/>
          <w:szCs w:val="22"/>
        </w:rPr>
      </w:pPr>
    </w:p>
    <w:p w14:paraId="50FB2AA5" w14:textId="77777777" w:rsidR="00A84244" w:rsidRPr="00172ABC" w:rsidRDefault="00A84244" w:rsidP="00CE56E6">
      <w:pPr>
        <w:rPr>
          <w:rFonts w:asciiTheme="minorHAnsi" w:hAnsiTheme="minorHAnsi" w:cstheme="minorHAnsi"/>
          <w:bCs/>
          <w:sz w:val="22"/>
          <w:szCs w:val="22"/>
        </w:rPr>
      </w:pPr>
    </w:p>
    <w:tbl>
      <w:tblPr>
        <w:tblW w:w="1512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3309"/>
        <w:gridCol w:w="3310"/>
        <w:gridCol w:w="3310"/>
        <w:gridCol w:w="3310"/>
      </w:tblGrid>
      <w:tr w:rsidR="00CE56E6" w:rsidRPr="00172ABC" w14:paraId="6C8A9D8D" w14:textId="77777777" w:rsidTr="00CE56E6">
        <w:trPr>
          <w:trHeight w:val="274"/>
        </w:trPr>
        <w:tc>
          <w:tcPr>
            <w:tcW w:w="15129" w:type="dxa"/>
            <w:gridSpan w:val="5"/>
            <w:tcBorders>
              <w:bottom w:val="single" w:sz="4" w:space="0" w:color="000000"/>
            </w:tcBorders>
          </w:tcPr>
          <w:p w14:paraId="193DA25E" w14:textId="6346C450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Supplementary Table 1:</w:t>
            </w:r>
            <w:r w:rsidR="00E14E9B" w:rsidRPr="00172ABC">
              <w:rPr>
                <w:rFonts w:asciiTheme="minorHAnsi" w:hAnsiTheme="minorHAnsi" w:cstheme="minorHAnsi"/>
                <w:bCs/>
              </w:rPr>
              <w:t xml:space="preserve"> Childhood vaccine mandates applied in research settings</w:t>
            </w:r>
          </w:p>
        </w:tc>
      </w:tr>
      <w:tr w:rsidR="00CE56E6" w:rsidRPr="00172ABC" w14:paraId="34A828E9" w14:textId="77777777" w:rsidTr="00CE56E6">
        <w:tc>
          <w:tcPr>
            <w:tcW w:w="1890" w:type="dxa"/>
            <w:tcBorders>
              <w:right w:val="nil"/>
            </w:tcBorders>
            <w:shd w:val="pct10" w:color="auto" w:fill="auto"/>
          </w:tcPr>
          <w:p w14:paraId="1CCB2D46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3309" w:type="dxa"/>
            <w:tcBorders>
              <w:left w:val="nil"/>
              <w:right w:val="nil"/>
            </w:tcBorders>
            <w:shd w:val="pct10" w:color="auto" w:fill="auto"/>
          </w:tcPr>
          <w:p w14:paraId="3994A46E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Canberra</w:t>
            </w:r>
          </w:p>
          <w:p w14:paraId="1674ED2D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(Australian Capital Territory)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pct10" w:color="auto" w:fill="auto"/>
          </w:tcPr>
          <w:p w14:paraId="1EBB8954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Launceston</w:t>
            </w:r>
          </w:p>
          <w:p w14:paraId="1B9014EA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(Tasmania)</w:t>
            </w:r>
          </w:p>
        </w:tc>
        <w:tc>
          <w:tcPr>
            <w:tcW w:w="3310" w:type="dxa"/>
            <w:tcBorders>
              <w:left w:val="nil"/>
              <w:right w:val="nil"/>
            </w:tcBorders>
            <w:shd w:val="pct10" w:color="auto" w:fill="auto"/>
          </w:tcPr>
          <w:p w14:paraId="017F0DBC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Cairns</w:t>
            </w:r>
          </w:p>
          <w:p w14:paraId="023E85AC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(Queensland)</w:t>
            </w:r>
          </w:p>
        </w:tc>
        <w:tc>
          <w:tcPr>
            <w:tcW w:w="3310" w:type="dxa"/>
            <w:tcBorders>
              <w:left w:val="nil"/>
            </w:tcBorders>
            <w:shd w:val="pct10" w:color="auto" w:fill="auto"/>
          </w:tcPr>
          <w:p w14:paraId="339AB695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Melbourne</w:t>
            </w:r>
          </w:p>
          <w:p w14:paraId="515B3FB7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(Victoria)</w:t>
            </w:r>
          </w:p>
        </w:tc>
      </w:tr>
      <w:tr w:rsidR="00CE56E6" w:rsidRPr="00172ABC" w14:paraId="411B480E" w14:textId="77777777" w:rsidTr="00CE56E6">
        <w:trPr>
          <w:trHeight w:val="575"/>
        </w:trPr>
        <w:tc>
          <w:tcPr>
            <w:tcW w:w="1890" w:type="dxa"/>
            <w:vAlign w:val="center"/>
          </w:tcPr>
          <w:p w14:paraId="32363123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No Jab No Pay</w:t>
            </w:r>
          </w:p>
          <w:p w14:paraId="6407D1EC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3239" w:type="dxa"/>
            <w:gridSpan w:val="4"/>
            <w:vAlign w:val="center"/>
          </w:tcPr>
          <w:p w14:paraId="1B0D2C25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The Federal ‘No Jab, No Pay’ policy requires families to vaccinate their children in line with the national immunisation schedule to be eligible for certain family</w:t>
            </w:r>
          </w:p>
          <w:p w14:paraId="63634003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support (Centrelink) payments, including childcare subsidies that range from 20–85% of total childcare costs.</w:t>
            </w:r>
          </w:p>
          <w:p w14:paraId="719B923F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</w:p>
          <w:p w14:paraId="78466EF3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The mandate operates across Australia as tied to income tax and family benefit system operated by the Federal Government</w:t>
            </w:r>
          </w:p>
        </w:tc>
      </w:tr>
      <w:tr w:rsidR="00CE56E6" w:rsidRPr="00172ABC" w14:paraId="1FAB23F7" w14:textId="77777777" w:rsidTr="00CE56E6">
        <w:trPr>
          <w:trHeight w:val="129"/>
        </w:trPr>
        <w:tc>
          <w:tcPr>
            <w:tcW w:w="15129" w:type="dxa"/>
            <w:gridSpan w:val="5"/>
          </w:tcPr>
          <w:p w14:paraId="4EA80A97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  <w:sz w:val="10"/>
                <w:szCs w:val="10"/>
              </w:rPr>
            </w:pPr>
          </w:p>
        </w:tc>
      </w:tr>
      <w:tr w:rsidR="00CE56E6" w:rsidRPr="00172ABC" w14:paraId="6A3C5C85" w14:textId="77777777" w:rsidTr="00CE56E6">
        <w:trPr>
          <w:trHeight w:val="2475"/>
        </w:trPr>
        <w:tc>
          <w:tcPr>
            <w:tcW w:w="1890" w:type="dxa"/>
          </w:tcPr>
          <w:p w14:paraId="038F7DCC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 xml:space="preserve">No Jab No Play </w:t>
            </w:r>
          </w:p>
        </w:tc>
        <w:tc>
          <w:tcPr>
            <w:tcW w:w="3309" w:type="dxa"/>
          </w:tcPr>
          <w:p w14:paraId="32D99E07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 xml:space="preserve">Children do not need to be immunised to attend </w:t>
            </w:r>
            <w:proofErr w:type="gramStart"/>
            <w:r w:rsidRPr="00172ABC">
              <w:rPr>
                <w:rFonts w:asciiTheme="minorHAnsi" w:hAnsiTheme="minorHAnsi" w:cstheme="minorHAnsi"/>
                <w:bCs/>
              </w:rPr>
              <w:t>child care</w:t>
            </w:r>
            <w:proofErr w:type="gramEnd"/>
            <w:r w:rsidRPr="00172ABC">
              <w:rPr>
                <w:rFonts w:asciiTheme="minorHAnsi" w:hAnsiTheme="minorHAnsi" w:cstheme="minorHAnsi"/>
                <w:bCs/>
              </w:rPr>
              <w:t xml:space="preserve"> services. However, if an outbreak occurs, unimmunised children may be excluded from </w:t>
            </w:r>
            <w:proofErr w:type="gramStart"/>
            <w:r w:rsidRPr="00172ABC">
              <w:rPr>
                <w:rFonts w:asciiTheme="minorHAnsi" w:hAnsiTheme="minorHAnsi" w:cstheme="minorHAnsi"/>
                <w:bCs/>
              </w:rPr>
              <w:t>child care</w:t>
            </w:r>
            <w:proofErr w:type="gramEnd"/>
            <w:r w:rsidRPr="00172ABC">
              <w:rPr>
                <w:rFonts w:asciiTheme="minorHAnsi" w:hAnsiTheme="minorHAnsi" w:cstheme="minorHAnsi"/>
                <w:bCs/>
              </w:rPr>
              <w:t xml:space="preserve"> for a period of time.</w:t>
            </w:r>
          </w:p>
        </w:tc>
        <w:tc>
          <w:tcPr>
            <w:tcW w:w="3310" w:type="dxa"/>
          </w:tcPr>
          <w:p w14:paraId="61903EBE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 xml:space="preserve">Children do not need to be immunised to attend </w:t>
            </w:r>
            <w:proofErr w:type="gramStart"/>
            <w:r w:rsidRPr="00172ABC">
              <w:rPr>
                <w:rFonts w:asciiTheme="minorHAnsi" w:hAnsiTheme="minorHAnsi" w:cstheme="minorHAnsi"/>
                <w:bCs/>
              </w:rPr>
              <w:t>child care</w:t>
            </w:r>
            <w:proofErr w:type="gramEnd"/>
            <w:r w:rsidRPr="00172ABC">
              <w:rPr>
                <w:rFonts w:asciiTheme="minorHAnsi" w:hAnsiTheme="minorHAnsi" w:cstheme="minorHAnsi"/>
                <w:bCs/>
              </w:rPr>
              <w:t xml:space="preserve"> services. However, if an outbreak occurs, unimmunised children may be excluded from </w:t>
            </w:r>
            <w:proofErr w:type="gramStart"/>
            <w:r w:rsidRPr="00172ABC">
              <w:rPr>
                <w:rFonts w:asciiTheme="minorHAnsi" w:hAnsiTheme="minorHAnsi" w:cstheme="minorHAnsi"/>
                <w:bCs/>
              </w:rPr>
              <w:t>child care</w:t>
            </w:r>
            <w:proofErr w:type="gramEnd"/>
            <w:r w:rsidRPr="00172ABC">
              <w:rPr>
                <w:rFonts w:asciiTheme="minorHAnsi" w:hAnsiTheme="minorHAnsi" w:cstheme="minorHAnsi"/>
                <w:bCs/>
              </w:rPr>
              <w:t xml:space="preserve"> for a period of time.</w:t>
            </w:r>
          </w:p>
        </w:tc>
        <w:tc>
          <w:tcPr>
            <w:tcW w:w="3310" w:type="dxa"/>
          </w:tcPr>
          <w:p w14:paraId="75C3F4CF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 xml:space="preserve">Early education and </w:t>
            </w:r>
            <w:proofErr w:type="gramStart"/>
            <w:r w:rsidRPr="00172ABC">
              <w:rPr>
                <w:rFonts w:asciiTheme="minorHAnsi" w:hAnsiTheme="minorHAnsi" w:cstheme="minorHAnsi"/>
                <w:bCs/>
              </w:rPr>
              <w:t>child care</w:t>
            </w:r>
            <w:proofErr w:type="gramEnd"/>
            <w:r w:rsidRPr="00172ABC">
              <w:rPr>
                <w:rFonts w:asciiTheme="minorHAnsi" w:hAnsiTheme="minorHAnsi" w:cstheme="minorHAnsi"/>
                <w:bCs/>
              </w:rPr>
              <w:t xml:space="preserve"> providers have discretionary authority to refuse enrolment or allow access to service if records of vaccination status are requested and not provided.</w:t>
            </w:r>
          </w:p>
        </w:tc>
        <w:tc>
          <w:tcPr>
            <w:tcW w:w="3310" w:type="dxa"/>
          </w:tcPr>
          <w:p w14:paraId="799397B7" w14:textId="77777777" w:rsidR="00CE56E6" w:rsidRPr="00172ABC" w:rsidRDefault="00CE56E6" w:rsidP="00EC7F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rFonts w:asciiTheme="minorHAnsi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</w:rPr>
              <w:t xml:space="preserve">Early education and </w:t>
            </w:r>
            <w:proofErr w:type="gramStart"/>
            <w:r w:rsidRPr="00172ABC">
              <w:rPr>
                <w:rFonts w:asciiTheme="minorHAnsi" w:hAnsiTheme="minorHAnsi" w:cstheme="minorHAnsi"/>
                <w:bCs/>
                <w:color w:val="000000"/>
              </w:rPr>
              <w:t>child care</w:t>
            </w:r>
            <w:proofErr w:type="gramEnd"/>
            <w:r w:rsidRPr="00172ABC">
              <w:rPr>
                <w:rFonts w:asciiTheme="minorHAnsi" w:hAnsiTheme="minorHAnsi" w:cstheme="minorHAnsi"/>
                <w:bCs/>
                <w:color w:val="000000"/>
              </w:rPr>
              <w:t xml:space="preserve"> providers </w:t>
            </w:r>
            <w:r w:rsidRPr="00172ABC">
              <w:rPr>
                <w:rFonts w:asciiTheme="minorHAnsi" w:hAnsiTheme="minorHAnsi" w:cstheme="minorHAnsi"/>
                <w:bCs/>
              </w:rPr>
              <w:t>m</w:t>
            </w:r>
            <w:r w:rsidRPr="00172ABC">
              <w:rPr>
                <w:rFonts w:asciiTheme="minorHAnsi" w:hAnsiTheme="minorHAnsi" w:cstheme="minorHAnsi"/>
                <w:bCs/>
                <w:color w:val="000000"/>
              </w:rPr>
              <w:t>ust not enrol a child unless evidence of age-appropriate immunisation or exemption is provided.</w:t>
            </w:r>
          </w:p>
          <w:p w14:paraId="2E3044B0" w14:textId="77777777" w:rsidR="00CE56E6" w:rsidRPr="00172ABC" w:rsidRDefault="00CE56E6" w:rsidP="00EC7F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</w:rPr>
              <w:t>Maintain a register of immunisation status/records of each child enrolled.</w:t>
            </w:r>
          </w:p>
          <w:p w14:paraId="0CC7DB7F" w14:textId="77777777" w:rsidR="00CE56E6" w:rsidRPr="00172ABC" w:rsidRDefault="00CE56E6" w:rsidP="00EC7F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Theme="minorHAnsi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</w:rPr>
              <w:t>Request updated certificates within 2 months of the child reaching prescribed age for scheduled vaccination, or at intervals not exceeding 7 months.</w:t>
            </w:r>
          </w:p>
        </w:tc>
      </w:tr>
      <w:tr w:rsidR="00CE56E6" w:rsidRPr="00172ABC" w14:paraId="0ED407C3" w14:textId="77777777" w:rsidTr="00CE56E6">
        <w:trPr>
          <w:trHeight w:val="1545"/>
        </w:trPr>
        <w:tc>
          <w:tcPr>
            <w:tcW w:w="1890" w:type="dxa"/>
          </w:tcPr>
          <w:p w14:paraId="28B63BCD" w14:textId="77777777" w:rsidR="00CE56E6" w:rsidRPr="00172ABC" w:rsidRDefault="00CE56E6" w:rsidP="00EC7F56">
            <w:pPr>
              <w:spacing w:before="20" w:after="20"/>
              <w:jc w:val="center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 xml:space="preserve">Key non-medical exemptions to No Jab No Play  </w:t>
            </w:r>
          </w:p>
        </w:tc>
        <w:tc>
          <w:tcPr>
            <w:tcW w:w="3309" w:type="dxa"/>
          </w:tcPr>
          <w:p w14:paraId="7220E702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Not relevant, as no supporting legislation.</w:t>
            </w:r>
          </w:p>
        </w:tc>
        <w:tc>
          <w:tcPr>
            <w:tcW w:w="3310" w:type="dxa"/>
          </w:tcPr>
          <w:p w14:paraId="734B3920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Not relevant, as no supporting legislation.</w:t>
            </w:r>
          </w:p>
        </w:tc>
        <w:tc>
          <w:tcPr>
            <w:tcW w:w="3310" w:type="dxa"/>
          </w:tcPr>
          <w:p w14:paraId="27DB7524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Not relevant, owing to the discretionary nature of the provisions.</w:t>
            </w:r>
          </w:p>
        </w:tc>
        <w:tc>
          <w:tcPr>
            <w:tcW w:w="3310" w:type="dxa"/>
          </w:tcPr>
          <w:p w14:paraId="2929AAF0" w14:textId="77777777" w:rsidR="00CE56E6" w:rsidRPr="00172ABC" w:rsidRDefault="00CE56E6" w:rsidP="00EC7F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rPr>
                <w:rFonts w:asciiTheme="minorHAnsi" w:hAnsiTheme="minorHAnsi" w:cstheme="minorHAnsi"/>
                <w:bCs/>
              </w:rPr>
            </w:pPr>
            <w:proofErr w:type="spellStart"/>
            <w:proofErr w:type="gramStart"/>
            <w:r w:rsidRPr="00172ABC">
              <w:rPr>
                <w:rFonts w:asciiTheme="minorHAnsi" w:hAnsiTheme="minorHAnsi" w:cstheme="minorHAnsi"/>
                <w:bCs/>
              </w:rPr>
              <w:t>Non medical</w:t>
            </w:r>
            <w:proofErr w:type="spellEnd"/>
            <w:proofErr w:type="gramEnd"/>
            <w:r w:rsidRPr="00172ABC">
              <w:rPr>
                <w:rFonts w:asciiTheme="minorHAnsi" w:hAnsiTheme="minorHAnsi" w:cstheme="minorHAnsi"/>
                <w:bCs/>
              </w:rPr>
              <w:t xml:space="preserve"> exemptions can be granted in circumstances where:  </w:t>
            </w:r>
          </w:p>
          <w:p w14:paraId="3E8F9041" w14:textId="77777777" w:rsidR="00CE56E6" w:rsidRPr="00172ABC" w:rsidRDefault="00CE56E6" w:rsidP="00CE5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/>
              <w:ind w:left="270" w:hanging="18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</w:rPr>
              <w:t xml:space="preserve">The child and the child’s parent(s) are evacuated from their place of residence </w:t>
            </w:r>
            <w:r w:rsidRPr="00172ABC">
              <w:rPr>
                <w:rFonts w:asciiTheme="minorHAnsi" w:hAnsiTheme="minorHAnsi" w:cstheme="minorHAnsi"/>
                <w:bCs/>
                <w:color w:val="000000"/>
              </w:rPr>
              <w:lastRenderedPageBreak/>
              <w:t>due to an emergency (as defined by</w:t>
            </w:r>
            <w:r w:rsidRPr="00172ABC">
              <w:rPr>
                <w:rFonts w:asciiTheme="minorHAnsi" w:hAnsiTheme="minorHAnsi" w:cstheme="minorHAnsi"/>
                <w:bCs/>
              </w:rPr>
              <w:t xml:space="preserve"> </w:t>
            </w:r>
            <w:r w:rsidRPr="00172ABC">
              <w:rPr>
                <w:rFonts w:asciiTheme="minorHAnsi" w:hAnsiTheme="minorHAnsi" w:cstheme="minorHAnsi"/>
                <w:bCs/>
                <w:color w:val="000000"/>
              </w:rPr>
              <w:t xml:space="preserve">law). </w:t>
            </w:r>
          </w:p>
          <w:p w14:paraId="249DEA00" w14:textId="77777777" w:rsidR="00CE56E6" w:rsidRPr="00172ABC" w:rsidRDefault="00CE56E6" w:rsidP="00CE5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70" w:hanging="180"/>
              <w:rPr>
                <w:rFonts w:asciiTheme="minorHAnsi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</w:rPr>
              <w:t>The child is in emergency care within the meaning of the Children, Youth and Families Act 2005.</w:t>
            </w:r>
          </w:p>
          <w:p w14:paraId="5926DA6A" w14:textId="77777777" w:rsidR="00CE56E6" w:rsidRPr="00172ABC" w:rsidRDefault="00CE56E6" w:rsidP="00CE5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70" w:hanging="180"/>
              <w:rPr>
                <w:rFonts w:asciiTheme="minorHAnsi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</w:rPr>
              <w:t>The child is in the care of an adult who is not the child’s parent due to exceptional circumstances, such as illness or incapacity.</w:t>
            </w:r>
          </w:p>
          <w:p w14:paraId="4295FB3C" w14:textId="77777777" w:rsidR="00CE56E6" w:rsidRPr="00172ABC" w:rsidRDefault="00CE56E6" w:rsidP="00CE5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ind w:left="270" w:hanging="180"/>
              <w:rPr>
                <w:rFonts w:asciiTheme="minorHAnsi" w:hAnsiTheme="minorHAnsi" w:cstheme="minorHAnsi"/>
                <w:bCs/>
                <w:color w:val="000000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</w:rPr>
              <w:t>The child is Aboriginal or Torres Strait Islander.</w:t>
            </w:r>
          </w:p>
        </w:tc>
      </w:tr>
      <w:tr w:rsidR="00CE56E6" w:rsidRPr="00172ABC" w14:paraId="70D2607A" w14:textId="77777777" w:rsidTr="00CE56E6">
        <w:trPr>
          <w:trHeight w:val="699"/>
        </w:trPr>
        <w:tc>
          <w:tcPr>
            <w:tcW w:w="1890" w:type="dxa"/>
          </w:tcPr>
          <w:p w14:paraId="773A8AF2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lastRenderedPageBreak/>
              <w:t xml:space="preserve">Sanctions for non-compliance </w:t>
            </w:r>
          </w:p>
        </w:tc>
        <w:tc>
          <w:tcPr>
            <w:tcW w:w="3309" w:type="dxa"/>
          </w:tcPr>
          <w:p w14:paraId="1BF14E37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3310" w:type="dxa"/>
          </w:tcPr>
          <w:p w14:paraId="135267D4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3310" w:type="dxa"/>
          </w:tcPr>
          <w:p w14:paraId="5B65ED4E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>N/A as provider’s authority is discretionary</w:t>
            </w:r>
          </w:p>
        </w:tc>
        <w:tc>
          <w:tcPr>
            <w:tcW w:w="3310" w:type="dxa"/>
          </w:tcPr>
          <w:p w14:paraId="704DB980" w14:textId="77777777" w:rsidR="00CE56E6" w:rsidRPr="00172ABC" w:rsidRDefault="00CE56E6" w:rsidP="00EC7F56">
            <w:pPr>
              <w:spacing w:before="20" w:after="20"/>
              <w:rPr>
                <w:rFonts w:asciiTheme="minorHAnsi" w:hAnsiTheme="minorHAnsi" w:cstheme="minorHAnsi"/>
                <w:bCs/>
              </w:rPr>
            </w:pPr>
            <w:r w:rsidRPr="00172ABC">
              <w:rPr>
                <w:rFonts w:asciiTheme="minorHAnsi" w:hAnsiTheme="minorHAnsi" w:cstheme="minorHAnsi"/>
                <w:bCs/>
              </w:rPr>
              <w:t xml:space="preserve">Early education and </w:t>
            </w:r>
            <w:proofErr w:type="gramStart"/>
            <w:r w:rsidRPr="00172ABC">
              <w:rPr>
                <w:rFonts w:asciiTheme="minorHAnsi" w:hAnsiTheme="minorHAnsi" w:cstheme="minorHAnsi"/>
                <w:bCs/>
              </w:rPr>
              <w:t>child care</w:t>
            </w:r>
            <w:proofErr w:type="gramEnd"/>
            <w:r w:rsidRPr="00172ABC">
              <w:rPr>
                <w:rFonts w:asciiTheme="minorHAnsi" w:hAnsiTheme="minorHAnsi" w:cstheme="minorHAnsi"/>
                <w:bCs/>
              </w:rPr>
              <w:t xml:space="preserve"> providers face fines of up to $20,000, and suspension of a service’s approval to operate.</w:t>
            </w:r>
          </w:p>
        </w:tc>
      </w:tr>
    </w:tbl>
    <w:p w14:paraId="51CC279F" w14:textId="77777777" w:rsidR="00CE56E6" w:rsidRPr="00172ABC" w:rsidRDefault="00CE56E6" w:rsidP="00CE56E6">
      <w:pPr>
        <w:rPr>
          <w:rFonts w:asciiTheme="minorHAnsi" w:hAnsiTheme="minorHAnsi" w:cstheme="minorHAnsi"/>
          <w:bCs/>
          <w:sz w:val="22"/>
          <w:szCs w:val="22"/>
        </w:rPr>
      </w:pPr>
      <w:r w:rsidRPr="00172ABC">
        <w:rPr>
          <w:rFonts w:asciiTheme="minorHAnsi" w:hAnsiTheme="minorHAnsi" w:cstheme="minorHAnsi"/>
          <w:bCs/>
          <w:sz w:val="22"/>
          <w:szCs w:val="22"/>
        </w:rPr>
        <w:br w:type="page"/>
      </w:r>
    </w:p>
    <w:p w14:paraId="2018EFFB" w14:textId="77777777" w:rsidR="00CE56E6" w:rsidRPr="00172ABC" w:rsidRDefault="00CE56E6" w:rsidP="00CE56E6">
      <w:pPr>
        <w:ind w:left="426" w:hanging="426"/>
        <w:rPr>
          <w:rFonts w:asciiTheme="minorHAnsi" w:hAnsiTheme="minorHAnsi" w:cstheme="minorHAnsi"/>
          <w:bCs/>
          <w:sz w:val="22"/>
          <w:szCs w:val="22"/>
        </w:rPr>
      </w:pPr>
    </w:p>
    <w:p w14:paraId="362B493E" w14:textId="1141EA95" w:rsidR="00B15EC3" w:rsidRPr="00172ABC" w:rsidRDefault="00B15EC3" w:rsidP="00F62E89">
      <w:pPr>
        <w:spacing w:line="360" w:lineRule="auto"/>
        <w:rPr>
          <w:rFonts w:ascii="Calibri-Bold" w:hAnsi="Calibri-Bold" w:cs="Calibri-Bold"/>
          <w:b/>
          <w:bCs/>
          <w:color w:val="70AD47" w:themeColor="accent6"/>
          <w:sz w:val="28"/>
          <w:szCs w:val="28"/>
        </w:rPr>
      </w:pPr>
      <w:r w:rsidRPr="00172ABC">
        <w:t>Supplementary Table 2: Jury schedu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8"/>
        <w:gridCol w:w="8351"/>
        <w:gridCol w:w="3771"/>
      </w:tblGrid>
      <w:tr w:rsidR="00B15EC3" w:rsidRPr="00172ABC" w14:paraId="24DD9942" w14:textId="77777777" w:rsidTr="001C1578">
        <w:trPr>
          <w:trHeight w:val="277"/>
        </w:trPr>
        <w:tc>
          <w:tcPr>
            <w:tcW w:w="1062" w:type="pct"/>
            <w:shd w:val="clear" w:color="auto" w:fill="auto"/>
          </w:tcPr>
          <w:p w14:paraId="35A59A27" w14:textId="77777777" w:rsidR="00B15EC3" w:rsidRPr="00172ABC" w:rsidRDefault="00B15EC3" w:rsidP="001C1578">
            <w:pPr>
              <w:spacing w:before="20" w:after="20"/>
              <w:rPr>
                <w:b/>
                <w:bCs/>
              </w:rPr>
            </w:pPr>
          </w:p>
        </w:tc>
        <w:tc>
          <w:tcPr>
            <w:tcW w:w="2713" w:type="pct"/>
            <w:shd w:val="clear" w:color="auto" w:fill="auto"/>
          </w:tcPr>
          <w:p w14:paraId="2D17A0B6" w14:textId="77777777" w:rsidR="00B15EC3" w:rsidRPr="00172ABC" w:rsidRDefault="00B15EC3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Activities </w:t>
            </w:r>
          </w:p>
        </w:tc>
        <w:tc>
          <w:tcPr>
            <w:tcW w:w="1225" w:type="pct"/>
            <w:shd w:val="clear" w:color="auto" w:fill="auto"/>
          </w:tcPr>
          <w:p w14:paraId="7E7D3816" w14:textId="77777777" w:rsidR="00B15EC3" w:rsidRPr="00172ABC" w:rsidRDefault="00B15EC3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Core steps</w:t>
            </w:r>
          </w:p>
        </w:tc>
      </w:tr>
      <w:tr w:rsidR="00B15EC3" w:rsidRPr="00172ABC" w14:paraId="7128F5D9" w14:textId="77777777" w:rsidTr="00E57D88">
        <w:tc>
          <w:tcPr>
            <w:tcW w:w="1062" w:type="pct"/>
            <w:shd w:val="clear" w:color="auto" w:fill="E7E6E6" w:themeFill="background2"/>
          </w:tcPr>
          <w:p w14:paraId="644D36CA" w14:textId="365E69F4" w:rsidR="00B15EC3" w:rsidRPr="00172ABC" w:rsidRDefault="00B15EC3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Saturday </w:t>
            </w:r>
          </w:p>
        </w:tc>
        <w:tc>
          <w:tcPr>
            <w:tcW w:w="2713" w:type="pct"/>
            <w:shd w:val="clear" w:color="auto" w:fill="E7E6E6" w:themeFill="background2"/>
          </w:tcPr>
          <w:p w14:paraId="013BDDF8" w14:textId="77777777" w:rsidR="00B15EC3" w:rsidRPr="00172ABC" w:rsidRDefault="00B15EC3" w:rsidP="001C1578">
            <w:pPr>
              <w:spacing w:before="20" w:after="20"/>
            </w:pPr>
          </w:p>
        </w:tc>
        <w:tc>
          <w:tcPr>
            <w:tcW w:w="1225" w:type="pct"/>
            <w:shd w:val="clear" w:color="auto" w:fill="E7E6E6" w:themeFill="background2"/>
          </w:tcPr>
          <w:p w14:paraId="70BF2CDC" w14:textId="77777777" w:rsidR="00B15EC3" w:rsidRPr="00172ABC" w:rsidRDefault="00B15EC3" w:rsidP="001C1578">
            <w:pPr>
              <w:spacing w:before="20" w:after="20"/>
            </w:pPr>
          </w:p>
        </w:tc>
      </w:tr>
      <w:tr w:rsidR="00B15EC3" w:rsidRPr="00172ABC" w14:paraId="139E7F6E" w14:textId="77777777" w:rsidTr="00E57D88">
        <w:tc>
          <w:tcPr>
            <w:tcW w:w="1062" w:type="pct"/>
            <w:shd w:val="clear" w:color="auto" w:fill="E7E6E6" w:themeFill="background2"/>
          </w:tcPr>
          <w:p w14:paraId="4B6C69DC" w14:textId="4B2AA415" w:rsidR="00B15EC3" w:rsidRPr="00172ABC" w:rsidRDefault="00972A6B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0</w:t>
            </w:r>
            <w:r w:rsidR="00E33F46" w:rsidRPr="00172ABC">
              <w:rPr>
                <w:b/>
                <w:bCs/>
              </w:rPr>
              <w:t>8:30-</w:t>
            </w:r>
            <w:r w:rsidRPr="00172ABC">
              <w:rPr>
                <w:b/>
                <w:bCs/>
              </w:rPr>
              <w:t>0</w:t>
            </w:r>
            <w:r w:rsidR="00E33F46" w:rsidRPr="00172ABC">
              <w:rPr>
                <w:b/>
                <w:bCs/>
              </w:rPr>
              <w:t xml:space="preserve">9:15 </w:t>
            </w:r>
            <w:r w:rsidR="00E57D88" w:rsidRPr="00172ABC">
              <w:rPr>
                <w:b/>
                <w:bCs/>
              </w:rPr>
              <w:t>AM</w:t>
            </w:r>
          </w:p>
        </w:tc>
        <w:tc>
          <w:tcPr>
            <w:tcW w:w="2713" w:type="pct"/>
            <w:shd w:val="clear" w:color="auto" w:fill="E7E6E6" w:themeFill="background2"/>
          </w:tcPr>
          <w:p w14:paraId="192609A5" w14:textId="43EBA7FD" w:rsidR="00B15EC3" w:rsidRPr="00172ABC" w:rsidRDefault="00E33F46" w:rsidP="001C1578">
            <w:pPr>
              <w:spacing w:before="20" w:after="20"/>
            </w:pPr>
            <w:r w:rsidRPr="00172ABC">
              <w:rPr>
                <w:b/>
                <w:bCs/>
              </w:rPr>
              <w:t>Welcome Coffee and Tea</w:t>
            </w:r>
          </w:p>
        </w:tc>
        <w:tc>
          <w:tcPr>
            <w:tcW w:w="1225" w:type="pct"/>
            <w:shd w:val="clear" w:color="auto" w:fill="E7E6E6" w:themeFill="background2"/>
          </w:tcPr>
          <w:p w14:paraId="634CC7EB" w14:textId="3F22B960" w:rsidR="00B15EC3" w:rsidRPr="00172ABC" w:rsidRDefault="00E33F46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 xml:space="preserve">Informal opportunity for participants and facilitation team to meet each other </w:t>
            </w:r>
            <w:r w:rsidR="00E57D88" w:rsidRPr="00172ABC">
              <w:t xml:space="preserve">and build relationships </w:t>
            </w:r>
          </w:p>
        </w:tc>
      </w:tr>
      <w:tr w:rsidR="00B15EC3" w:rsidRPr="00172ABC" w14:paraId="38C2B85D" w14:textId="77777777" w:rsidTr="00E57D88">
        <w:tc>
          <w:tcPr>
            <w:tcW w:w="1062" w:type="pct"/>
            <w:shd w:val="clear" w:color="auto" w:fill="E7E6E6" w:themeFill="background2"/>
          </w:tcPr>
          <w:p w14:paraId="428B5882" w14:textId="3DE59A49" w:rsidR="00B15EC3" w:rsidRPr="00172ABC" w:rsidRDefault="00972A6B" w:rsidP="001C1578">
            <w:pPr>
              <w:spacing w:before="20" w:after="20"/>
            </w:pPr>
            <w:r w:rsidRPr="00172ABC">
              <w:rPr>
                <w:b/>
                <w:bCs/>
              </w:rPr>
              <w:t>0</w:t>
            </w:r>
            <w:r w:rsidR="00E33F46" w:rsidRPr="00172ABC">
              <w:rPr>
                <w:b/>
                <w:bCs/>
              </w:rPr>
              <w:t>9:15-</w:t>
            </w:r>
            <w:r w:rsidRPr="00172ABC">
              <w:rPr>
                <w:b/>
                <w:bCs/>
              </w:rPr>
              <w:t>0</w:t>
            </w:r>
            <w:r w:rsidR="00E33F46" w:rsidRPr="00172ABC">
              <w:rPr>
                <w:b/>
                <w:bCs/>
              </w:rPr>
              <w:t xml:space="preserve">9:45 </w:t>
            </w:r>
            <w:r w:rsidRPr="00172ABC">
              <w:rPr>
                <w:b/>
                <w:bCs/>
              </w:rPr>
              <w:t>AM</w:t>
            </w:r>
          </w:p>
        </w:tc>
        <w:tc>
          <w:tcPr>
            <w:tcW w:w="2713" w:type="pct"/>
            <w:shd w:val="clear" w:color="auto" w:fill="E7E6E6" w:themeFill="background2"/>
          </w:tcPr>
          <w:p w14:paraId="76CF39E2" w14:textId="61662F16" w:rsidR="00B15EC3" w:rsidRPr="00172ABC" w:rsidRDefault="00E33F46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Orientation Session</w:t>
            </w:r>
            <w:r w:rsidR="00B15EC3" w:rsidRPr="00172ABC">
              <w:rPr>
                <w:b/>
                <w:bCs/>
              </w:rPr>
              <w:t xml:space="preserve"> </w:t>
            </w:r>
          </w:p>
        </w:tc>
        <w:tc>
          <w:tcPr>
            <w:tcW w:w="1225" w:type="pct"/>
            <w:shd w:val="clear" w:color="auto" w:fill="E7E6E6" w:themeFill="background2"/>
          </w:tcPr>
          <w:p w14:paraId="766FABA4" w14:textId="77777777" w:rsidR="00F62E89" w:rsidRPr="00172ABC" w:rsidRDefault="00E57D8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Understand purpose, information inputs, build skills, build relationships</w:t>
            </w:r>
          </w:p>
          <w:p w14:paraId="06EC77F5" w14:textId="43E83308" w:rsidR="00B15EC3" w:rsidRPr="00172ABC" w:rsidRDefault="001C157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 xml:space="preserve">Time-point </w:t>
            </w:r>
            <w:r w:rsidR="00492B4C" w:rsidRPr="00172ABC">
              <w:t>b</w:t>
            </w:r>
            <w:r w:rsidRPr="00172ABC">
              <w:t>allot</w:t>
            </w:r>
            <w:r w:rsidR="00F62E89" w:rsidRPr="00172ABC">
              <w:t xml:space="preserve"> </w:t>
            </w:r>
            <w:r w:rsidRPr="00172ABC">
              <w:t xml:space="preserve">1 </w:t>
            </w:r>
            <w:r w:rsidR="00492B4C" w:rsidRPr="00172ABC">
              <w:t>t</w:t>
            </w:r>
            <w:r w:rsidR="00F62E89" w:rsidRPr="00172ABC">
              <w:t xml:space="preserve">aken </w:t>
            </w:r>
            <w:r w:rsidR="00E57D88" w:rsidRPr="00172ABC">
              <w:t xml:space="preserve"> </w:t>
            </w:r>
          </w:p>
        </w:tc>
      </w:tr>
      <w:tr w:rsidR="00B15EC3" w:rsidRPr="00172ABC" w14:paraId="4305E61A" w14:textId="77777777" w:rsidTr="00E57D88">
        <w:tc>
          <w:tcPr>
            <w:tcW w:w="1062" w:type="pct"/>
            <w:shd w:val="clear" w:color="auto" w:fill="E7E6E6" w:themeFill="background2"/>
          </w:tcPr>
          <w:p w14:paraId="212790C4" w14:textId="21E81D63" w:rsidR="00B15EC3" w:rsidRPr="00172ABC" w:rsidRDefault="00972A6B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0</w:t>
            </w:r>
            <w:r w:rsidR="00E33F46" w:rsidRPr="00172ABC">
              <w:rPr>
                <w:b/>
                <w:bCs/>
              </w:rPr>
              <w:t>9:45-10:</w:t>
            </w:r>
            <w:r w:rsidR="00E57D88" w:rsidRPr="00172ABC">
              <w:rPr>
                <w:b/>
                <w:bCs/>
              </w:rPr>
              <w:t>3</w:t>
            </w:r>
            <w:r w:rsidR="00E33F46" w:rsidRPr="00172ABC">
              <w:rPr>
                <w:b/>
                <w:bCs/>
              </w:rPr>
              <w:t>0</w:t>
            </w:r>
            <w:r w:rsidRPr="00172ABC">
              <w:rPr>
                <w:b/>
                <w:bCs/>
              </w:rPr>
              <w:t xml:space="preserve"> AM</w:t>
            </w:r>
          </w:p>
        </w:tc>
        <w:tc>
          <w:tcPr>
            <w:tcW w:w="2713" w:type="pct"/>
            <w:shd w:val="clear" w:color="auto" w:fill="E7E6E6" w:themeFill="background2"/>
          </w:tcPr>
          <w:p w14:paraId="05E985E6" w14:textId="17D6A659" w:rsidR="00B15EC3" w:rsidRPr="00172ABC" w:rsidRDefault="00E57D88" w:rsidP="001C1578">
            <w:pPr>
              <w:spacing w:before="20" w:after="20"/>
            </w:pPr>
            <w:r w:rsidRPr="00172ABC">
              <w:rPr>
                <w:b/>
                <w:bCs/>
              </w:rPr>
              <w:t xml:space="preserve">Talk 1: Pre-recorded presentation </w:t>
            </w:r>
            <w:r w:rsidRPr="00172ABC">
              <w:t>followed by question-and-answer session and open discussion between expert on paediatric vaccinology and vaccine program design and</w:t>
            </w:r>
            <w:r w:rsidR="00B15EC3" w:rsidRPr="00172ABC">
              <w:t xml:space="preserve"> jurors</w:t>
            </w:r>
          </w:p>
        </w:tc>
        <w:tc>
          <w:tcPr>
            <w:tcW w:w="1225" w:type="pct"/>
            <w:shd w:val="clear" w:color="auto" w:fill="E7E6E6" w:themeFill="background2"/>
          </w:tcPr>
          <w:p w14:paraId="3E5EBE08" w14:textId="77777777" w:rsidR="00B15EC3" w:rsidRPr="00172ABC" w:rsidRDefault="00B15EC3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 xml:space="preserve">Information inputs </w:t>
            </w:r>
          </w:p>
          <w:p w14:paraId="6AC28219" w14:textId="30228D2A" w:rsidR="00972A6B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 xml:space="preserve">Group dialogue </w:t>
            </w:r>
          </w:p>
        </w:tc>
      </w:tr>
      <w:tr w:rsidR="00B15EC3" w:rsidRPr="00172ABC" w14:paraId="5F50888A" w14:textId="77777777" w:rsidTr="00E57D88">
        <w:tc>
          <w:tcPr>
            <w:tcW w:w="1062" w:type="pct"/>
            <w:shd w:val="clear" w:color="auto" w:fill="E7E6E6" w:themeFill="background2"/>
          </w:tcPr>
          <w:p w14:paraId="5459584C" w14:textId="12ED5381" w:rsidR="00B15EC3" w:rsidRPr="00172ABC" w:rsidRDefault="00E57D8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10:30-10:45 </w:t>
            </w:r>
            <w:r w:rsidR="00972A6B" w:rsidRPr="00172ABC">
              <w:rPr>
                <w:b/>
                <w:bCs/>
              </w:rPr>
              <w:t>AM</w:t>
            </w:r>
          </w:p>
        </w:tc>
        <w:tc>
          <w:tcPr>
            <w:tcW w:w="2713" w:type="pct"/>
            <w:shd w:val="clear" w:color="auto" w:fill="E7E6E6" w:themeFill="background2"/>
          </w:tcPr>
          <w:p w14:paraId="66E6EE1E" w14:textId="3C5FCF80" w:rsidR="00B15EC3" w:rsidRPr="00172ABC" w:rsidRDefault="00B15EC3" w:rsidP="001C1578">
            <w:pPr>
              <w:spacing w:before="20" w:after="20"/>
              <w:rPr>
                <w:b/>
                <w:bCs/>
              </w:rPr>
            </w:pPr>
            <w:r w:rsidRPr="00172ABC">
              <w:t xml:space="preserve"> </w:t>
            </w:r>
            <w:r w:rsidR="00E57D88" w:rsidRPr="00172ABC">
              <w:rPr>
                <w:b/>
                <w:bCs/>
              </w:rPr>
              <w:t xml:space="preserve">Morning Tea </w:t>
            </w:r>
          </w:p>
        </w:tc>
        <w:tc>
          <w:tcPr>
            <w:tcW w:w="1225" w:type="pct"/>
            <w:shd w:val="clear" w:color="auto" w:fill="E7E6E6" w:themeFill="background2"/>
          </w:tcPr>
          <w:p w14:paraId="419AF2A0" w14:textId="77777777" w:rsidR="00972A6B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Build relationships</w:t>
            </w:r>
          </w:p>
          <w:p w14:paraId="4449D3D6" w14:textId="705AC168" w:rsidR="00B15EC3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Group dialogue</w:t>
            </w:r>
          </w:p>
        </w:tc>
      </w:tr>
      <w:tr w:rsidR="00B15EC3" w:rsidRPr="00172ABC" w14:paraId="790531E5" w14:textId="77777777" w:rsidTr="00E57D88">
        <w:tc>
          <w:tcPr>
            <w:tcW w:w="1062" w:type="pct"/>
            <w:shd w:val="clear" w:color="auto" w:fill="E7E6E6" w:themeFill="background2"/>
          </w:tcPr>
          <w:p w14:paraId="2F930122" w14:textId="38221BEA" w:rsidR="00B15EC3" w:rsidRPr="00172ABC" w:rsidRDefault="00E57D88" w:rsidP="001C1578">
            <w:pPr>
              <w:spacing w:before="20" w:after="20"/>
            </w:pPr>
            <w:r w:rsidRPr="00172ABC">
              <w:rPr>
                <w:b/>
                <w:bCs/>
              </w:rPr>
              <w:t xml:space="preserve">10:45-11:45 </w:t>
            </w:r>
            <w:r w:rsidR="00972A6B" w:rsidRPr="00172ABC">
              <w:rPr>
                <w:b/>
                <w:bCs/>
              </w:rPr>
              <w:t>AM</w:t>
            </w:r>
            <w:r w:rsidR="00B15EC3" w:rsidRPr="00172ABC">
              <w:rPr>
                <w:b/>
                <w:bCs/>
              </w:rPr>
              <w:t xml:space="preserve">  </w:t>
            </w:r>
          </w:p>
        </w:tc>
        <w:tc>
          <w:tcPr>
            <w:tcW w:w="2713" w:type="pct"/>
            <w:shd w:val="clear" w:color="auto" w:fill="E7E6E6" w:themeFill="background2"/>
          </w:tcPr>
          <w:p w14:paraId="359F3784" w14:textId="7664E5F4" w:rsidR="00B15EC3" w:rsidRPr="00172ABC" w:rsidRDefault="00E57D88" w:rsidP="001C1578">
            <w:pPr>
              <w:spacing w:before="20" w:after="20"/>
            </w:pPr>
            <w:r w:rsidRPr="00172ABC">
              <w:rPr>
                <w:b/>
                <w:bCs/>
              </w:rPr>
              <w:t xml:space="preserve">Talk 2: Pre-recorded presentation </w:t>
            </w:r>
            <w:r w:rsidRPr="00172ABC">
              <w:t xml:space="preserve">followed by question-and-answer session and open discussion between expert on </w:t>
            </w:r>
            <w:r w:rsidR="00F62E89" w:rsidRPr="00172ABC">
              <w:t xml:space="preserve">vaccine epidemiology and behavioural science </w:t>
            </w:r>
            <w:r w:rsidRPr="00172ABC">
              <w:t>and jurors, videos about four case studies online</w:t>
            </w:r>
          </w:p>
        </w:tc>
        <w:tc>
          <w:tcPr>
            <w:tcW w:w="1225" w:type="pct"/>
            <w:shd w:val="clear" w:color="auto" w:fill="E7E6E6" w:themeFill="background2"/>
          </w:tcPr>
          <w:p w14:paraId="133FFCEE" w14:textId="77777777" w:rsidR="00B15EC3" w:rsidRPr="00172ABC" w:rsidRDefault="00E57D8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Information inputs</w:t>
            </w:r>
          </w:p>
          <w:p w14:paraId="38218557" w14:textId="18D6F747" w:rsidR="00972A6B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Group dialogue</w:t>
            </w:r>
          </w:p>
        </w:tc>
      </w:tr>
      <w:tr w:rsidR="00B15EC3" w:rsidRPr="00172ABC" w14:paraId="1B91633A" w14:textId="77777777" w:rsidTr="00E57D88">
        <w:tc>
          <w:tcPr>
            <w:tcW w:w="1062" w:type="pct"/>
            <w:shd w:val="clear" w:color="auto" w:fill="E7E6E6" w:themeFill="background2"/>
          </w:tcPr>
          <w:p w14:paraId="57580F7B" w14:textId="7C809D17" w:rsidR="00B15EC3" w:rsidRPr="00172ABC" w:rsidRDefault="00E57D8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11:45-12:45 </w:t>
            </w:r>
            <w:r w:rsidR="00972A6B" w:rsidRPr="00172ABC">
              <w:rPr>
                <w:b/>
                <w:bCs/>
              </w:rPr>
              <w:t>AM</w:t>
            </w:r>
            <w:r w:rsidRPr="00172ABC">
              <w:rPr>
                <w:b/>
                <w:bCs/>
              </w:rPr>
              <w:t xml:space="preserve">  </w:t>
            </w:r>
          </w:p>
        </w:tc>
        <w:tc>
          <w:tcPr>
            <w:tcW w:w="2713" w:type="pct"/>
            <w:shd w:val="clear" w:color="auto" w:fill="E7E6E6" w:themeFill="background2"/>
          </w:tcPr>
          <w:p w14:paraId="6856D419" w14:textId="1C08AF7B" w:rsidR="00B15EC3" w:rsidRPr="00172ABC" w:rsidRDefault="00E57D88" w:rsidP="001C1578">
            <w:pPr>
              <w:spacing w:before="20" w:after="20"/>
            </w:pPr>
            <w:r w:rsidRPr="00172ABC">
              <w:rPr>
                <w:b/>
                <w:bCs/>
              </w:rPr>
              <w:t xml:space="preserve">Talk 3: Pre-recorded presentation </w:t>
            </w:r>
            <w:r w:rsidRPr="00172ABC">
              <w:t xml:space="preserve">followed by question-and-answer session and open discussion between expert on </w:t>
            </w:r>
            <w:r w:rsidR="00F62E89" w:rsidRPr="00172ABC">
              <w:t xml:space="preserve">the design and implementation of vaccine mandates </w:t>
            </w:r>
            <w:r w:rsidRPr="00172ABC">
              <w:t>and jurors</w:t>
            </w:r>
          </w:p>
        </w:tc>
        <w:tc>
          <w:tcPr>
            <w:tcW w:w="1225" w:type="pct"/>
            <w:shd w:val="clear" w:color="auto" w:fill="E7E6E6" w:themeFill="background2"/>
          </w:tcPr>
          <w:p w14:paraId="684E0AD9" w14:textId="77777777" w:rsidR="00B15EC3" w:rsidRPr="00172ABC" w:rsidRDefault="00E57D8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Information inputs</w:t>
            </w:r>
          </w:p>
          <w:p w14:paraId="6613AAEE" w14:textId="15031162" w:rsidR="00972A6B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Group dialogue</w:t>
            </w:r>
          </w:p>
        </w:tc>
      </w:tr>
      <w:tr w:rsidR="00B15EC3" w:rsidRPr="00172ABC" w14:paraId="3BDC6B25" w14:textId="77777777" w:rsidTr="00E57D88">
        <w:tc>
          <w:tcPr>
            <w:tcW w:w="1062" w:type="pct"/>
            <w:shd w:val="clear" w:color="auto" w:fill="E7E6E6" w:themeFill="background2"/>
          </w:tcPr>
          <w:p w14:paraId="339857BA" w14:textId="5121C3AB" w:rsidR="00B15EC3" w:rsidRPr="00172ABC" w:rsidRDefault="00E57D8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12:45-</w:t>
            </w:r>
            <w:r w:rsidR="00972A6B" w:rsidRPr="00172ABC">
              <w:rPr>
                <w:b/>
                <w:bCs/>
              </w:rPr>
              <w:t>0</w:t>
            </w:r>
            <w:r w:rsidRPr="00172ABC">
              <w:rPr>
                <w:b/>
                <w:bCs/>
              </w:rPr>
              <w:t>1:30 PM</w:t>
            </w:r>
          </w:p>
        </w:tc>
        <w:tc>
          <w:tcPr>
            <w:tcW w:w="2713" w:type="pct"/>
            <w:shd w:val="clear" w:color="auto" w:fill="E7E6E6" w:themeFill="background2"/>
          </w:tcPr>
          <w:p w14:paraId="766A4220" w14:textId="716625F4" w:rsidR="00B15EC3" w:rsidRPr="00172ABC" w:rsidRDefault="00E57D8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Lunch</w:t>
            </w:r>
          </w:p>
        </w:tc>
        <w:tc>
          <w:tcPr>
            <w:tcW w:w="1225" w:type="pct"/>
            <w:shd w:val="clear" w:color="auto" w:fill="E7E6E6" w:themeFill="background2"/>
          </w:tcPr>
          <w:p w14:paraId="37A10C3F" w14:textId="77777777" w:rsidR="00972A6B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B</w:t>
            </w:r>
            <w:r w:rsidR="00E57D88" w:rsidRPr="00172ABC">
              <w:t>uild relationships</w:t>
            </w:r>
          </w:p>
          <w:p w14:paraId="6577B15F" w14:textId="385FA561" w:rsidR="00B15EC3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Group dialogue</w:t>
            </w:r>
            <w:r w:rsidR="00E57D88" w:rsidRPr="00172ABC">
              <w:t xml:space="preserve"> </w:t>
            </w:r>
          </w:p>
        </w:tc>
      </w:tr>
      <w:tr w:rsidR="00B15EC3" w:rsidRPr="00172ABC" w14:paraId="6C113598" w14:textId="77777777" w:rsidTr="00E57D88">
        <w:tc>
          <w:tcPr>
            <w:tcW w:w="1062" w:type="pct"/>
            <w:shd w:val="clear" w:color="auto" w:fill="E7E6E6" w:themeFill="background2"/>
          </w:tcPr>
          <w:p w14:paraId="120737EC" w14:textId="175C4E0A" w:rsidR="00B15EC3" w:rsidRPr="00172ABC" w:rsidRDefault="00972A6B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0</w:t>
            </w:r>
            <w:r w:rsidR="00E57D88" w:rsidRPr="00172ABC">
              <w:rPr>
                <w:b/>
                <w:bCs/>
              </w:rPr>
              <w:t>1:30-</w:t>
            </w:r>
            <w:r w:rsidRPr="00172ABC">
              <w:rPr>
                <w:b/>
                <w:bCs/>
              </w:rPr>
              <w:t>0</w:t>
            </w:r>
            <w:r w:rsidR="00E57D88" w:rsidRPr="00172ABC">
              <w:rPr>
                <w:b/>
                <w:bCs/>
              </w:rPr>
              <w:t>2:30</w:t>
            </w:r>
            <w:r w:rsidRPr="00172ABC">
              <w:rPr>
                <w:b/>
                <w:bCs/>
              </w:rPr>
              <w:t xml:space="preserve"> PM</w:t>
            </w:r>
          </w:p>
        </w:tc>
        <w:tc>
          <w:tcPr>
            <w:tcW w:w="2713" w:type="pct"/>
            <w:shd w:val="clear" w:color="auto" w:fill="E7E6E6" w:themeFill="background2"/>
          </w:tcPr>
          <w:p w14:paraId="21481173" w14:textId="264EF331" w:rsidR="00B15EC3" w:rsidRPr="00172ABC" w:rsidRDefault="00E57D88" w:rsidP="001C1578">
            <w:pPr>
              <w:spacing w:before="20" w:after="20"/>
            </w:pPr>
            <w:r w:rsidRPr="00172ABC">
              <w:rPr>
                <w:b/>
                <w:bCs/>
              </w:rPr>
              <w:t xml:space="preserve">Talk 4: Pre-recorded presentation </w:t>
            </w:r>
            <w:r w:rsidRPr="00172ABC">
              <w:t xml:space="preserve">followed by question-and-answer session and open discussion between expert on </w:t>
            </w:r>
            <w:r w:rsidR="001C1578" w:rsidRPr="00172ABC">
              <w:t xml:space="preserve">bioethics </w:t>
            </w:r>
            <w:proofErr w:type="gramStart"/>
            <w:r w:rsidR="001C1578" w:rsidRPr="00172ABC">
              <w:t>an</w:t>
            </w:r>
            <w:proofErr w:type="gramEnd"/>
            <w:r w:rsidR="001C1578" w:rsidRPr="00172ABC">
              <w:t xml:space="preserve"> public health ethics </w:t>
            </w:r>
            <w:r w:rsidRPr="00172ABC">
              <w:t>and jurors</w:t>
            </w:r>
          </w:p>
        </w:tc>
        <w:tc>
          <w:tcPr>
            <w:tcW w:w="1225" w:type="pct"/>
            <w:shd w:val="clear" w:color="auto" w:fill="E7E6E6" w:themeFill="background2"/>
          </w:tcPr>
          <w:p w14:paraId="701E7952" w14:textId="77777777" w:rsidR="00972A6B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Information inputs</w:t>
            </w:r>
          </w:p>
          <w:p w14:paraId="64D21F8C" w14:textId="5C213C5E" w:rsidR="00B15EC3" w:rsidRPr="00172ABC" w:rsidRDefault="00972A6B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Group dialogue</w:t>
            </w:r>
          </w:p>
        </w:tc>
      </w:tr>
      <w:tr w:rsidR="00B15EC3" w:rsidRPr="00172ABC" w14:paraId="15AAA2D4" w14:textId="77777777" w:rsidTr="001C1578">
        <w:tc>
          <w:tcPr>
            <w:tcW w:w="106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B41EC19" w14:textId="51764E7F" w:rsidR="00B15EC3" w:rsidRPr="00172ABC" w:rsidRDefault="00972A6B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02:30-CLOSE</w:t>
            </w:r>
            <w:r w:rsidR="00B15EC3" w:rsidRPr="00172ABC">
              <w:rPr>
                <w:b/>
                <w:bCs/>
              </w:rPr>
              <w:t xml:space="preserve"> </w:t>
            </w:r>
          </w:p>
        </w:tc>
        <w:tc>
          <w:tcPr>
            <w:tcW w:w="271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B0B59DD" w14:textId="40CFE421" w:rsidR="00B15EC3" w:rsidRPr="00172ABC" w:rsidRDefault="00972A6B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Facilitated discussion, </w:t>
            </w:r>
            <w:r w:rsidRPr="00172ABC">
              <w:t>debriefing and what to expect tomorrow</w:t>
            </w:r>
            <w:r w:rsidR="00B15EC3" w:rsidRPr="00172ABC">
              <w:rPr>
                <w:b/>
                <w:bCs/>
              </w:rPr>
              <w:t xml:space="preserve"> 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641BA78" w14:textId="77777777" w:rsidR="00972A6B" w:rsidRPr="00172ABC" w:rsidRDefault="00972A6B" w:rsidP="001C1578">
            <w:pPr>
              <w:pStyle w:val="ListParagraph"/>
              <w:numPr>
                <w:ilvl w:val="0"/>
                <w:numId w:val="10"/>
              </w:numPr>
              <w:spacing w:before="20" w:after="20"/>
            </w:pPr>
            <w:r w:rsidRPr="00172ABC">
              <w:t xml:space="preserve">Group dialogue and deliberation </w:t>
            </w:r>
          </w:p>
          <w:p w14:paraId="6544C4BC" w14:textId="77777777" w:rsidR="00F62E89" w:rsidRPr="00172ABC" w:rsidRDefault="00972A6B" w:rsidP="001C1578">
            <w:pPr>
              <w:pStyle w:val="ListParagraph"/>
              <w:numPr>
                <w:ilvl w:val="0"/>
                <w:numId w:val="10"/>
              </w:numPr>
              <w:spacing w:before="20" w:after="20"/>
            </w:pPr>
            <w:r w:rsidRPr="00172ABC">
              <w:t xml:space="preserve">Clarify </w:t>
            </w:r>
            <w:r w:rsidR="00F62E89" w:rsidRPr="00172ABC">
              <w:t xml:space="preserve">juror </w:t>
            </w:r>
            <w:r w:rsidRPr="00172ABC">
              <w:t>needs for further information inputs</w:t>
            </w:r>
          </w:p>
          <w:p w14:paraId="1BF43A7E" w14:textId="77777777" w:rsidR="00492B4C" w:rsidRPr="00172ABC" w:rsidRDefault="00492B4C" w:rsidP="001C1578">
            <w:pPr>
              <w:pStyle w:val="ListParagraph"/>
              <w:numPr>
                <w:ilvl w:val="0"/>
                <w:numId w:val="10"/>
              </w:numPr>
              <w:spacing w:before="20" w:after="20"/>
            </w:pPr>
            <w:r w:rsidRPr="00172ABC">
              <w:t xml:space="preserve">Time-point ballot 21 taken  </w:t>
            </w:r>
          </w:p>
          <w:p w14:paraId="5D836AF2" w14:textId="5DDDAAF4" w:rsidR="00B15EC3" w:rsidRPr="00172ABC" w:rsidRDefault="00972A6B" w:rsidP="001C1578">
            <w:pPr>
              <w:pStyle w:val="ListParagraph"/>
              <w:numPr>
                <w:ilvl w:val="0"/>
                <w:numId w:val="10"/>
              </w:numPr>
              <w:spacing w:before="20" w:after="20"/>
            </w:pPr>
            <w:r w:rsidRPr="00172ABC">
              <w:t xml:space="preserve">Debriefing </w:t>
            </w:r>
            <w:r w:rsidR="00B15EC3" w:rsidRPr="00172ABC">
              <w:t xml:space="preserve"> </w:t>
            </w:r>
          </w:p>
        </w:tc>
      </w:tr>
      <w:tr w:rsidR="001C1578" w:rsidRPr="00172ABC" w14:paraId="568D0A41" w14:textId="77777777" w:rsidTr="001C1578">
        <w:tc>
          <w:tcPr>
            <w:tcW w:w="1062" w:type="pct"/>
            <w:shd w:val="clear" w:color="auto" w:fill="FFFFFF" w:themeFill="background1"/>
          </w:tcPr>
          <w:p w14:paraId="41D5003B" w14:textId="77777777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</w:p>
        </w:tc>
        <w:tc>
          <w:tcPr>
            <w:tcW w:w="2713" w:type="pct"/>
            <w:shd w:val="clear" w:color="auto" w:fill="FFFFFF" w:themeFill="background1"/>
          </w:tcPr>
          <w:p w14:paraId="2376B04D" w14:textId="49225E14" w:rsidR="001C1578" w:rsidRPr="00172ABC" w:rsidRDefault="001C1578" w:rsidP="001C1578">
            <w:pPr>
              <w:spacing w:before="20" w:after="20"/>
            </w:pPr>
            <w:r w:rsidRPr="00172ABC">
              <w:rPr>
                <w:b/>
                <w:bCs/>
              </w:rPr>
              <w:t xml:space="preserve">Activities </w:t>
            </w:r>
          </w:p>
        </w:tc>
        <w:tc>
          <w:tcPr>
            <w:tcW w:w="1225" w:type="pct"/>
            <w:shd w:val="clear" w:color="auto" w:fill="FFFFFF" w:themeFill="background1"/>
          </w:tcPr>
          <w:p w14:paraId="1B563DC9" w14:textId="46800639" w:rsidR="001C1578" w:rsidRPr="00172ABC" w:rsidRDefault="001C1578" w:rsidP="001C1578">
            <w:pPr>
              <w:spacing w:before="20" w:after="20"/>
            </w:pPr>
            <w:r w:rsidRPr="00172ABC">
              <w:rPr>
                <w:b/>
                <w:bCs/>
              </w:rPr>
              <w:t>Core steps</w:t>
            </w:r>
          </w:p>
        </w:tc>
      </w:tr>
      <w:tr w:rsidR="001C1578" w:rsidRPr="00172ABC" w14:paraId="7749E077" w14:textId="77777777" w:rsidTr="00E57D88">
        <w:tc>
          <w:tcPr>
            <w:tcW w:w="1062" w:type="pct"/>
            <w:shd w:val="clear" w:color="auto" w:fill="E7E6E6" w:themeFill="background2"/>
          </w:tcPr>
          <w:p w14:paraId="4E355B7B" w14:textId="1381875F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Sunday</w:t>
            </w:r>
          </w:p>
        </w:tc>
        <w:tc>
          <w:tcPr>
            <w:tcW w:w="2713" w:type="pct"/>
            <w:shd w:val="clear" w:color="auto" w:fill="E7E6E6" w:themeFill="background2"/>
          </w:tcPr>
          <w:p w14:paraId="70036DEC" w14:textId="77777777" w:rsidR="001C1578" w:rsidRPr="00172ABC" w:rsidRDefault="001C1578" w:rsidP="001C1578">
            <w:pPr>
              <w:spacing w:before="20" w:after="20"/>
            </w:pPr>
          </w:p>
        </w:tc>
        <w:tc>
          <w:tcPr>
            <w:tcW w:w="1225" w:type="pct"/>
            <w:shd w:val="clear" w:color="auto" w:fill="E7E6E6" w:themeFill="background2"/>
          </w:tcPr>
          <w:p w14:paraId="4E9CFAAF" w14:textId="77777777" w:rsidR="001C1578" w:rsidRPr="00172ABC" w:rsidRDefault="001C1578" w:rsidP="001C1578">
            <w:pPr>
              <w:spacing w:before="20" w:after="20"/>
            </w:pPr>
          </w:p>
        </w:tc>
      </w:tr>
      <w:tr w:rsidR="001C1578" w:rsidRPr="00172ABC" w14:paraId="5BBEB9E2" w14:textId="77777777" w:rsidTr="001C1578">
        <w:tc>
          <w:tcPr>
            <w:tcW w:w="106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8352DB7" w14:textId="66FDB7CD" w:rsidR="001C1578" w:rsidRPr="00172ABC" w:rsidRDefault="001C1578" w:rsidP="001C1578">
            <w:pPr>
              <w:spacing w:before="20" w:after="20"/>
            </w:pPr>
            <w:r w:rsidRPr="00172ABC">
              <w:rPr>
                <w:b/>
                <w:bCs/>
              </w:rPr>
              <w:t>08:30-09:00 AM</w:t>
            </w:r>
          </w:p>
        </w:tc>
        <w:tc>
          <w:tcPr>
            <w:tcW w:w="271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B27A251" w14:textId="5AE247B5" w:rsidR="001C1578" w:rsidRPr="00172ABC" w:rsidRDefault="001C1578" w:rsidP="001C1578">
            <w:pPr>
              <w:spacing w:before="20" w:after="20"/>
            </w:pPr>
            <w:r w:rsidRPr="00172ABC">
              <w:rPr>
                <w:b/>
                <w:bCs/>
              </w:rPr>
              <w:t>Welcome Coffee and Tea</w:t>
            </w:r>
          </w:p>
        </w:tc>
        <w:tc>
          <w:tcPr>
            <w:tcW w:w="1225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A8AD94A" w14:textId="6A6909B3" w:rsidR="001C1578" w:rsidRPr="00172ABC" w:rsidRDefault="001C157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Build relationships</w:t>
            </w:r>
          </w:p>
        </w:tc>
      </w:tr>
      <w:tr w:rsidR="001C1578" w:rsidRPr="00172ABC" w14:paraId="1CFC3D6F" w14:textId="77777777" w:rsidTr="001C1578">
        <w:trPr>
          <w:trHeight w:val="828"/>
        </w:trPr>
        <w:tc>
          <w:tcPr>
            <w:tcW w:w="1062" w:type="pct"/>
            <w:shd w:val="clear" w:color="auto" w:fill="E7E6E6" w:themeFill="background2"/>
          </w:tcPr>
          <w:p w14:paraId="3EEDF050" w14:textId="7E30D24A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09:00-9:30 AM </w:t>
            </w:r>
          </w:p>
        </w:tc>
        <w:tc>
          <w:tcPr>
            <w:tcW w:w="2713" w:type="pct"/>
            <w:shd w:val="clear" w:color="auto" w:fill="E7E6E6" w:themeFill="background2"/>
          </w:tcPr>
          <w:p w14:paraId="49290567" w14:textId="1A9C5299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Reorientation Session </w:t>
            </w:r>
          </w:p>
        </w:tc>
        <w:tc>
          <w:tcPr>
            <w:tcW w:w="1225" w:type="pct"/>
            <w:shd w:val="clear" w:color="auto" w:fill="E7E6E6" w:themeFill="background2"/>
          </w:tcPr>
          <w:p w14:paraId="6BE472A5" w14:textId="6B4D9F27" w:rsidR="001C1578" w:rsidRPr="00172ABC" w:rsidRDefault="001C157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 xml:space="preserve">Process re-orientation </w:t>
            </w:r>
          </w:p>
          <w:p w14:paraId="5F64C0E1" w14:textId="69F5DCE3" w:rsidR="001C1578" w:rsidRPr="00172ABC" w:rsidRDefault="001C157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Information inputs</w:t>
            </w:r>
          </w:p>
          <w:p w14:paraId="45C1202D" w14:textId="68605687" w:rsidR="001C1578" w:rsidRPr="00172ABC" w:rsidRDefault="00492B4C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 xml:space="preserve">Time-point ballot 3 taken  </w:t>
            </w:r>
          </w:p>
        </w:tc>
      </w:tr>
      <w:tr w:rsidR="001C1578" w:rsidRPr="00172ABC" w14:paraId="32D461B7" w14:textId="77777777" w:rsidTr="001C1578">
        <w:tc>
          <w:tcPr>
            <w:tcW w:w="1062" w:type="pct"/>
            <w:shd w:val="clear" w:color="auto" w:fill="E7E6E6" w:themeFill="background2"/>
          </w:tcPr>
          <w:p w14:paraId="13CD920F" w14:textId="21E35FD1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9:30-10:30 AM</w:t>
            </w:r>
          </w:p>
        </w:tc>
        <w:tc>
          <w:tcPr>
            <w:tcW w:w="2713" w:type="pct"/>
            <w:shd w:val="clear" w:color="auto" w:fill="E7E6E6" w:themeFill="background2"/>
          </w:tcPr>
          <w:p w14:paraId="50690EE8" w14:textId="6C88991F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Facilitated Deliberation. </w:t>
            </w:r>
          </w:p>
        </w:tc>
        <w:tc>
          <w:tcPr>
            <w:tcW w:w="1225" w:type="pct"/>
            <w:shd w:val="clear" w:color="auto" w:fill="E7E6E6" w:themeFill="background2"/>
          </w:tcPr>
          <w:p w14:paraId="696DC2BB" w14:textId="77777777" w:rsidR="001C1578" w:rsidRPr="00172ABC" w:rsidRDefault="001C157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 xml:space="preserve">Group dialogue and deliberation, group decision making </w:t>
            </w:r>
          </w:p>
        </w:tc>
      </w:tr>
      <w:tr w:rsidR="001C1578" w:rsidRPr="00172ABC" w14:paraId="7A297075" w14:textId="77777777" w:rsidTr="001C1578">
        <w:tc>
          <w:tcPr>
            <w:tcW w:w="1062" w:type="pct"/>
            <w:shd w:val="clear" w:color="auto" w:fill="E7E6E6" w:themeFill="background2"/>
          </w:tcPr>
          <w:p w14:paraId="18B584E5" w14:textId="14267589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10:30-12:00 PM</w:t>
            </w:r>
          </w:p>
        </w:tc>
        <w:tc>
          <w:tcPr>
            <w:tcW w:w="2713" w:type="pct"/>
            <w:shd w:val="clear" w:color="auto" w:fill="E7E6E6" w:themeFill="background2"/>
          </w:tcPr>
          <w:p w14:paraId="06B80FC0" w14:textId="018D8AB5" w:rsidR="001C1578" w:rsidRPr="00172ABC" w:rsidRDefault="001C1578" w:rsidP="001C1578">
            <w:pPr>
              <w:spacing w:before="20" w:after="20"/>
            </w:pPr>
            <w:r w:rsidRPr="00172ABC">
              <w:rPr>
                <w:b/>
                <w:bCs/>
              </w:rPr>
              <w:t>Open Deliberation</w:t>
            </w:r>
            <w:r w:rsidRPr="00172ABC">
              <w:t xml:space="preserve"> – Un-facilitated and open discussion between jurors</w:t>
            </w:r>
          </w:p>
        </w:tc>
        <w:tc>
          <w:tcPr>
            <w:tcW w:w="1225" w:type="pct"/>
            <w:shd w:val="clear" w:color="auto" w:fill="E7E6E6" w:themeFill="background2"/>
          </w:tcPr>
          <w:p w14:paraId="5E40E1F6" w14:textId="2A16C8DB" w:rsidR="001C1578" w:rsidRPr="00172ABC" w:rsidRDefault="001C157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>Group dialogue and deliberation, group decision making</w:t>
            </w:r>
          </w:p>
        </w:tc>
      </w:tr>
      <w:tr w:rsidR="001C1578" w:rsidRPr="00172ABC" w14:paraId="414DAFD8" w14:textId="77777777" w:rsidTr="001C1578">
        <w:tc>
          <w:tcPr>
            <w:tcW w:w="1062" w:type="pct"/>
            <w:shd w:val="clear" w:color="auto" w:fill="E7E6E6" w:themeFill="background2"/>
          </w:tcPr>
          <w:p w14:paraId="3B11875E" w14:textId="0468C263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12:00-12:45 </w:t>
            </w:r>
          </w:p>
        </w:tc>
        <w:tc>
          <w:tcPr>
            <w:tcW w:w="2713" w:type="pct"/>
            <w:shd w:val="clear" w:color="auto" w:fill="E7E6E6" w:themeFill="background2"/>
          </w:tcPr>
          <w:p w14:paraId="2A82F5F8" w14:textId="720190B6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Verdict Delivery </w:t>
            </w:r>
          </w:p>
        </w:tc>
        <w:tc>
          <w:tcPr>
            <w:tcW w:w="1225" w:type="pct"/>
            <w:shd w:val="clear" w:color="auto" w:fill="E7E6E6" w:themeFill="background2"/>
          </w:tcPr>
          <w:p w14:paraId="7D22F63E" w14:textId="2145C843" w:rsidR="001C1578" w:rsidRPr="00172ABC" w:rsidRDefault="001C1578" w:rsidP="001C1578">
            <w:pPr>
              <w:pStyle w:val="ListParagraph"/>
              <w:numPr>
                <w:ilvl w:val="0"/>
                <w:numId w:val="9"/>
              </w:numPr>
              <w:spacing w:before="20" w:after="20"/>
            </w:pPr>
            <w:r w:rsidRPr="00172ABC">
              <w:t xml:space="preserve">Jurors report on verdict and supporting reasoning </w:t>
            </w:r>
          </w:p>
        </w:tc>
      </w:tr>
      <w:tr w:rsidR="001C1578" w:rsidRPr="00172ABC" w14:paraId="7980D94D" w14:textId="77777777" w:rsidTr="001C1578">
        <w:tc>
          <w:tcPr>
            <w:tcW w:w="1062" w:type="pct"/>
            <w:shd w:val="clear" w:color="auto" w:fill="E7E6E6" w:themeFill="background2"/>
          </w:tcPr>
          <w:p w14:paraId="16265D01" w14:textId="5D3A3A34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>12:45 – CLOSE</w:t>
            </w:r>
          </w:p>
        </w:tc>
        <w:tc>
          <w:tcPr>
            <w:tcW w:w="2713" w:type="pct"/>
            <w:shd w:val="clear" w:color="auto" w:fill="E7E6E6" w:themeFill="background2"/>
          </w:tcPr>
          <w:p w14:paraId="58CAB858" w14:textId="0A69DEFD" w:rsidR="001C1578" w:rsidRPr="00172ABC" w:rsidRDefault="001C1578" w:rsidP="001C1578">
            <w:pPr>
              <w:spacing w:before="20" w:after="20"/>
              <w:rPr>
                <w:b/>
                <w:bCs/>
              </w:rPr>
            </w:pPr>
            <w:r w:rsidRPr="00172ABC">
              <w:rPr>
                <w:b/>
                <w:bCs/>
              </w:rPr>
              <w:t xml:space="preserve">Closing Session </w:t>
            </w:r>
          </w:p>
        </w:tc>
        <w:tc>
          <w:tcPr>
            <w:tcW w:w="1225" w:type="pct"/>
            <w:shd w:val="clear" w:color="auto" w:fill="E7E6E6" w:themeFill="background2"/>
          </w:tcPr>
          <w:p w14:paraId="537B60EB" w14:textId="2358D440" w:rsidR="001C1578" w:rsidRPr="00172ABC" w:rsidRDefault="00492B4C" w:rsidP="001C1578">
            <w:pPr>
              <w:numPr>
                <w:ilvl w:val="0"/>
                <w:numId w:val="11"/>
              </w:numPr>
              <w:spacing w:before="20" w:after="20"/>
            </w:pPr>
            <w:r w:rsidRPr="00172ABC">
              <w:t xml:space="preserve">Time-point ballot 4 </w:t>
            </w:r>
            <w:r w:rsidR="001C1578" w:rsidRPr="00172ABC">
              <w:t>taken</w:t>
            </w:r>
          </w:p>
          <w:p w14:paraId="2C81667E" w14:textId="3BB96C45" w:rsidR="001C1578" w:rsidRPr="00172ABC" w:rsidRDefault="001C1578" w:rsidP="001C1578">
            <w:pPr>
              <w:numPr>
                <w:ilvl w:val="0"/>
                <w:numId w:val="11"/>
              </w:numPr>
              <w:spacing w:before="20" w:after="20"/>
            </w:pPr>
            <w:r w:rsidRPr="00172ABC">
              <w:t xml:space="preserve">Participant Feedback and Exit Survey </w:t>
            </w:r>
          </w:p>
          <w:p w14:paraId="740EDEA8" w14:textId="77777777" w:rsidR="001C1578" w:rsidRPr="00172ABC" w:rsidRDefault="001C1578" w:rsidP="001C1578">
            <w:pPr>
              <w:spacing w:before="20" w:after="20"/>
            </w:pPr>
          </w:p>
        </w:tc>
      </w:tr>
    </w:tbl>
    <w:p w14:paraId="1F6D10D4" w14:textId="77777777" w:rsidR="00B15EC3" w:rsidRPr="00172ABC" w:rsidRDefault="00B15EC3" w:rsidP="00CE56E6">
      <w:pPr>
        <w:ind w:left="426" w:hanging="426"/>
        <w:rPr>
          <w:rFonts w:asciiTheme="minorHAnsi" w:hAnsiTheme="minorHAnsi" w:cstheme="minorHAnsi"/>
          <w:bCs/>
          <w:sz w:val="22"/>
          <w:szCs w:val="22"/>
        </w:rPr>
      </w:pPr>
    </w:p>
    <w:p w14:paraId="2F7E8E22" w14:textId="77777777" w:rsidR="00F62E89" w:rsidRPr="00172ABC" w:rsidRDefault="00F62E89" w:rsidP="00CE56E6">
      <w:pPr>
        <w:ind w:left="426" w:hanging="426"/>
        <w:rPr>
          <w:rFonts w:asciiTheme="minorHAnsi" w:hAnsiTheme="minorHAnsi" w:cstheme="minorHAnsi"/>
          <w:bCs/>
          <w:sz w:val="22"/>
          <w:szCs w:val="22"/>
        </w:rPr>
      </w:pPr>
    </w:p>
    <w:p w14:paraId="43852AD2" w14:textId="66C895C6" w:rsidR="00F62E89" w:rsidRPr="00172ABC" w:rsidRDefault="00F62E89">
      <w:pPr>
        <w:rPr>
          <w:rFonts w:asciiTheme="minorHAnsi" w:hAnsiTheme="minorHAnsi" w:cstheme="minorHAnsi"/>
          <w:bCs/>
          <w:sz w:val="22"/>
          <w:szCs w:val="22"/>
        </w:rPr>
      </w:pPr>
      <w:r w:rsidRPr="00172ABC">
        <w:rPr>
          <w:rFonts w:asciiTheme="minorHAnsi" w:hAnsiTheme="minorHAnsi" w:cstheme="minorHAnsi"/>
          <w:bCs/>
          <w:sz w:val="22"/>
          <w:szCs w:val="22"/>
        </w:rPr>
        <w:br w:type="page"/>
      </w:r>
    </w:p>
    <w:p w14:paraId="3826C4D1" w14:textId="77777777" w:rsidR="00F62E89" w:rsidRPr="00172ABC" w:rsidRDefault="00F62E89" w:rsidP="00CE56E6">
      <w:pPr>
        <w:ind w:left="426" w:hanging="426"/>
        <w:rPr>
          <w:rFonts w:asciiTheme="minorHAnsi" w:hAnsiTheme="minorHAnsi" w:cstheme="minorHAnsi"/>
          <w:bCs/>
          <w:sz w:val="22"/>
          <w:szCs w:val="22"/>
        </w:rPr>
      </w:pPr>
    </w:p>
    <w:tbl>
      <w:tblPr>
        <w:tblW w:w="14427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1884"/>
        <w:gridCol w:w="1984"/>
        <w:gridCol w:w="9754"/>
      </w:tblGrid>
      <w:tr w:rsidR="00CE56E6" w:rsidRPr="00172ABC" w14:paraId="63F75DAC" w14:textId="77777777" w:rsidTr="00F1048C">
        <w:trPr>
          <w:trHeight w:val="594"/>
        </w:trPr>
        <w:tc>
          <w:tcPr>
            <w:tcW w:w="14427" w:type="dxa"/>
            <w:gridSpan w:val="4"/>
            <w:shd w:val="clear" w:color="auto" w:fill="auto"/>
          </w:tcPr>
          <w:p w14:paraId="37B535F9" w14:textId="17FCF044" w:rsidR="00F1048C" w:rsidRPr="00172ABC" w:rsidRDefault="00CE56E6" w:rsidP="00F1048C">
            <w:pPr>
              <w:spacing w:before="192" w:after="96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upplementary Table </w:t>
            </w:r>
            <w:r w:rsidR="00B15EC3" w:rsidRPr="00172ABC">
              <w:rPr>
                <w:rFonts w:asciiTheme="minorHAnsi" w:hAnsiTheme="minorHAnsi" w:cstheme="minorHAnsi"/>
                <w:b/>
                <w:sz w:val="22"/>
                <w:szCs w:val="22"/>
              </w:rPr>
              <w:t>3</w:t>
            </w:r>
            <w:r w:rsidRPr="00172AB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: </w:t>
            </w:r>
            <w:r w:rsidR="00F1048C" w:rsidRPr="00172ABC">
              <w:rPr>
                <w:rFonts w:asciiTheme="minorHAnsi" w:hAnsiTheme="minorHAnsi" w:cstheme="minorHAnsi"/>
                <w:b/>
                <w:sz w:val="22"/>
                <w:szCs w:val="22"/>
              </w:rPr>
              <w:t>Jury Procedures and the E</w:t>
            </w:r>
            <w:r w:rsidR="00E14E9B" w:rsidRPr="00172ABC">
              <w:rPr>
                <w:rFonts w:asciiTheme="minorHAnsi" w:hAnsiTheme="minorHAnsi" w:cstheme="minorHAnsi"/>
                <w:b/>
                <w:sz w:val="22"/>
                <w:szCs w:val="22"/>
              </w:rPr>
              <w:t>xpertise of the Expert Witnesses</w:t>
            </w:r>
          </w:p>
          <w:p w14:paraId="77BB3544" w14:textId="5D9A13A7" w:rsidR="00F1048C" w:rsidRPr="00172ABC" w:rsidRDefault="00F1048C" w:rsidP="00F1048C">
            <w:pPr>
              <w:spacing w:after="120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2AB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Testimony from four experts was pre-recorded and shown to jurors as video presentations. </w:t>
            </w:r>
            <w:r w:rsidRPr="00172AB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Experts were selected </w:t>
            </w:r>
            <w:proofErr w:type="gramStart"/>
            <w:r w:rsidRPr="00172AB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on the basis of</w:t>
            </w:r>
            <w:proofErr w:type="gramEnd"/>
            <w:r w:rsidRPr="00172AB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their institutional roles, experience, and expertise, such that they could provide balanced, factual information supporting different expert perspectives on routine childhood and COVID-19 vaccinations, as well as parental vaccine refusal. Each presentation ran for approximately 25-30 minutes. After each video presentation the expert was available by teleconference call or in person to answer jurors’ questions. These question-and-answer sessions, facilitated by a researcher, allowed jurors to clarify or question the evidence and opinions presented. </w:t>
            </w:r>
          </w:p>
        </w:tc>
      </w:tr>
      <w:tr w:rsidR="00F1048C" w:rsidRPr="00172ABC" w14:paraId="1F8D0F6B" w14:textId="77777777" w:rsidTr="000518D6">
        <w:trPr>
          <w:trHeight w:val="304"/>
        </w:trPr>
        <w:tc>
          <w:tcPr>
            <w:tcW w:w="2689" w:type="dxa"/>
            <w:gridSpan w:val="2"/>
            <w:shd w:val="clear" w:color="auto" w:fill="auto"/>
          </w:tcPr>
          <w:p w14:paraId="380C756C" w14:textId="17899BF2" w:rsidR="00F1048C" w:rsidRPr="00172ABC" w:rsidRDefault="00F1048C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Expertise of Witness</w:t>
            </w:r>
          </w:p>
        </w:tc>
        <w:tc>
          <w:tcPr>
            <w:tcW w:w="1984" w:type="dxa"/>
            <w:shd w:val="clear" w:color="auto" w:fill="auto"/>
          </w:tcPr>
          <w:p w14:paraId="51018846" w14:textId="77777777" w:rsidR="00F1048C" w:rsidRPr="00172ABC" w:rsidRDefault="00F1048C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Expert area</w:t>
            </w:r>
          </w:p>
        </w:tc>
        <w:tc>
          <w:tcPr>
            <w:tcW w:w="9754" w:type="dxa"/>
            <w:shd w:val="clear" w:color="auto" w:fill="auto"/>
          </w:tcPr>
          <w:p w14:paraId="42D5CFAE" w14:textId="77777777" w:rsidR="00F1048C" w:rsidRPr="00172ABC" w:rsidRDefault="00F1048C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ata provided  </w:t>
            </w:r>
          </w:p>
        </w:tc>
      </w:tr>
      <w:tr w:rsidR="00CE56E6" w:rsidRPr="00172ABC" w14:paraId="37F7DC2B" w14:textId="77777777" w:rsidTr="00F1048C">
        <w:trPr>
          <w:trHeight w:val="1743"/>
        </w:trPr>
        <w:tc>
          <w:tcPr>
            <w:tcW w:w="805" w:type="dxa"/>
            <w:shd w:val="clear" w:color="auto" w:fill="auto"/>
          </w:tcPr>
          <w:p w14:paraId="0195411C" w14:textId="77777777" w:rsidR="00CE56E6" w:rsidRPr="00172ABC" w:rsidRDefault="00CE56E6" w:rsidP="00F1048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Talk 1</w:t>
            </w:r>
          </w:p>
        </w:tc>
        <w:tc>
          <w:tcPr>
            <w:tcW w:w="1884" w:type="dxa"/>
            <w:shd w:val="clear" w:color="auto" w:fill="auto"/>
          </w:tcPr>
          <w:p w14:paraId="55EF7C5A" w14:textId="77777777" w:rsidR="00CE56E6" w:rsidRPr="00172ABC" w:rsidRDefault="00CE56E6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aediatric Vaccinology </w:t>
            </w:r>
          </w:p>
          <w:p w14:paraId="5F8276D7" w14:textId="77777777" w:rsidR="00CE56E6" w:rsidRPr="00172ABC" w:rsidRDefault="00CE56E6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Vaccination Program Design</w:t>
            </w:r>
          </w:p>
        </w:tc>
        <w:tc>
          <w:tcPr>
            <w:tcW w:w="1984" w:type="dxa"/>
            <w:shd w:val="clear" w:color="auto" w:fill="auto"/>
          </w:tcPr>
          <w:p w14:paraId="2B15FBDC" w14:textId="77777777" w:rsidR="00CE56E6" w:rsidRPr="00172ABC" w:rsidRDefault="00CE56E6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Epidemiology and policy responses to vaccine preventable disease in Australia  </w:t>
            </w:r>
          </w:p>
        </w:tc>
        <w:tc>
          <w:tcPr>
            <w:tcW w:w="9754" w:type="dxa"/>
            <w:shd w:val="clear" w:color="auto" w:fill="auto"/>
          </w:tcPr>
          <w:p w14:paraId="056BF407" w14:textId="77777777" w:rsidR="00CE56E6" w:rsidRPr="00172ABC" w:rsidRDefault="00CE56E6" w:rsidP="00F104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hildhood vaccination overview</w:t>
            </w:r>
          </w:p>
          <w:p w14:paraId="197D6080" w14:textId="77777777" w:rsidR="00CE56E6" w:rsidRPr="00172ABC" w:rsidRDefault="00CE56E6" w:rsidP="00F104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rief history of vaccination in Australia</w:t>
            </w:r>
          </w:p>
          <w:p w14:paraId="79EBCB90" w14:textId="77777777" w:rsidR="00CE56E6" w:rsidRPr="00172ABC" w:rsidRDefault="00CE56E6" w:rsidP="00F104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urrent vaccination schedules</w:t>
            </w:r>
          </w:p>
          <w:p w14:paraId="65ED54F0" w14:textId="77777777" w:rsidR="00CE56E6" w:rsidRPr="00172ABC" w:rsidRDefault="00CE56E6" w:rsidP="00F104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Disease prevention</w:t>
            </w:r>
          </w:p>
          <w:p w14:paraId="5CE05E51" w14:textId="77777777" w:rsidR="00CE56E6" w:rsidRPr="00172ABC" w:rsidRDefault="00CE56E6" w:rsidP="00F104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Disease incidence pre- and post-vaccination</w:t>
            </w:r>
          </w:p>
          <w:p w14:paraId="268F2F2E" w14:textId="77777777" w:rsidR="00CE56E6" w:rsidRPr="00172ABC" w:rsidRDefault="00CE56E6" w:rsidP="00F104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Impact of low vaccination</w:t>
            </w:r>
          </w:p>
          <w:p w14:paraId="5E11C4D0" w14:textId="77777777" w:rsidR="00CE56E6" w:rsidRPr="00172ABC" w:rsidRDefault="00CE56E6" w:rsidP="00F104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Vaccine safety – surveillance and response </w:t>
            </w:r>
          </w:p>
          <w:p w14:paraId="6AB835E1" w14:textId="77777777" w:rsidR="00CE56E6" w:rsidRPr="00172ABC" w:rsidRDefault="00CE56E6" w:rsidP="00F1048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VID-19 and COVID-19 vaccination in children 5-11</w:t>
            </w:r>
          </w:p>
        </w:tc>
      </w:tr>
      <w:tr w:rsidR="00CE56E6" w:rsidRPr="00172ABC" w14:paraId="7BBA8631" w14:textId="77777777" w:rsidTr="00F1048C">
        <w:trPr>
          <w:trHeight w:val="1827"/>
        </w:trPr>
        <w:tc>
          <w:tcPr>
            <w:tcW w:w="805" w:type="dxa"/>
            <w:shd w:val="clear" w:color="auto" w:fill="auto"/>
          </w:tcPr>
          <w:p w14:paraId="3AC638E2" w14:textId="77777777" w:rsidR="00CE56E6" w:rsidRPr="00172ABC" w:rsidRDefault="00CE56E6" w:rsidP="00F1048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Talk 2</w:t>
            </w:r>
          </w:p>
        </w:tc>
        <w:tc>
          <w:tcPr>
            <w:tcW w:w="1884" w:type="dxa"/>
            <w:shd w:val="clear" w:color="auto" w:fill="auto"/>
          </w:tcPr>
          <w:p w14:paraId="61811915" w14:textId="77777777" w:rsidR="00CE56E6" w:rsidRPr="00172ABC" w:rsidRDefault="00CE56E6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Health social science </w:t>
            </w:r>
          </w:p>
        </w:tc>
        <w:tc>
          <w:tcPr>
            <w:tcW w:w="1984" w:type="dxa"/>
            <w:shd w:val="clear" w:color="auto" w:fill="auto"/>
          </w:tcPr>
          <w:p w14:paraId="30AC1272" w14:textId="26EA1E65" w:rsidR="00CE56E6" w:rsidRPr="00172ABC" w:rsidRDefault="00CE56E6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Epidemiology </w:t>
            </w:r>
            <w:r w:rsidR="00F1048C"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&amp; behavioural</w:t>
            </w: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science  </w:t>
            </w:r>
          </w:p>
        </w:tc>
        <w:tc>
          <w:tcPr>
            <w:tcW w:w="9754" w:type="dxa"/>
            <w:shd w:val="clear" w:color="auto" w:fill="auto"/>
          </w:tcPr>
          <w:p w14:paraId="544C74C2" w14:textId="77777777" w:rsidR="00CE56E6" w:rsidRPr="00172ABC" w:rsidRDefault="00CE56E6" w:rsidP="00F1048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Vaccination uptake in Australia</w:t>
            </w:r>
          </w:p>
          <w:p w14:paraId="14280C0C" w14:textId="77777777" w:rsidR="00CE56E6" w:rsidRPr="00172ABC" w:rsidRDefault="00CE56E6" w:rsidP="00F1048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Who is under-vaccinated?</w:t>
            </w:r>
          </w:p>
          <w:p w14:paraId="5F62EC78" w14:textId="77777777" w:rsidR="00CE56E6" w:rsidRPr="00172ABC" w:rsidRDefault="00CE56E6" w:rsidP="00F1048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Why are they under-vaccinated?</w:t>
            </w:r>
          </w:p>
          <w:p w14:paraId="711695B3" w14:textId="77777777" w:rsidR="00CE56E6" w:rsidRPr="00172ABC" w:rsidRDefault="00CE56E6" w:rsidP="00F1048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What increases uptake?</w:t>
            </w:r>
          </w:p>
          <w:p w14:paraId="0A79F9A1" w14:textId="77777777" w:rsidR="00CE56E6" w:rsidRPr="00172ABC" w:rsidRDefault="00CE56E6" w:rsidP="00F1048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What effect did </w:t>
            </w:r>
            <w:proofErr w:type="gramStart"/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</w:t>
            </w:r>
            <w:proofErr w:type="gramEnd"/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Jab No Pay have on non-vaccinators?</w:t>
            </w:r>
          </w:p>
          <w:p w14:paraId="046A43DF" w14:textId="77777777" w:rsidR="00CE56E6" w:rsidRPr="00172ABC" w:rsidRDefault="00CE56E6" w:rsidP="00F1048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ind w:left="714" w:hanging="357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Behavioural and social drivers </w:t>
            </w:r>
            <w:proofErr w:type="gramStart"/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of  COVID</w:t>
            </w:r>
            <w:proofErr w:type="gramEnd"/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19 vaccination in children 5-11</w:t>
            </w:r>
          </w:p>
        </w:tc>
      </w:tr>
      <w:tr w:rsidR="00CE56E6" w:rsidRPr="00172ABC" w14:paraId="5B328D05" w14:textId="77777777" w:rsidTr="00F1048C">
        <w:trPr>
          <w:trHeight w:val="944"/>
        </w:trPr>
        <w:tc>
          <w:tcPr>
            <w:tcW w:w="805" w:type="dxa"/>
            <w:shd w:val="clear" w:color="auto" w:fill="auto"/>
          </w:tcPr>
          <w:p w14:paraId="3DBB113E" w14:textId="77777777" w:rsidR="00CE56E6" w:rsidRPr="00172ABC" w:rsidRDefault="00CE56E6" w:rsidP="00F1048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Talk 3</w:t>
            </w:r>
          </w:p>
        </w:tc>
        <w:tc>
          <w:tcPr>
            <w:tcW w:w="1884" w:type="dxa"/>
            <w:shd w:val="clear" w:color="auto" w:fill="auto"/>
          </w:tcPr>
          <w:p w14:paraId="4C9152B6" w14:textId="77777777" w:rsidR="00CE56E6" w:rsidRPr="00172ABC" w:rsidRDefault="00CE56E6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olitical science  </w:t>
            </w:r>
          </w:p>
        </w:tc>
        <w:tc>
          <w:tcPr>
            <w:tcW w:w="1984" w:type="dxa"/>
            <w:shd w:val="clear" w:color="auto" w:fill="auto"/>
          </w:tcPr>
          <w:p w14:paraId="7E1EEC20" w14:textId="77777777" w:rsidR="00CE56E6" w:rsidRPr="00172ABC" w:rsidRDefault="00CE56E6" w:rsidP="00F1048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he design and implementation of vaccination mandates </w:t>
            </w:r>
          </w:p>
        </w:tc>
        <w:tc>
          <w:tcPr>
            <w:tcW w:w="9754" w:type="dxa"/>
            <w:shd w:val="clear" w:color="auto" w:fill="auto"/>
          </w:tcPr>
          <w:p w14:paraId="035589EE" w14:textId="77777777" w:rsidR="00CE56E6" w:rsidRPr="00172ABC" w:rsidRDefault="00CE56E6" w:rsidP="00F1048C">
            <w:pPr>
              <w:numPr>
                <w:ilvl w:val="0"/>
                <w:numId w:val="2"/>
              </w:numPr>
              <w:ind w:left="601" w:hanging="357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Vaccine mandate uses and implications </w:t>
            </w:r>
          </w:p>
          <w:p w14:paraId="03991E25" w14:textId="77777777" w:rsidR="00CE56E6" w:rsidRPr="00172ABC" w:rsidRDefault="00CE56E6" w:rsidP="00F1048C">
            <w:pPr>
              <w:numPr>
                <w:ilvl w:val="0"/>
                <w:numId w:val="2"/>
              </w:numPr>
              <w:ind w:left="601" w:hanging="357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Main components of vaccine mandates </w:t>
            </w:r>
          </w:p>
          <w:p w14:paraId="24262B23" w14:textId="77777777" w:rsidR="00CE56E6" w:rsidRPr="00172ABC" w:rsidRDefault="00CE56E6" w:rsidP="00F1048C">
            <w:pPr>
              <w:numPr>
                <w:ilvl w:val="0"/>
                <w:numId w:val="2"/>
              </w:numPr>
              <w:ind w:left="601" w:hanging="357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Australian vaccine mandates (Commonwealth- and State-based) </w:t>
            </w:r>
          </w:p>
          <w:p w14:paraId="6751B24F" w14:textId="77777777" w:rsidR="00CE56E6" w:rsidRPr="00172ABC" w:rsidRDefault="00CE56E6" w:rsidP="00F1048C">
            <w:pPr>
              <w:numPr>
                <w:ilvl w:val="0"/>
                <w:numId w:val="2"/>
              </w:numPr>
              <w:ind w:left="601" w:hanging="357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Mandate exemptions </w:t>
            </w:r>
          </w:p>
          <w:p w14:paraId="44325D50" w14:textId="77777777" w:rsidR="00CE56E6" w:rsidRPr="00172ABC" w:rsidRDefault="00CE56E6" w:rsidP="00F1048C">
            <w:pPr>
              <w:numPr>
                <w:ilvl w:val="0"/>
                <w:numId w:val="2"/>
              </w:numPr>
              <w:ind w:left="601" w:hanging="357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COVID-19 vaccine mandates </w:t>
            </w:r>
          </w:p>
        </w:tc>
      </w:tr>
      <w:tr w:rsidR="00CE56E6" w:rsidRPr="00172ABC" w14:paraId="03815BBD" w14:textId="77777777" w:rsidTr="00F1048C">
        <w:trPr>
          <w:trHeight w:val="880"/>
        </w:trPr>
        <w:tc>
          <w:tcPr>
            <w:tcW w:w="805" w:type="dxa"/>
            <w:shd w:val="clear" w:color="auto" w:fill="auto"/>
          </w:tcPr>
          <w:p w14:paraId="3D58D32E" w14:textId="75F91458" w:rsidR="00CE56E6" w:rsidRPr="00172ABC" w:rsidRDefault="00CE56E6" w:rsidP="00EC7F56">
            <w:pPr>
              <w:spacing w:before="200" w:after="4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alk </w:t>
            </w:r>
            <w:r w:rsidR="00391F04"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1884" w:type="dxa"/>
            <w:shd w:val="clear" w:color="auto" w:fill="auto"/>
          </w:tcPr>
          <w:p w14:paraId="13AA67CD" w14:textId="77777777" w:rsidR="00CE56E6" w:rsidRPr="00172ABC" w:rsidRDefault="00CE56E6" w:rsidP="00EC7F56">
            <w:pPr>
              <w:spacing w:before="192" w:after="96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Bioethics, Public health ethics </w:t>
            </w:r>
          </w:p>
        </w:tc>
        <w:tc>
          <w:tcPr>
            <w:tcW w:w="1984" w:type="dxa"/>
            <w:shd w:val="clear" w:color="auto" w:fill="auto"/>
          </w:tcPr>
          <w:p w14:paraId="0B5CE005" w14:textId="77777777" w:rsidR="00CE56E6" w:rsidRPr="00172ABC" w:rsidRDefault="00CE56E6" w:rsidP="00EC7F56">
            <w:pPr>
              <w:spacing w:before="192" w:after="96"/>
              <w:rPr>
                <w:rFonts w:asciiTheme="minorHAnsi" w:hAnsiTheme="minorHAnsi" w:cstheme="minorHAnsi"/>
                <w:bCs/>
                <w:color w:val="292526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Research Ethics &amp; Health technology assessment </w:t>
            </w:r>
          </w:p>
        </w:tc>
        <w:tc>
          <w:tcPr>
            <w:tcW w:w="9754" w:type="dxa"/>
            <w:shd w:val="clear" w:color="auto" w:fill="auto"/>
          </w:tcPr>
          <w:p w14:paraId="050ACA4E" w14:textId="77777777" w:rsidR="00CE56E6" w:rsidRPr="00172ABC" w:rsidRDefault="00CE56E6" w:rsidP="00EC7F56">
            <w:pPr>
              <w:numPr>
                <w:ilvl w:val="0"/>
                <w:numId w:val="2"/>
              </w:numPr>
              <w:ind w:left="601" w:hanging="357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Balancing private and public benefits, risks and harms of childhood vaccination </w:t>
            </w:r>
          </w:p>
          <w:p w14:paraId="09FFC571" w14:textId="77777777" w:rsidR="00CE56E6" w:rsidRPr="00172ABC" w:rsidRDefault="00CE56E6" w:rsidP="00EC7F56">
            <w:pPr>
              <w:numPr>
                <w:ilvl w:val="0"/>
                <w:numId w:val="2"/>
              </w:numPr>
              <w:ind w:left="601" w:hanging="357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Ethical issues in promotion and enforcement strategies in vaccination</w:t>
            </w:r>
          </w:p>
          <w:p w14:paraId="34462EE2" w14:textId="77777777" w:rsidR="00CE56E6" w:rsidRPr="00172ABC" w:rsidRDefault="00CE56E6" w:rsidP="00EC7F56">
            <w:pPr>
              <w:numPr>
                <w:ilvl w:val="0"/>
                <w:numId w:val="2"/>
              </w:numPr>
              <w:ind w:left="601" w:hanging="357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Common goods, parental choice and vaccination</w:t>
            </w:r>
          </w:p>
        </w:tc>
      </w:tr>
    </w:tbl>
    <w:p w14:paraId="033CCBB3" w14:textId="77777777" w:rsidR="00EB531C" w:rsidRPr="00172ABC" w:rsidRDefault="00EB531C" w:rsidP="00CE56E6">
      <w:pPr>
        <w:rPr>
          <w:rFonts w:asciiTheme="minorHAnsi" w:hAnsiTheme="minorHAnsi" w:cstheme="minorHAnsi"/>
          <w:bCs/>
          <w:sz w:val="22"/>
          <w:szCs w:val="22"/>
        </w:rPr>
        <w:sectPr w:rsidR="00EB531C" w:rsidRPr="00172ABC" w:rsidSect="00CE56E6">
          <w:footerReference w:type="even" r:id="rId10"/>
          <w:footerReference w:type="default" r:id="rId11"/>
          <w:pgSz w:w="16840" w:h="11900" w:orient="landscape"/>
          <w:pgMar w:top="720" w:right="720" w:bottom="720" w:left="720" w:header="708" w:footer="708" w:gutter="0"/>
          <w:cols w:space="720"/>
          <w:docGrid w:linePitch="326"/>
        </w:sectPr>
      </w:pPr>
    </w:p>
    <w:tbl>
      <w:tblPr>
        <w:tblpPr w:leftFromText="180" w:rightFromText="180" w:horzAnchor="margin" w:tblpXSpec="center" w:tblpY="1260"/>
        <w:tblW w:w="8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57"/>
        <w:gridCol w:w="283"/>
        <w:gridCol w:w="973"/>
        <w:gridCol w:w="20"/>
        <w:gridCol w:w="992"/>
        <w:gridCol w:w="992"/>
        <w:gridCol w:w="972"/>
      </w:tblGrid>
      <w:tr w:rsidR="00EB531C" w:rsidRPr="00172ABC" w14:paraId="7905255A" w14:textId="77777777" w:rsidTr="00EB531C">
        <w:trPr>
          <w:trHeight w:val="321"/>
        </w:trPr>
        <w:tc>
          <w:tcPr>
            <w:tcW w:w="5833" w:type="dxa"/>
            <w:gridSpan w:val="4"/>
            <w:shd w:val="clear" w:color="auto" w:fill="auto"/>
            <w:vAlign w:val="bottom"/>
          </w:tcPr>
          <w:p w14:paraId="6CF99F92" w14:textId="48EB89E3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 xml:space="preserve">Supplementary Table </w:t>
            </w:r>
            <w:r w:rsidR="00B15EC3"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: Characteristics of Jury Participants </w:t>
            </w:r>
          </w:p>
        </w:tc>
        <w:tc>
          <w:tcPr>
            <w:tcW w:w="992" w:type="dxa"/>
          </w:tcPr>
          <w:p w14:paraId="3F6B8A9E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B19C81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07CDB0D2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B531C" w:rsidRPr="00172ABC" w14:paraId="5857C0E5" w14:textId="77777777" w:rsidTr="00EB531C">
        <w:trPr>
          <w:trHeight w:val="66"/>
        </w:trPr>
        <w:tc>
          <w:tcPr>
            <w:tcW w:w="4557" w:type="dxa"/>
            <w:shd w:val="clear" w:color="auto" w:fill="auto"/>
            <w:vAlign w:val="bottom"/>
          </w:tcPr>
          <w:p w14:paraId="5576EF52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"/>
                <w:szCs w:val="2"/>
              </w:rPr>
            </w:pPr>
          </w:p>
        </w:tc>
        <w:tc>
          <w:tcPr>
            <w:tcW w:w="1276" w:type="dxa"/>
            <w:gridSpan w:val="3"/>
            <w:shd w:val="clear" w:color="auto" w:fill="auto"/>
            <w:vAlign w:val="bottom"/>
          </w:tcPr>
          <w:p w14:paraId="4EC7FFEB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B1C01F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2458B9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046CADE4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B531C" w:rsidRPr="00172ABC" w14:paraId="45D028DA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398FEC74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14:paraId="616F011F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14:paraId="7A8ADA13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Jury 1 (n=14</w:t>
            </w: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#</w:t>
            </w: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2" w:type="dxa"/>
            <w:gridSpan w:val="2"/>
            <w:shd w:val="clear" w:color="auto" w:fill="auto"/>
            <w:vAlign w:val="bottom"/>
          </w:tcPr>
          <w:p w14:paraId="3BDD069C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Jury 2 (n=10</w:t>
            </w: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#</w:t>
            </w: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29536451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Jury 3 (n=14)</w:t>
            </w:r>
          </w:p>
        </w:tc>
        <w:tc>
          <w:tcPr>
            <w:tcW w:w="972" w:type="dxa"/>
          </w:tcPr>
          <w:p w14:paraId="7F3C4280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Jury 4 (n=13)</w:t>
            </w:r>
          </w:p>
        </w:tc>
      </w:tr>
      <w:tr w:rsidR="00EB531C" w:rsidRPr="00172ABC" w14:paraId="0FC72A2D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5DBC12E1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32D19DB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445B169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0B3F49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BB30D4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724D0509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B531C" w:rsidRPr="00172ABC" w14:paraId="07BAECAB" w14:textId="77777777" w:rsidTr="00EB531C">
        <w:trPr>
          <w:trHeight w:val="307"/>
        </w:trPr>
        <w:tc>
          <w:tcPr>
            <w:tcW w:w="4557" w:type="dxa"/>
            <w:shd w:val="clear" w:color="auto" w:fill="auto"/>
            <w:vAlign w:val="bottom"/>
          </w:tcPr>
          <w:p w14:paraId="66A9B638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8-34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7C07330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D0FC10B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6D9D35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3834EEC5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72" w:type="dxa"/>
          </w:tcPr>
          <w:p w14:paraId="61B8C06C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EB531C" w:rsidRPr="00172ABC" w14:paraId="7AE5636F" w14:textId="77777777" w:rsidTr="00EB531C">
        <w:trPr>
          <w:trHeight w:val="181"/>
        </w:trPr>
        <w:tc>
          <w:tcPr>
            <w:tcW w:w="4557" w:type="dxa"/>
            <w:shd w:val="clear" w:color="auto" w:fill="auto"/>
            <w:vAlign w:val="bottom"/>
          </w:tcPr>
          <w:p w14:paraId="29161225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5-54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EC2EDDB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272BD14A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08B87B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049A342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72" w:type="dxa"/>
          </w:tcPr>
          <w:p w14:paraId="2ACFA47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EB531C" w:rsidRPr="00172ABC" w14:paraId="54B1907A" w14:textId="77777777" w:rsidTr="00EB531C">
        <w:trPr>
          <w:trHeight w:val="172"/>
        </w:trPr>
        <w:tc>
          <w:tcPr>
            <w:tcW w:w="4557" w:type="dxa"/>
            <w:shd w:val="clear" w:color="auto" w:fill="auto"/>
            <w:vAlign w:val="bottom"/>
          </w:tcPr>
          <w:p w14:paraId="4D24A357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 55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19B30ED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09B0B24B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B49194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5C41CCA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72" w:type="dxa"/>
          </w:tcPr>
          <w:p w14:paraId="63552677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EB531C" w:rsidRPr="00172ABC" w14:paraId="490E7A9B" w14:textId="77777777" w:rsidTr="00EB531C">
        <w:trPr>
          <w:trHeight w:val="105"/>
        </w:trPr>
        <w:tc>
          <w:tcPr>
            <w:tcW w:w="4557" w:type="dxa"/>
            <w:shd w:val="clear" w:color="auto" w:fill="auto"/>
            <w:vAlign w:val="bottom"/>
          </w:tcPr>
          <w:p w14:paraId="3B006BB7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  <w:p w14:paraId="1A312BB1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B65E177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3E878CF7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137A796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7F2506BF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4A80C4E6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B531C" w:rsidRPr="00172ABC" w14:paraId="68406EA7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4B8257FC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27649EB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6EFEA15F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81B405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FE3FD0E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72" w:type="dxa"/>
          </w:tcPr>
          <w:p w14:paraId="286FE8BD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EB531C" w:rsidRPr="00172ABC" w14:paraId="2C668BE8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0AE1EE43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87E41E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3EB31249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D14C6A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14:paraId="566D6CCD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72" w:type="dxa"/>
          </w:tcPr>
          <w:p w14:paraId="3EF3DCB3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EB531C" w:rsidRPr="00172ABC" w14:paraId="6AEF5DEB" w14:textId="77777777" w:rsidTr="00EB531C">
        <w:trPr>
          <w:trHeight w:val="66"/>
        </w:trPr>
        <w:tc>
          <w:tcPr>
            <w:tcW w:w="4557" w:type="dxa"/>
            <w:shd w:val="clear" w:color="auto" w:fill="auto"/>
            <w:vAlign w:val="bottom"/>
          </w:tcPr>
          <w:p w14:paraId="751204B1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14:paraId="4F4AEA1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080374DC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7A6E31C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634BB7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045C7B35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B531C" w:rsidRPr="00172ABC" w14:paraId="1F39AF33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7BF2ED04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est Educational Attainment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17B9AFB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6DF551A4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74A0533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DB662D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08FAF946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B531C" w:rsidRPr="00172ABC" w14:paraId="1FFC3206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0302F6EC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3C76279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33199247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0D81DC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C3BCD7B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72" w:type="dxa"/>
          </w:tcPr>
          <w:p w14:paraId="7D46CB8F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EB531C" w:rsidRPr="00172ABC" w14:paraId="2D09D29C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2917DA6F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rade / Diploma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323AE64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5AE5F28A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968B86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2473630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79AAEB17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531C" w:rsidRPr="00172ABC" w14:paraId="34668825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6CE16AE2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achelor Degree</w:t>
            </w:r>
            <w:proofErr w:type="gramEnd"/>
          </w:p>
        </w:tc>
        <w:tc>
          <w:tcPr>
            <w:tcW w:w="283" w:type="dxa"/>
            <w:shd w:val="clear" w:color="auto" w:fill="auto"/>
            <w:vAlign w:val="bottom"/>
          </w:tcPr>
          <w:p w14:paraId="1ECE537E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6C65D81F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2104D1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7FC27A99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72" w:type="dxa"/>
          </w:tcPr>
          <w:p w14:paraId="62E63405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EB531C" w:rsidRPr="00172ABC" w14:paraId="0FB1E56D" w14:textId="77777777" w:rsidTr="00EB531C">
        <w:trPr>
          <w:trHeight w:val="321"/>
        </w:trPr>
        <w:tc>
          <w:tcPr>
            <w:tcW w:w="4557" w:type="dxa"/>
            <w:shd w:val="clear" w:color="auto" w:fill="auto"/>
            <w:vAlign w:val="bottom"/>
          </w:tcPr>
          <w:p w14:paraId="5C81D599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ostgraduate Degree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7BEC267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2D8CCC45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854484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4CA24070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72" w:type="dxa"/>
          </w:tcPr>
          <w:p w14:paraId="078EE34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531C" w:rsidRPr="00172ABC" w14:paraId="4B991D4E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36BB36C7" w14:textId="77777777" w:rsidR="00EB531C" w:rsidRPr="00172ABC" w:rsidRDefault="00EB531C" w:rsidP="00EB531C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14:paraId="47314244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7C7F99A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DBF6D0C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C758FA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61AD2CB6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B531C" w:rsidRPr="00172ABC" w14:paraId="661792FB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620239A7" w14:textId="6204A40B" w:rsidR="00EB531C" w:rsidRPr="00172ABC" w:rsidRDefault="00EB531C" w:rsidP="00EB531C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172ABC">
              <w:rPr>
                <w:rFonts w:eastAsia="Times New Roman"/>
                <w:color w:val="000000"/>
                <w:sz w:val="22"/>
                <w:szCs w:val="22"/>
              </w:rPr>
              <w:t>Cultural Background/Ethnicity</w:t>
            </w:r>
            <w:r w:rsidR="000C7E99" w:rsidRPr="00172ABC">
              <w:rPr>
                <w:rFonts w:eastAsia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A6AA29F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37ED7744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C054CD0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608A9F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2CB2E568" w14:textId="77777777" w:rsidR="00EB531C" w:rsidRPr="00172ABC" w:rsidRDefault="00EB531C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9703F2" w:rsidRPr="00172ABC" w14:paraId="58340635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30BE29CC" w14:textId="5204EB64" w:rsidR="009703F2" w:rsidRPr="00172ABC" w:rsidRDefault="009703F2" w:rsidP="00EB531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Oceanian (Includes </w:t>
            </w:r>
            <w:r w:rsidR="005C0BCB"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Indigenous </w:t>
            </w: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ustralians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A563FF1" w14:textId="77777777" w:rsidR="009703F2" w:rsidRPr="00172ABC" w:rsidRDefault="009703F2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29DFC94F" w14:textId="2FAFB677" w:rsidR="009703F2" w:rsidRPr="00172ABC" w:rsidRDefault="00A66DDA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3A9D7D" w14:textId="0EBBAF3F" w:rsidR="009703F2" w:rsidRPr="00172ABC" w:rsidRDefault="000C7E99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28B88A52" w14:textId="61BAB164" w:rsidR="009703F2" w:rsidRPr="00172ABC" w:rsidRDefault="00790799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72" w:type="dxa"/>
          </w:tcPr>
          <w:p w14:paraId="4A9F3152" w14:textId="76A75DE3" w:rsidR="009703F2" w:rsidRPr="00172ABC" w:rsidRDefault="008B2193" w:rsidP="00EB531C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5C0BCB" w:rsidRPr="00172ABC" w14:paraId="4756A6A3" w14:textId="77777777" w:rsidTr="00D11AB5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65EA3FF4" w14:textId="30A22AAB" w:rsidR="005C0BCB" w:rsidRPr="00172ABC" w:rsidRDefault="005C0BCB" w:rsidP="005C0BC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72ABC">
              <w:rPr>
                <w:rFonts w:eastAsia="Times New Roman"/>
                <w:color w:val="000000"/>
                <w:sz w:val="22"/>
                <w:szCs w:val="22"/>
              </w:rPr>
              <w:t>Southern/Eastern European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6A451AC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8DE321D" w14:textId="5D71CE3F" w:rsidR="005C0BCB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355B54" w14:textId="6C49FC43" w:rsidR="005C0BCB" w:rsidRPr="00172ABC" w:rsidRDefault="000C7E99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0CFD625C" w14:textId="3AE2767F" w:rsidR="005C0BCB" w:rsidRPr="00172ABC" w:rsidRDefault="00790799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  <w:vAlign w:val="bottom"/>
          </w:tcPr>
          <w:p w14:paraId="6FB329C7" w14:textId="57E629F9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5C0BCB" w:rsidRPr="00172ABC" w14:paraId="0A8FF097" w14:textId="77777777" w:rsidTr="00D11AB5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6243920E" w14:textId="584BAEFF" w:rsidR="005C0BCB" w:rsidRPr="00172ABC" w:rsidRDefault="005C0BCB" w:rsidP="005C0BC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72ABC">
              <w:rPr>
                <w:rFonts w:eastAsia="Times New Roman"/>
                <w:color w:val="000000"/>
                <w:sz w:val="22"/>
                <w:szCs w:val="22"/>
              </w:rPr>
              <w:t xml:space="preserve">South-East Asian 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54710EE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22615F3E" w14:textId="73CB6313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8F8CC4" w14:textId="02BB36BD" w:rsidR="005C0BCB" w:rsidRPr="00172ABC" w:rsidRDefault="000C7E99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7A17FA5D" w14:textId="133AC9E3" w:rsidR="005C0BCB" w:rsidRPr="00172ABC" w:rsidRDefault="00790799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  <w:vAlign w:val="bottom"/>
          </w:tcPr>
          <w:p w14:paraId="04ECC6B6" w14:textId="63BBE59A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5C0BCB" w:rsidRPr="00172ABC" w14:paraId="738F23A5" w14:textId="77777777" w:rsidTr="00D11AB5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4F0D745F" w14:textId="6A855469" w:rsidR="005C0BCB" w:rsidRPr="00172ABC" w:rsidRDefault="005C0BCB" w:rsidP="005C0BC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72ABC">
              <w:rPr>
                <w:rFonts w:eastAsia="Times New Roman"/>
                <w:color w:val="000000"/>
                <w:sz w:val="22"/>
                <w:szCs w:val="22"/>
              </w:rPr>
              <w:t>North-East Asian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2363E19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05F919E8" w14:textId="5CA4D13A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637E12" w14:textId="64511334" w:rsidR="005C0BCB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3E8597F" w14:textId="202A563B" w:rsidR="005C0BCB" w:rsidRPr="00172ABC" w:rsidRDefault="00790799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  <w:vAlign w:val="bottom"/>
          </w:tcPr>
          <w:p w14:paraId="43BE38A0" w14:textId="046510B9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5C0BCB" w:rsidRPr="00172ABC" w14:paraId="4A5A4A1C" w14:textId="77777777" w:rsidTr="00D11AB5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555762C2" w14:textId="18042FF1" w:rsidR="005C0BCB" w:rsidRPr="00172ABC" w:rsidRDefault="005C0BCB" w:rsidP="005C0BC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72ABC">
              <w:rPr>
                <w:rFonts w:eastAsia="Times New Roman"/>
                <w:color w:val="000000"/>
                <w:sz w:val="22"/>
                <w:szCs w:val="22"/>
              </w:rPr>
              <w:t>Southern/Central Asian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4748306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54D328C9" w14:textId="4D204E98" w:rsidR="005C0BCB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D09C48" w14:textId="35AD24E8" w:rsidR="005C0BCB" w:rsidRPr="00172ABC" w:rsidRDefault="000C7E99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5085A43" w14:textId="05B2EDC0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72" w:type="dxa"/>
            <w:vAlign w:val="bottom"/>
          </w:tcPr>
          <w:p w14:paraId="1C7B8998" w14:textId="2EE3CC59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5C0BCB" w:rsidRPr="00172ABC" w14:paraId="460F0D1A" w14:textId="77777777" w:rsidTr="00D11AB5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04D9EF5D" w14:textId="73AFE453" w:rsidR="005C0BCB" w:rsidRPr="00172ABC" w:rsidRDefault="005C0BCB" w:rsidP="005C0BC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72ABC">
              <w:rPr>
                <w:rFonts w:eastAsia="Times New Roman"/>
                <w:color w:val="000000"/>
                <w:sz w:val="22"/>
                <w:szCs w:val="22"/>
              </w:rPr>
              <w:t>North-West European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7C0786F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6DD91642" w14:textId="2575D96F" w:rsidR="005C0BCB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37DD4F" w14:textId="57B2CB81" w:rsidR="005C0BCB" w:rsidRPr="00172ABC" w:rsidRDefault="000C7E99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4631F8F0" w14:textId="140CC4BF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72" w:type="dxa"/>
            <w:vAlign w:val="bottom"/>
          </w:tcPr>
          <w:p w14:paraId="0627F5D8" w14:textId="23A42887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5C0BCB" w:rsidRPr="00172ABC" w14:paraId="1B141EF5" w14:textId="77777777" w:rsidTr="00D11AB5">
        <w:trPr>
          <w:trHeight w:val="316"/>
        </w:trPr>
        <w:tc>
          <w:tcPr>
            <w:tcW w:w="4557" w:type="dxa"/>
            <w:shd w:val="clear" w:color="auto" w:fill="auto"/>
            <w:vAlign w:val="bottom"/>
          </w:tcPr>
          <w:p w14:paraId="29496487" w14:textId="71037250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eoples of the Americas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7FA26774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1467DA3C" w14:textId="022AD52E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2BE478" w14:textId="5C16449E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01E8C409" w14:textId="3C579D51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  <w:vAlign w:val="bottom"/>
          </w:tcPr>
          <w:p w14:paraId="59B54B3C" w14:textId="5D65C842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5C0BCB" w:rsidRPr="00172ABC" w14:paraId="3977DC5E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5E2B26D3" w14:textId="22BF83E3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ub-Saharan African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87D5122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3A9E4F15" w14:textId="4040EAF3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4CA847" w14:textId="0364D2CB" w:rsidR="005C0BCB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25E088DB" w14:textId="523442C9" w:rsidR="005C0BCB" w:rsidRPr="00172ABC" w:rsidRDefault="00790799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31EF03F7" w14:textId="24C06811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5C0BCB" w:rsidRPr="00172ABC" w14:paraId="308196B0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4F83D5AE" w14:textId="7E45B647" w:rsidR="005C0BCB" w:rsidRPr="00172ABC" w:rsidRDefault="00A66DDA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rth African and Middle Eastern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FA9625C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702F1758" w14:textId="536EC930" w:rsidR="005C0BCB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9F8673" w14:textId="5ACBD964" w:rsidR="005C0BCB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57F5D0CD" w14:textId="742334F1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72" w:type="dxa"/>
          </w:tcPr>
          <w:p w14:paraId="0C583F50" w14:textId="64622DAE" w:rsidR="005C0BCB" w:rsidRPr="00172ABC" w:rsidRDefault="008B2193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A66DDA" w:rsidRPr="00172ABC" w14:paraId="3A5F7CE6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4A14B701" w14:textId="77777777" w:rsidR="00A66DDA" w:rsidRPr="00172ABC" w:rsidRDefault="00A66DDA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14:paraId="17BD7EBA" w14:textId="77777777" w:rsidR="00A66DDA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5BB3657C" w14:textId="77777777" w:rsidR="00A66DDA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C491D91" w14:textId="77777777" w:rsidR="00A66DDA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BFFFD25" w14:textId="77777777" w:rsidR="00A66DDA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569F5A7E" w14:textId="77777777" w:rsidR="00A66DDA" w:rsidRPr="00172ABC" w:rsidRDefault="00A66DDA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5C0BCB" w:rsidRPr="00172ABC" w14:paraId="4BBA3C1E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4C061559" w14:textId="2630BE93" w:rsidR="005C0BCB" w:rsidRPr="00172ABC" w:rsidRDefault="005C0BCB" w:rsidP="005C0BC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72ABC">
              <w:rPr>
                <w:rFonts w:eastAsia="Times New Roman"/>
                <w:color w:val="000000"/>
                <w:sz w:val="22"/>
                <w:szCs w:val="22"/>
              </w:rPr>
              <w:t>Socio-Economic status of suburb*</w:t>
            </w:r>
            <w:r w:rsidR="000C7E99" w:rsidRPr="00172ABC">
              <w:rPr>
                <w:rFonts w:eastAsia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06DD345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304ED309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B02D95C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597724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5E3C55F3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5C0BCB" w:rsidRPr="00172ABC" w14:paraId="6275DA42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42A139DE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E35D3DD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320D9370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DDF479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56F8960E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72" w:type="dxa"/>
          </w:tcPr>
          <w:p w14:paraId="19A17799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5C0BCB" w:rsidRPr="00172ABC" w14:paraId="318BA57C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5E430039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B6C7A46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1B9BBB07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62CF17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29AF6D23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2" w:type="dxa"/>
          </w:tcPr>
          <w:p w14:paraId="49FAB201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5C0BCB" w:rsidRPr="00172ABC" w14:paraId="790FA183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555846B6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69D8497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53F471D7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C02EE7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5ED4400A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72" w:type="dxa"/>
          </w:tcPr>
          <w:p w14:paraId="0FA99D99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5C0BCB" w:rsidRPr="00172ABC" w14:paraId="1F38CBE8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67B421DD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14:paraId="0483FE1F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56B88EC7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14A45E2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679D8F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3714421B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5C0BCB" w:rsidRPr="00172ABC" w14:paraId="260A831E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60F34704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Had Children 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FF84615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22A58778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34AD98A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885FE5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</w:tcPr>
          <w:p w14:paraId="6FD3A915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5C0BCB" w:rsidRPr="00172ABC" w14:paraId="1B1B4769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7C54CC5E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C31345F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66B31506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3A7253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0040D09E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72" w:type="dxa"/>
          </w:tcPr>
          <w:p w14:paraId="518FF79E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5C0BCB" w:rsidRPr="00172ABC" w14:paraId="6E060B03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008F554D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5C80965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361D37CB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F22C65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7A9DDEFA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2" w:type="dxa"/>
          </w:tcPr>
          <w:p w14:paraId="1580172E" w14:textId="77777777" w:rsidR="005C0BCB" w:rsidRPr="00172ABC" w:rsidRDefault="005C0BCB" w:rsidP="005C0BC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5C0BCB" w:rsidRPr="00172ABC" w14:paraId="2D4B1304" w14:textId="77777777" w:rsidTr="00EB531C">
        <w:trPr>
          <w:trHeight w:val="300"/>
        </w:trPr>
        <w:tc>
          <w:tcPr>
            <w:tcW w:w="4557" w:type="dxa"/>
            <w:shd w:val="clear" w:color="auto" w:fill="auto"/>
            <w:vAlign w:val="bottom"/>
          </w:tcPr>
          <w:p w14:paraId="78E160FB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gridSpan w:val="3"/>
            <w:shd w:val="clear" w:color="auto" w:fill="auto"/>
            <w:vAlign w:val="bottom"/>
          </w:tcPr>
          <w:p w14:paraId="795276CA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6BA41C17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D6902D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6F65BE86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5C0BCB" w:rsidRPr="00172ABC" w14:paraId="1667D38B" w14:textId="77777777" w:rsidTr="00EB531C">
        <w:trPr>
          <w:trHeight w:val="225"/>
        </w:trPr>
        <w:tc>
          <w:tcPr>
            <w:tcW w:w="8789" w:type="dxa"/>
            <w:gridSpan w:val="7"/>
            <w:shd w:val="clear" w:color="auto" w:fill="auto"/>
            <w:vAlign w:val="bottom"/>
          </w:tcPr>
          <w:p w14:paraId="34254F81" w14:textId="77777777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# 1 Participant unable to attend the second day because of illness</w:t>
            </w:r>
          </w:p>
        </w:tc>
      </w:tr>
      <w:tr w:rsidR="005C0BCB" w:rsidRPr="00172ABC" w14:paraId="1E5679DE" w14:textId="77777777" w:rsidTr="00EB531C">
        <w:trPr>
          <w:trHeight w:val="300"/>
        </w:trPr>
        <w:tc>
          <w:tcPr>
            <w:tcW w:w="8789" w:type="dxa"/>
            <w:gridSpan w:val="7"/>
            <w:shd w:val="clear" w:color="auto" w:fill="auto"/>
            <w:vAlign w:val="bottom"/>
          </w:tcPr>
          <w:p w14:paraId="282B4082" w14:textId="3D1A418B" w:rsidR="005C0BCB" w:rsidRPr="00172ABC" w:rsidRDefault="000C7E99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*</w:t>
            </w:r>
            <w:r w:rsidR="005C0BCB"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</w:t>
            </w:r>
            <w:r w:rsidR="005C0BCB" w:rsidRPr="00172ABC">
              <w:rPr>
                <w:rFonts w:eastAsia="Times New Roman"/>
                <w:color w:val="000000"/>
                <w:sz w:val="22"/>
                <w:szCs w:val="22"/>
              </w:rPr>
              <w:t>Based on Australian Standard Classification of Cultural and Ethnic Groups (ASCEG)</w:t>
            </w:r>
          </w:p>
        </w:tc>
      </w:tr>
      <w:tr w:rsidR="005C0BCB" w:rsidRPr="00172ABC" w14:paraId="4344CF1E" w14:textId="77777777" w:rsidTr="00EB531C">
        <w:trPr>
          <w:trHeight w:val="300"/>
        </w:trPr>
        <w:tc>
          <w:tcPr>
            <w:tcW w:w="8789" w:type="dxa"/>
            <w:gridSpan w:val="7"/>
            <w:shd w:val="clear" w:color="auto" w:fill="auto"/>
            <w:vAlign w:val="bottom"/>
          </w:tcPr>
          <w:p w14:paraId="1A36CC35" w14:textId="370BCA52" w:rsidR="005C0BCB" w:rsidRPr="00172ABC" w:rsidRDefault="005C0BCB" w:rsidP="005C0BCB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*</w:t>
            </w:r>
            <w:r w:rsidR="000C7E99"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*</w:t>
            </w:r>
            <w:r w:rsidRPr="00172ABC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Based on Socio-economic Index for Area (SEIFA)</w:t>
            </w:r>
          </w:p>
        </w:tc>
      </w:tr>
    </w:tbl>
    <w:p w14:paraId="42B3FDE9" w14:textId="77777777" w:rsidR="00CE56E6" w:rsidRPr="00172ABC" w:rsidRDefault="00CE56E6" w:rsidP="00CE56E6">
      <w:pPr>
        <w:rPr>
          <w:rFonts w:asciiTheme="minorHAnsi" w:hAnsiTheme="minorHAnsi" w:cstheme="minorHAnsi"/>
          <w:bCs/>
          <w:sz w:val="22"/>
          <w:szCs w:val="22"/>
        </w:rPr>
      </w:pPr>
    </w:p>
    <w:p w14:paraId="17923560" w14:textId="77777777" w:rsidR="00EB531C" w:rsidRPr="00172ABC" w:rsidRDefault="00EB531C" w:rsidP="00CE56E6">
      <w:pPr>
        <w:rPr>
          <w:rFonts w:asciiTheme="minorHAnsi" w:hAnsiTheme="minorHAnsi" w:cstheme="minorHAnsi"/>
          <w:bCs/>
          <w:sz w:val="22"/>
          <w:szCs w:val="22"/>
        </w:rPr>
      </w:pPr>
    </w:p>
    <w:p w14:paraId="14A907A7" w14:textId="77777777" w:rsidR="00EB531C" w:rsidRPr="00172ABC" w:rsidRDefault="00EB531C" w:rsidP="00CE56E6">
      <w:pPr>
        <w:rPr>
          <w:rFonts w:asciiTheme="minorHAnsi" w:hAnsiTheme="minorHAnsi" w:cstheme="minorHAnsi"/>
          <w:bCs/>
          <w:sz w:val="22"/>
          <w:szCs w:val="22"/>
        </w:rPr>
        <w:sectPr w:rsidR="00EB531C" w:rsidRPr="00172ABC" w:rsidSect="00EB531C">
          <w:pgSz w:w="11900" w:h="16840"/>
          <w:pgMar w:top="720" w:right="720" w:bottom="720" w:left="720" w:header="708" w:footer="708" w:gutter="0"/>
          <w:cols w:space="720"/>
          <w:docGrid w:linePitch="326"/>
        </w:sectPr>
      </w:pPr>
    </w:p>
    <w:tbl>
      <w:tblPr>
        <w:tblW w:w="1502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22"/>
        <w:gridCol w:w="1122"/>
        <w:gridCol w:w="910"/>
        <w:gridCol w:w="212"/>
        <w:gridCol w:w="1123"/>
        <w:gridCol w:w="1122"/>
        <w:gridCol w:w="981"/>
        <w:gridCol w:w="141"/>
        <w:gridCol w:w="1122"/>
        <w:gridCol w:w="1123"/>
        <w:gridCol w:w="1051"/>
        <w:gridCol w:w="71"/>
        <w:gridCol w:w="1122"/>
        <w:gridCol w:w="1122"/>
        <w:gridCol w:w="1123"/>
      </w:tblGrid>
      <w:tr w:rsidR="00EB531C" w:rsidRPr="00172ABC" w14:paraId="456C67EF" w14:textId="77777777" w:rsidTr="00EB5585">
        <w:trPr>
          <w:trHeight w:val="281"/>
        </w:trPr>
        <w:tc>
          <w:tcPr>
            <w:tcW w:w="15027" w:type="dxa"/>
            <w:gridSpan w:val="16"/>
            <w:tcBorders>
              <w:bottom w:val="single" w:sz="8" w:space="0" w:color="000000"/>
            </w:tcBorders>
            <w:shd w:val="clear" w:color="auto" w:fill="auto"/>
          </w:tcPr>
          <w:p w14:paraId="69AF9F60" w14:textId="0F69B5FC" w:rsidR="00EB531C" w:rsidRPr="00172ABC" w:rsidRDefault="00EB531C" w:rsidP="00EB5585">
            <w:pPr>
              <w:spacing w:before="4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 xml:space="preserve">Supplementary Table </w:t>
            </w:r>
            <w:r w:rsidR="001C1578"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: Votes at different time-points during jury proceedings</w:t>
            </w:r>
          </w:p>
          <w:p w14:paraId="11820E54" w14:textId="77777777" w:rsidR="00EB531C" w:rsidRPr="00172ABC" w:rsidRDefault="00EB531C" w:rsidP="00EB5585">
            <w:pPr>
              <w:spacing w:before="4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</w:p>
        </w:tc>
      </w:tr>
      <w:tr w:rsidR="00EB531C" w:rsidRPr="00172ABC" w14:paraId="4240A8B3" w14:textId="77777777" w:rsidTr="001C1578">
        <w:trPr>
          <w:trHeight w:val="475"/>
        </w:trPr>
        <w:tc>
          <w:tcPr>
            <w:tcW w:w="15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DC173C" w14:textId="77777777" w:rsidR="00EB531C" w:rsidRPr="00172ABC" w:rsidRDefault="00EB531C" w:rsidP="00EB558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Time point</w:t>
            </w:r>
          </w:p>
        </w:tc>
        <w:tc>
          <w:tcPr>
            <w:tcW w:w="3154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87449B7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CJ #1 (Canberra)</w:t>
            </w:r>
          </w:p>
        </w:tc>
        <w:tc>
          <w:tcPr>
            <w:tcW w:w="3438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03CC121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CJ #2 (Launceston)</w:t>
            </w:r>
          </w:p>
        </w:tc>
        <w:tc>
          <w:tcPr>
            <w:tcW w:w="3437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5C9EC0C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CJ #3 (Cairns)</w:t>
            </w:r>
          </w:p>
        </w:tc>
        <w:tc>
          <w:tcPr>
            <w:tcW w:w="3438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E717920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CJ #4 (Melbourne)</w:t>
            </w:r>
          </w:p>
        </w:tc>
      </w:tr>
      <w:tr w:rsidR="00EB531C" w:rsidRPr="00172ABC" w14:paraId="5F847ADD" w14:textId="77777777" w:rsidTr="001C1578">
        <w:trPr>
          <w:trHeight w:val="1064"/>
        </w:trPr>
        <w:tc>
          <w:tcPr>
            <w:tcW w:w="1560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594C055" w14:textId="77777777" w:rsidR="00EB531C" w:rsidRPr="00172ABC" w:rsidRDefault="00EB531C" w:rsidP="00EB55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76A34688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hildhood vaccine mandates</w:t>
            </w:r>
          </w:p>
          <w:p w14:paraId="70D5BE73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For/Against</w:t>
            </w:r>
          </w:p>
        </w:tc>
        <w:tc>
          <w:tcPr>
            <w:tcW w:w="1122" w:type="dxa"/>
            <w:shd w:val="clear" w:color="auto" w:fill="F2F2F2"/>
            <w:vAlign w:val="center"/>
          </w:tcPr>
          <w:p w14:paraId="52F8231C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onscientious objection</w:t>
            </w:r>
          </w:p>
          <w:p w14:paraId="1467C137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For/Against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6B6C1EDD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OVID vaccine mandates</w:t>
            </w:r>
          </w:p>
          <w:p w14:paraId="2DE8F3DB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For/Against  </w:t>
            </w:r>
          </w:p>
        </w:tc>
        <w:tc>
          <w:tcPr>
            <w:tcW w:w="1123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CDFDDDE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hildhood vaccine mandates</w:t>
            </w:r>
          </w:p>
          <w:p w14:paraId="134F682A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For/Against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85BD6EA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onscientious objection</w:t>
            </w:r>
          </w:p>
          <w:p w14:paraId="2650D009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For/Against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549BADF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OVID vaccine mandates</w:t>
            </w:r>
          </w:p>
          <w:p w14:paraId="7892A911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For/Against  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2D6CE9E3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hildhood vaccine mandates</w:t>
            </w:r>
          </w:p>
          <w:p w14:paraId="465574EB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For/Against</w:t>
            </w:r>
          </w:p>
        </w:tc>
        <w:tc>
          <w:tcPr>
            <w:tcW w:w="1123" w:type="dxa"/>
            <w:shd w:val="clear" w:color="auto" w:fill="F2F2F2"/>
            <w:vAlign w:val="center"/>
          </w:tcPr>
          <w:p w14:paraId="577331D6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onscientious objection</w:t>
            </w:r>
          </w:p>
          <w:p w14:paraId="794BD01B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For/Against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6C7B9531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OVID vaccine mandates</w:t>
            </w:r>
          </w:p>
          <w:p w14:paraId="5C175C87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For/Against  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7459E42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hildhood vaccine mandates</w:t>
            </w:r>
          </w:p>
          <w:p w14:paraId="14D4FD15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For/Against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9FDBD75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onscientious objection</w:t>
            </w:r>
          </w:p>
          <w:p w14:paraId="265A1F80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For/Against</w:t>
            </w:r>
          </w:p>
        </w:tc>
        <w:tc>
          <w:tcPr>
            <w:tcW w:w="112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A773DDA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>COVID vaccine mandates</w:t>
            </w:r>
          </w:p>
          <w:p w14:paraId="7B8CB18D" w14:textId="77777777" w:rsidR="00EB531C" w:rsidRPr="00172ABC" w:rsidRDefault="00EB531C" w:rsidP="00EB5585">
            <w:pPr>
              <w:spacing w:before="40" w:after="40"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72AB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For/Against  </w:t>
            </w:r>
          </w:p>
        </w:tc>
      </w:tr>
      <w:tr w:rsidR="00EB531C" w:rsidRPr="00172ABC" w14:paraId="10CD35EB" w14:textId="77777777" w:rsidTr="001C1578">
        <w:trPr>
          <w:trHeight w:val="1320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86A47E0" w14:textId="77777777" w:rsidR="00EB531C" w:rsidRPr="00172ABC" w:rsidRDefault="00EB531C" w:rsidP="00EB5585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#1 Saturday AM</w:t>
            </w:r>
          </w:p>
          <w:p w14:paraId="2054432E" w14:textId="77777777" w:rsidR="00EB531C" w:rsidRPr="00172ABC" w:rsidRDefault="00EB531C" w:rsidP="00EB5585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Before evidence delivered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5BA1F747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1/3</w:t>
            </w:r>
          </w:p>
        </w:tc>
        <w:tc>
          <w:tcPr>
            <w:tcW w:w="1122" w:type="dxa"/>
            <w:shd w:val="clear" w:color="auto" w:fill="F2F2F2"/>
            <w:vAlign w:val="center"/>
          </w:tcPr>
          <w:p w14:paraId="6F984824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NA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401475C1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NA</w:t>
            </w:r>
          </w:p>
        </w:tc>
        <w:tc>
          <w:tcPr>
            <w:tcW w:w="1123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BF63D82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0/0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0A2A09B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7/3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9F8483A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7/3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24F7C4D2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2/2</w:t>
            </w:r>
          </w:p>
        </w:tc>
        <w:tc>
          <w:tcPr>
            <w:tcW w:w="1123" w:type="dxa"/>
            <w:shd w:val="clear" w:color="auto" w:fill="F2F2F2"/>
            <w:vAlign w:val="center"/>
          </w:tcPr>
          <w:p w14:paraId="50466768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8/6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37F9E6AF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7/5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913A29E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2/1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1522F1C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4/9</w:t>
            </w:r>
          </w:p>
        </w:tc>
        <w:tc>
          <w:tcPr>
            <w:tcW w:w="112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8E6295A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0/3</w:t>
            </w:r>
          </w:p>
        </w:tc>
      </w:tr>
      <w:tr w:rsidR="00EB531C" w:rsidRPr="00172ABC" w14:paraId="5501C7BE" w14:textId="77777777" w:rsidTr="001C1578">
        <w:trPr>
          <w:trHeight w:val="1320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B9A3224" w14:textId="77777777" w:rsidR="00EB531C" w:rsidRPr="00172ABC" w:rsidRDefault="00EB531C" w:rsidP="00EB5585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#2 Saturday PM</w:t>
            </w:r>
          </w:p>
          <w:p w14:paraId="55826AA4" w14:textId="77777777" w:rsidR="00EB531C" w:rsidRPr="00172ABC" w:rsidRDefault="00EB531C" w:rsidP="00EB5585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After evidence delivered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0741EE12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2/2</w:t>
            </w:r>
          </w:p>
        </w:tc>
        <w:tc>
          <w:tcPr>
            <w:tcW w:w="1122" w:type="dxa"/>
            <w:shd w:val="clear" w:color="auto" w:fill="F2F2F2"/>
            <w:vAlign w:val="center"/>
          </w:tcPr>
          <w:p w14:paraId="0756EFE0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NA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2D3D14DB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NA</w:t>
            </w:r>
          </w:p>
        </w:tc>
        <w:tc>
          <w:tcPr>
            <w:tcW w:w="1123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B55DD0B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8/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80DAD69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7/3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FC27ABF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7/3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72EBD6E9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2/2</w:t>
            </w:r>
          </w:p>
        </w:tc>
        <w:tc>
          <w:tcPr>
            <w:tcW w:w="1123" w:type="dxa"/>
            <w:shd w:val="clear" w:color="auto" w:fill="F2F2F2"/>
            <w:vAlign w:val="center"/>
          </w:tcPr>
          <w:p w14:paraId="5CA0AD91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1/3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1B2F7682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1/3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6E2231C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2/1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C69A065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5/8</w:t>
            </w:r>
          </w:p>
        </w:tc>
        <w:tc>
          <w:tcPr>
            <w:tcW w:w="112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B3B1782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8/5</w:t>
            </w:r>
          </w:p>
        </w:tc>
      </w:tr>
      <w:tr w:rsidR="00EB531C" w:rsidRPr="00172ABC" w14:paraId="647FC6E5" w14:textId="77777777" w:rsidTr="001C1578">
        <w:trPr>
          <w:trHeight w:val="1320"/>
        </w:trPr>
        <w:tc>
          <w:tcPr>
            <w:tcW w:w="156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058A50E" w14:textId="77777777" w:rsidR="00EB531C" w:rsidRPr="00172ABC" w:rsidRDefault="00EB531C" w:rsidP="00EB5585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#3 Sunday AM</w:t>
            </w:r>
          </w:p>
          <w:p w14:paraId="23C0EC8B" w14:textId="77777777" w:rsidR="00EB531C" w:rsidRPr="00172ABC" w:rsidRDefault="00EB531C" w:rsidP="00EB5585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After reflection overnight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3B3F5DE6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6/7*</w:t>
            </w:r>
          </w:p>
        </w:tc>
        <w:tc>
          <w:tcPr>
            <w:tcW w:w="1122" w:type="dxa"/>
            <w:shd w:val="clear" w:color="auto" w:fill="F2F2F2"/>
            <w:vAlign w:val="center"/>
          </w:tcPr>
          <w:p w14:paraId="09020C63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9/4*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2EA1DE8C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NA</w:t>
            </w:r>
          </w:p>
        </w:tc>
        <w:tc>
          <w:tcPr>
            <w:tcW w:w="1123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2E37DA0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8/1*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C5711A8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8/1*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34D2C26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5/4*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72A3B100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2/2</w:t>
            </w:r>
          </w:p>
        </w:tc>
        <w:tc>
          <w:tcPr>
            <w:tcW w:w="1123" w:type="dxa"/>
            <w:shd w:val="clear" w:color="auto" w:fill="F2F2F2"/>
            <w:vAlign w:val="center"/>
          </w:tcPr>
          <w:p w14:paraId="0CCA4F4E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8/6</w:t>
            </w:r>
          </w:p>
        </w:tc>
        <w:tc>
          <w:tcPr>
            <w:tcW w:w="1122" w:type="dxa"/>
            <w:gridSpan w:val="2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48511204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6/8</w:t>
            </w:r>
          </w:p>
        </w:tc>
        <w:tc>
          <w:tcPr>
            <w:tcW w:w="112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92D0382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1/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7EEC8D2E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4/9</w:t>
            </w:r>
          </w:p>
        </w:tc>
        <w:tc>
          <w:tcPr>
            <w:tcW w:w="112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3F120AF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8/5</w:t>
            </w:r>
          </w:p>
        </w:tc>
      </w:tr>
      <w:tr w:rsidR="00EB531C" w:rsidRPr="00172ABC" w14:paraId="7E1A5BA5" w14:textId="77777777" w:rsidTr="001C1578">
        <w:trPr>
          <w:trHeight w:val="841"/>
        </w:trPr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FE198F" w14:textId="77777777" w:rsidR="00EB531C" w:rsidRPr="00172ABC" w:rsidRDefault="00EB531C" w:rsidP="00EB5585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#4 Sunday PM</w:t>
            </w:r>
          </w:p>
          <w:p w14:paraId="732738AC" w14:textId="77777777" w:rsidR="00EB531C" w:rsidRPr="00172ABC" w:rsidRDefault="00EB531C" w:rsidP="00EB5585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After deliberation</w:t>
            </w:r>
          </w:p>
        </w:tc>
        <w:tc>
          <w:tcPr>
            <w:tcW w:w="11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2F2F2"/>
            <w:vAlign w:val="center"/>
          </w:tcPr>
          <w:p w14:paraId="42B60164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7/6*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shd w:val="clear" w:color="auto" w:fill="F2F2F2"/>
            <w:vAlign w:val="center"/>
          </w:tcPr>
          <w:p w14:paraId="5B602A2D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3/0*</w:t>
            </w:r>
          </w:p>
        </w:tc>
        <w:tc>
          <w:tcPr>
            <w:tcW w:w="112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33ED9D1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NA</w:t>
            </w:r>
          </w:p>
        </w:tc>
        <w:tc>
          <w:tcPr>
            <w:tcW w:w="112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D36D5C1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9/0*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BB33B1B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9/0*</w:t>
            </w:r>
          </w:p>
        </w:tc>
        <w:tc>
          <w:tcPr>
            <w:tcW w:w="112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EF6D86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0/9*</w:t>
            </w:r>
          </w:p>
        </w:tc>
        <w:tc>
          <w:tcPr>
            <w:tcW w:w="11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2F2F2"/>
            <w:vAlign w:val="center"/>
          </w:tcPr>
          <w:p w14:paraId="5D498B1D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3/1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F2F2F2"/>
            <w:vAlign w:val="center"/>
          </w:tcPr>
          <w:p w14:paraId="696AC4C7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6/8</w:t>
            </w:r>
          </w:p>
        </w:tc>
        <w:tc>
          <w:tcPr>
            <w:tcW w:w="112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00C000D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6/8</w:t>
            </w:r>
          </w:p>
        </w:tc>
        <w:tc>
          <w:tcPr>
            <w:tcW w:w="11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76AD2EF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13/0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82AD6FE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3/10</w:t>
            </w:r>
          </w:p>
        </w:tc>
        <w:tc>
          <w:tcPr>
            <w:tcW w:w="1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86A2A5" w14:textId="77777777" w:rsidR="00EB531C" w:rsidRPr="00172ABC" w:rsidRDefault="00EB531C" w:rsidP="00EB5585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7/6</w:t>
            </w:r>
          </w:p>
        </w:tc>
      </w:tr>
      <w:tr w:rsidR="00EB531C" w:rsidRPr="00925293" w14:paraId="6D494D5D" w14:textId="77777777" w:rsidTr="00EB5585">
        <w:trPr>
          <w:trHeight w:val="205"/>
        </w:trPr>
        <w:tc>
          <w:tcPr>
            <w:tcW w:w="15027" w:type="dxa"/>
            <w:gridSpan w:val="16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43AC2A0" w14:textId="77777777" w:rsidR="00EB531C" w:rsidRPr="00925293" w:rsidRDefault="00EB531C" w:rsidP="00EB558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72ABC">
              <w:rPr>
                <w:rFonts w:asciiTheme="minorHAnsi" w:hAnsiTheme="minorHAnsi" w:cstheme="minorHAnsi"/>
                <w:bCs/>
                <w:sz w:val="22"/>
                <w:szCs w:val="22"/>
              </w:rPr>
              <w:t>* Juror failed to attend on second day of proceedings because of personal or family illness</w:t>
            </w:r>
            <w:r w:rsidRPr="0092529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</w:p>
        </w:tc>
      </w:tr>
    </w:tbl>
    <w:p w14:paraId="28CD6397" w14:textId="77777777" w:rsidR="00AD188E" w:rsidRDefault="00AD188E"/>
    <w:sectPr w:rsidR="00AD188E" w:rsidSect="00CE56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1839E" w14:textId="77777777" w:rsidR="00F80C7B" w:rsidRDefault="00F80C7B">
      <w:r>
        <w:separator/>
      </w:r>
    </w:p>
  </w:endnote>
  <w:endnote w:type="continuationSeparator" w:id="0">
    <w:p w14:paraId="3B119D7A" w14:textId="77777777" w:rsidR="00F80C7B" w:rsidRDefault="00F80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-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09FE9" w14:textId="77777777" w:rsidR="002A5099" w:rsidRDefault="002A50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46B381CA" w14:textId="77777777" w:rsidR="002A5099" w:rsidRDefault="002A50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D098B" w14:textId="77777777" w:rsidR="002A5099" w:rsidRDefault="002A50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A13F1AF" w14:textId="77777777" w:rsidR="002A5099" w:rsidRDefault="002A50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6B42D" w14:textId="77777777" w:rsidR="004F53B0" w:rsidRDefault="004F53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140AFF90" w14:textId="77777777" w:rsidR="004F53B0" w:rsidRDefault="004F53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49BA5" w14:textId="77777777" w:rsidR="004F53B0" w:rsidRDefault="004F53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F63C1A9" w14:textId="77777777" w:rsidR="004F53B0" w:rsidRDefault="004F53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1E8B8" w14:textId="77777777" w:rsidR="00F80C7B" w:rsidRDefault="00F80C7B">
      <w:r>
        <w:separator/>
      </w:r>
    </w:p>
  </w:footnote>
  <w:footnote w:type="continuationSeparator" w:id="0">
    <w:p w14:paraId="0AF03AB1" w14:textId="77777777" w:rsidR="00F80C7B" w:rsidRDefault="00F80C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C2362"/>
    <w:multiLevelType w:val="hybridMultilevel"/>
    <w:tmpl w:val="4B0EB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2547B"/>
    <w:multiLevelType w:val="hybridMultilevel"/>
    <w:tmpl w:val="5B2E69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66E34"/>
    <w:multiLevelType w:val="hybridMultilevel"/>
    <w:tmpl w:val="1FA44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CA36CC"/>
    <w:multiLevelType w:val="multilevel"/>
    <w:tmpl w:val="FA2C0A2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923031"/>
    <w:multiLevelType w:val="hybridMultilevel"/>
    <w:tmpl w:val="8F120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4323E3"/>
    <w:multiLevelType w:val="multilevel"/>
    <w:tmpl w:val="E24E6F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16A74A4"/>
    <w:multiLevelType w:val="multilevel"/>
    <w:tmpl w:val="F8E64E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1F07ECC"/>
    <w:multiLevelType w:val="multilevel"/>
    <w:tmpl w:val="61E864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70D0E6E"/>
    <w:multiLevelType w:val="hybridMultilevel"/>
    <w:tmpl w:val="EF6CB28A"/>
    <w:lvl w:ilvl="0" w:tplc="017A28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5335FF"/>
    <w:multiLevelType w:val="multilevel"/>
    <w:tmpl w:val="66FEA7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C080BD1"/>
    <w:multiLevelType w:val="hybridMultilevel"/>
    <w:tmpl w:val="07FC8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6652565">
    <w:abstractNumId w:val="9"/>
  </w:num>
  <w:num w:numId="2" w16cid:durableId="19207525">
    <w:abstractNumId w:val="5"/>
  </w:num>
  <w:num w:numId="3" w16cid:durableId="2090225147">
    <w:abstractNumId w:val="6"/>
  </w:num>
  <w:num w:numId="4" w16cid:durableId="1665283184">
    <w:abstractNumId w:val="7"/>
  </w:num>
  <w:num w:numId="5" w16cid:durableId="582494849">
    <w:abstractNumId w:val="8"/>
  </w:num>
  <w:num w:numId="6" w16cid:durableId="1185053327">
    <w:abstractNumId w:val="1"/>
  </w:num>
  <w:num w:numId="7" w16cid:durableId="411122908">
    <w:abstractNumId w:val="3"/>
  </w:num>
  <w:num w:numId="8" w16cid:durableId="1704940549">
    <w:abstractNumId w:val="2"/>
  </w:num>
  <w:num w:numId="9" w16cid:durableId="229997465">
    <w:abstractNumId w:val="10"/>
  </w:num>
  <w:num w:numId="10" w16cid:durableId="488716725">
    <w:abstractNumId w:val="0"/>
  </w:num>
  <w:num w:numId="11" w16cid:durableId="1916556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6E6"/>
    <w:rsid w:val="00006DB8"/>
    <w:rsid w:val="00013FD8"/>
    <w:rsid w:val="0002280C"/>
    <w:rsid w:val="00022B26"/>
    <w:rsid w:val="000A4C27"/>
    <w:rsid w:val="000B501E"/>
    <w:rsid w:val="000C7E99"/>
    <w:rsid w:val="000D2AE2"/>
    <w:rsid w:val="000D3D8A"/>
    <w:rsid w:val="00112004"/>
    <w:rsid w:val="001270A1"/>
    <w:rsid w:val="001342B5"/>
    <w:rsid w:val="0013473E"/>
    <w:rsid w:val="00135A22"/>
    <w:rsid w:val="00147EE3"/>
    <w:rsid w:val="00166E46"/>
    <w:rsid w:val="00172ABC"/>
    <w:rsid w:val="001968EE"/>
    <w:rsid w:val="001B2C79"/>
    <w:rsid w:val="001C1578"/>
    <w:rsid w:val="001C2D75"/>
    <w:rsid w:val="001D6F7E"/>
    <w:rsid w:val="001D706B"/>
    <w:rsid w:val="00211C99"/>
    <w:rsid w:val="0022715E"/>
    <w:rsid w:val="00227A61"/>
    <w:rsid w:val="002333FE"/>
    <w:rsid w:val="00236E8B"/>
    <w:rsid w:val="0028684C"/>
    <w:rsid w:val="0029535E"/>
    <w:rsid w:val="002A4498"/>
    <w:rsid w:val="002A5099"/>
    <w:rsid w:val="002A60CE"/>
    <w:rsid w:val="002A6C90"/>
    <w:rsid w:val="002B04FB"/>
    <w:rsid w:val="002C678E"/>
    <w:rsid w:val="002D4D9A"/>
    <w:rsid w:val="002E7582"/>
    <w:rsid w:val="0030333B"/>
    <w:rsid w:val="00305BC8"/>
    <w:rsid w:val="00315418"/>
    <w:rsid w:val="0032507D"/>
    <w:rsid w:val="00334178"/>
    <w:rsid w:val="00343E5D"/>
    <w:rsid w:val="00391F04"/>
    <w:rsid w:val="003C0BEE"/>
    <w:rsid w:val="003C1726"/>
    <w:rsid w:val="003D053D"/>
    <w:rsid w:val="003D5714"/>
    <w:rsid w:val="003E78AD"/>
    <w:rsid w:val="004016B0"/>
    <w:rsid w:val="004139C4"/>
    <w:rsid w:val="004142E3"/>
    <w:rsid w:val="004350FF"/>
    <w:rsid w:val="00457D8D"/>
    <w:rsid w:val="00462E44"/>
    <w:rsid w:val="00492B4C"/>
    <w:rsid w:val="004A1915"/>
    <w:rsid w:val="004C3634"/>
    <w:rsid w:val="004C3B4A"/>
    <w:rsid w:val="004C6D39"/>
    <w:rsid w:val="004D2161"/>
    <w:rsid w:val="004D4524"/>
    <w:rsid w:val="004E6ED1"/>
    <w:rsid w:val="004F4848"/>
    <w:rsid w:val="004F53B0"/>
    <w:rsid w:val="004F6F81"/>
    <w:rsid w:val="00524B2E"/>
    <w:rsid w:val="0052577B"/>
    <w:rsid w:val="0055474A"/>
    <w:rsid w:val="00575F88"/>
    <w:rsid w:val="00581066"/>
    <w:rsid w:val="005939EB"/>
    <w:rsid w:val="005977AF"/>
    <w:rsid w:val="005B5347"/>
    <w:rsid w:val="005C0BCB"/>
    <w:rsid w:val="005F40F3"/>
    <w:rsid w:val="005F4E61"/>
    <w:rsid w:val="005F55B1"/>
    <w:rsid w:val="005F7CA8"/>
    <w:rsid w:val="005F7CCB"/>
    <w:rsid w:val="006168CC"/>
    <w:rsid w:val="0064006A"/>
    <w:rsid w:val="0065096A"/>
    <w:rsid w:val="006517E9"/>
    <w:rsid w:val="006745B9"/>
    <w:rsid w:val="00687DB7"/>
    <w:rsid w:val="006966DA"/>
    <w:rsid w:val="0069680A"/>
    <w:rsid w:val="006C3038"/>
    <w:rsid w:val="006C4381"/>
    <w:rsid w:val="006C4730"/>
    <w:rsid w:val="006C55D7"/>
    <w:rsid w:val="006E14EE"/>
    <w:rsid w:val="006F2C38"/>
    <w:rsid w:val="00707BDD"/>
    <w:rsid w:val="00710C8E"/>
    <w:rsid w:val="0076266C"/>
    <w:rsid w:val="00790799"/>
    <w:rsid w:val="00795266"/>
    <w:rsid w:val="007958AF"/>
    <w:rsid w:val="00797CCB"/>
    <w:rsid w:val="00797F50"/>
    <w:rsid w:val="007E0C57"/>
    <w:rsid w:val="007F18BB"/>
    <w:rsid w:val="007F2D16"/>
    <w:rsid w:val="007F799F"/>
    <w:rsid w:val="00800EC9"/>
    <w:rsid w:val="0081597D"/>
    <w:rsid w:val="00824754"/>
    <w:rsid w:val="0086355D"/>
    <w:rsid w:val="0088054F"/>
    <w:rsid w:val="00883B97"/>
    <w:rsid w:val="008973D1"/>
    <w:rsid w:val="008977F4"/>
    <w:rsid w:val="008B2193"/>
    <w:rsid w:val="008C0C68"/>
    <w:rsid w:val="008E6423"/>
    <w:rsid w:val="008F3FB8"/>
    <w:rsid w:val="00940700"/>
    <w:rsid w:val="009411B0"/>
    <w:rsid w:val="00960381"/>
    <w:rsid w:val="009703F2"/>
    <w:rsid w:val="00972A6B"/>
    <w:rsid w:val="0098785E"/>
    <w:rsid w:val="009970EC"/>
    <w:rsid w:val="009A20D6"/>
    <w:rsid w:val="009A5DC6"/>
    <w:rsid w:val="009E4465"/>
    <w:rsid w:val="00A45CC8"/>
    <w:rsid w:val="00A47957"/>
    <w:rsid w:val="00A5451C"/>
    <w:rsid w:val="00A66DDA"/>
    <w:rsid w:val="00A84244"/>
    <w:rsid w:val="00AB53A1"/>
    <w:rsid w:val="00AD188E"/>
    <w:rsid w:val="00AE6BB3"/>
    <w:rsid w:val="00AF5F3C"/>
    <w:rsid w:val="00B06883"/>
    <w:rsid w:val="00B13A66"/>
    <w:rsid w:val="00B13E48"/>
    <w:rsid w:val="00B15EC3"/>
    <w:rsid w:val="00B302EC"/>
    <w:rsid w:val="00B353A5"/>
    <w:rsid w:val="00B4707C"/>
    <w:rsid w:val="00C2345A"/>
    <w:rsid w:val="00C243DE"/>
    <w:rsid w:val="00C27533"/>
    <w:rsid w:val="00C6303D"/>
    <w:rsid w:val="00C63FA3"/>
    <w:rsid w:val="00C6685C"/>
    <w:rsid w:val="00C85C03"/>
    <w:rsid w:val="00CB316F"/>
    <w:rsid w:val="00CC62D5"/>
    <w:rsid w:val="00CD163A"/>
    <w:rsid w:val="00CE28D3"/>
    <w:rsid w:val="00CE56E6"/>
    <w:rsid w:val="00CE678F"/>
    <w:rsid w:val="00CF1264"/>
    <w:rsid w:val="00CF3419"/>
    <w:rsid w:val="00D21647"/>
    <w:rsid w:val="00D273FC"/>
    <w:rsid w:val="00D338D8"/>
    <w:rsid w:val="00D41345"/>
    <w:rsid w:val="00D4270F"/>
    <w:rsid w:val="00D515CD"/>
    <w:rsid w:val="00D5595B"/>
    <w:rsid w:val="00D604AE"/>
    <w:rsid w:val="00D7383F"/>
    <w:rsid w:val="00D832AA"/>
    <w:rsid w:val="00D83E67"/>
    <w:rsid w:val="00DA5B48"/>
    <w:rsid w:val="00DD608D"/>
    <w:rsid w:val="00DE45FD"/>
    <w:rsid w:val="00DE46BE"/>
    <w:rsid w:val="00DF48B3"/>
    <w:rsid w:val="00E14E9B"/>
    <w:rsid w:val="00E30399"/>
    <w:rsid w:val="00E33F46"/>
    <w:rsid w:val="00E57D88"/>
    <w:rsid w:val="00E6526A"/>
    <w:rsid w:val="00E85556"/>
    <w:rsid w:val="00E96056"/>
    <w:rsid w:val="00E962BC"/>
    <w:rsid w:val="00EB06FC"/>
    <w:rsid w:val="00EB0DA1"/>
    <w:rsid w:val="00EB1621"/>
    <w:rsid w:val="00EB531C"/>
    <w:rsid w:val="00ED7673"/>
    <w:rsid w:val="00F004AB"/>
    <w:rsid w:val="00F1048C"/>
    <w:rsid w:val="00F132CA"/>
    <w:rsid w:val="00F259CE"/>
    <w:rsid w:val="00F451F4"/>
    <w:rsid w:val="00F5171A"/>
    <w:rsid w:val="00F60C18"/>
    <w:rsid w:val="00F62E89"/>
    <w:rsid w:val="00F70BB5"/>
    <w:rsid w:val="00F80C7B"/>
    <w:rsid w:val="00F91943"/>
    <w:rsid w:val="00FD5120"/>
    <w:rsid w:val="00FF00E7"/>
    <w:rsid w:val="00FF2909"/>
    <w:rsid w:val="00FF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681A"/>
  <w15:chartTrackingRefBased/>
  <w15:docId w15:val="{CE83C488-CB70-6346-9C4D-EB91B3782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6E6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97F5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97F50"/>
    <w:rPr>
      <w:rFonts w:ascii="Calibri" w:eastAsia="Calibri" w:hAnsi="Calibri" w:cs="Calibri"/>
      <w:lang w:eastAsia="en-AU"/>
    </w:rPr>
  </w:style>
  <w:style w:type="table" w:styleId="TableGrid">
    <w:name w:val="Table Grid"/>
    <w:basedOn w:val="TableNormal"/>
    <w:uiPriority w:val="39"/>
    <w:rsid w:val="00B15E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02</Words>
  <Characters>970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geling</dc:creator>
  <cp:keywords/>
  <dc:description/>
  <cp:lastModifiedBy>Chris Degeling</cp:lastModifiedBy>
  <cp:revision>3</cp:revision>
  <dcterms:created xsi:type="dcterms:W3CDTF">2023-11-01T02:14:00Z</dcterms:created>
  <dcterms:modified xsi:type="dcterms:W3CDTF">2023-11-01T02:14:00Z</dcterms:modified>
</cp:coreProperties>
</file>